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02152" w14:textId="67858307" w:rsidR="00BC4B45" w:rsidRPr="000F7465" w:rsidRDefault="00C1270C" w:rsidP="00BF5AB7">
      <w:pPr>
        <w:tabs>
          <w:tab w:val="left" w:pos="1440"/>
        </w:tabs>
        <w:rPr>
          <w:rFonts w:asciiTheme="minorHAnsi" w:hAnsiTheme="minorHAnsi"/>
          <w:b/>
          <w:sz w:val="20"/>
          <w:lang w:val="en-GB"/>
        </w:rPr>
      </w:pPr>
      <w:r w:rsidRPr="00235776">
        <w:rPr>
          <w:rFonts w:asciiTheme="minorHAnsi" w:hAnsiTheme="minorHAnsi"/>
          <w:b/>
          <w:sz w:val="20"/>
          <w:lang w:val="en-GB"/>
        </w:rPr>
        <w:t>T</w:t>
      </w:r>
      <w:r w:rsidR="00143D38" w:rsidRPr="00235776">
        <w:rPr>
          <w:rFonts w:asciiTheme="minorHAnsi" w:hAnsiTheme="minorHAnsi"/>
          <w:b/>
          <w:sz w:val="20"/>
          <w:lang w:val="en-GB"/>
        </w:rPr>
        <w:t>able</w:t>
      </w:r>
      <w:r w:rsidR="00E56A71" w:rsidRPr="00235776">
        <w:rPr>
          <w:rFonts w:asciiTheme="minorHAnsi" w:hAnsiTheme="minorHAnsi"/>
          <w:b/>
          <w:sz w:val="20"/>
          <w:lang w:val="en-GB"/>
        </w:rPr>
        <w:t xml:space="preserve"> </w:t>
      </w:r>
      <w:r w:rsidRPr="00235776">
        <w:rPr>
          <w:rFonts w:asciiTheme="minorHAnsi" w:hAnsiTheme="minorHAnsi"/>
          <w:b/>
          <w:sz w:val="20"/>
          <w:lang w:val="en-GB"/>
        </w:rPr>
        <w:t>S</w:t>
      </w:r>
      <w:r w:rsidR="00E56A71" w:rsidRPr="00235776">
        <w:rPr>
          <w:rFonts w:asciiTheme="minorHAnsi" w:hAnsiTheme="minorHAnsi"/>
          <w:b/>
          <w:sz w:val="20"/>
          <w:lang w:val="en-GB"/>
        </w:rPr>
        <w:t xml:space="preserve">1. </w:t>
      </w:r>
      <w:r w:rsidR="00E56A71" w:rsidRPr="000F7465">
        <w:rPr>
          <w:rFonts w:asciiTheme="minorHAnsi" w:hAnsiTheme="minorHAnsi"/>
          <w:b/>
          <w:sz w:val="20"/>
          <w:lang w:val="en-GB"/>
        </w:rPr>
        <w:t xml:space="preserve">Participants’ characteristics according to </w:t>
      </w:r>
      <w:r w:rsidR="004E1153" w:rsidRPr="000F7465">
        <w:rPr>
          <w:rFonts w:asciiTheme="minorHAnsi" w:hAnsiTheme="minorHAnsi"/>
          <w:b/>
          <w:sz w:val="20"/>
          <w:lang w:val="en-GB"/>
        </w:rPr>
        <w:t xml:space="preserve">K6 </w:t>
      </w:r>
      <w:r w:rsidR="00E56A71" w:rsidRPr="000F7465">
        <w:rPr>
          <w:rFonts w:asciiTheme="minorHAnsi" w:hAnsiTheme="minorHAnsi"/>
          <w:b/>
          <w:sz w:val="20"/>
          <w:lang w:val="en-GB"/>
        </w:rPr>
        <w:t xml:space="preserve">psychological distress </w:t>
      </w:r>
      <w:r w:rsidR="007A19CA" w:rsidRPr="000F7465">
        <w:rPr>
          <w:rFonts w:asciiTheme="minorHAnsi" w:hAnsiTheme="minorHAnsi"/>
          <w:b/>
          <w:sz w:val="20"/>
          <w:lang w:val="en-GB"/>
        </w:rPr>
        <w:t>scale</w:t>
      </w:r>
      <w:r w:rsidR="00E56A71" w:rsidRPr="000F7465">
        <w:rPr>
          <w:rFonts w:asciiTheme="minorHAnsi" w:hAnsiTheme="minorHAnsi"/>
          <w:b/>
          <w:sz w:val="20"/>
          <w:lang w:val="en-GB"/>
        </w:rPr>
        <w:t xml:space="preserve"> in </w:t>
      </w:r>
      <w:r w:rsidR="008F4874" w:rsidRPr="000F7465">
        <w:rPr>
          <w:rFonts w:asciiTheme="minorHAnsi" w:hAnsiTheme="minorHAnsi"/>
          <w:b/>
          <w:sz w:val="20"/>
          <w:lang w:val="en-GB"/>
        </w:rPr>
        <w:t>SH2 study and physical activity sub-study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1418"/>
        <w:gridCol w:w="709"/>
        <w:gridCol w:w="1559"/>
        <w:gridCol w:w="709"/>
        <w:gridCol w:w="1060"/>
        <w:gridCol w:w="1418"/>
        <w:gridCol w:w="751"/>
        <w:gridCol w:w="1375"/>
        <w:gridCol w:w="709"/>
        <w:gridCol w:w="850"/>
      </w:tblGrid>
      <w:tr w:rsidR="007C6C9D" w:rsidRPr="00497F3D" w14:paraId="13751375" w14:textId="77777777" w:rsidTr="004B26ED">
        <w:trPr>
          <w:trHeight w:val="115"/>
        </w:trPr>
        <w:tc>
          <w:tcPr>
            <w:tcW w:w="2850" w:type="dxa"/>
            <w:tcBorders>
              <w:bottom w:val="single" w:sz="4" w:space="0" w:color="auto"/>
            </w:tcBorders>
          </w:tcPr>
          <w:p w14:paraId="506B1709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75FA2B7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Overall sample (n=2653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AF21647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4D8CCA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2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E1F09E9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Subsample (n=703)</w:t>
            </w:r>
          </w:p>
        </w:tc>
        <w:tc>
          <w:tcPr>
            <w:tcW w:w="20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7CBF208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10F433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</w:p>
        </w:tc>
      </w:tr>
      <w:tr w:rsidR="007C6C9D" w:rsidRPr="00497F3D" w14:paraId="642C0FC6" w14:textId="77777777" w:rsidTr="004B26ED">
        <w:trPr>
          <w:trHeight w:val="115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D783B8F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919E6F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Mod-to-high distress (n=22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77FF15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 xml:space="preserve">No-to-low distress </w:t>
            </w:r>
            <w:r w:rsidR="005A17AE"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br/>
            </w: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(n=2429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81C502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p-value</w:t>
            </w:r>
            <w:r w:rsidR="00576598"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*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6FCBA5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 xml:space="preserve">Mod-to-high distress </w:t>
            </w:r>
            <w:r w:rsidR="005A17AE"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br/>
            </w: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(n=69)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E464B0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 xml:space="preserve">No-to-low distress </w:t>
            </w:r>
            <w:r w:rsidR="005A17AE"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br/>
            </w: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(n=63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7956A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p-value</w:t>
            </w:r>
            <w:r w:rsidR="00576598"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*</w:t>
            </w:r>
          </w:p>
        </w:tc>
      </w:tr>
      <w:tr w:rsidR="007C6C9D" w:rsidRPr="00497F3D" w14:paraId="51F52BE6" w14:textId="77777777" w:rsidTr="004B26ED">
        <w:trPr>
          <w:trHeight w:val="115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0965F9F9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336D2C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EFEECD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A902B2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9206F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(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BE1DE4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D65F4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D2F56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(%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DCD16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918C7A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8"/>
                <w:lang w:val="en-GB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C6E2BB" w14:textId="77777777" w:rsidR="007C6C9D" w:rsidRPr="00497F3D" w:rsidRDefault="007C6C9D" w:rsidP="002D7D93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0C9B8472" w14:textId="77777777" w:rsidTr="004B26ED">
        <w:trPr>
          <w:trHeight w:val="115"/>
        </w:trPr>
        <w:tc>
          <w:tcPr>
            <w:tcW w:w="2850" w:type="dxa"/>
            <w:tcBorders>
              <w:top w:val="single" w:sz="4" w:space="0" w:color="auto"/>
              <w:bottom w:val="nil"/>
            </w:tcBorders>
          </w:tcPr>
          <w:p w14:paraId="45A1FC1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Age (Med, IQR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50903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0.0 (26.0-50.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B8641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E5B54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.0 (35.0-58.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68519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0EDDC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5FFA6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5.0 (25.0-47.0)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16481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D7776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.0 (35.0-57.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0BE82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D7170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&lt;0.001</w:t>
            </w:r>
          </w:p>
        </w:tc>
      </w:tr>
      <w:tr w:rsidR="007C6C9D" w:rsidRPr="00497F3D" w14:paraId="525E1C0C" w14:textId="77777777" w:rsidTr="004B26ED">
        <w:trPr>
          <w:trHeight w:val="115"/>
        </w:trPr>
        <w:tc>
          <w:tcPr>
            <w:tcW w:w="2850" w:type="dxa"/>
            <w:tcBorders>
              <w:top w:val="nil"/>
            </w:tcBorders>
          </w:tcPr>
          <w:p w14:paraId="4534CA8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Gend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154A70F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63DC77F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1BF410F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7D3B5DF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hideMark/>
          </w:tcPr>
          <w:p w14:paraId="6991D50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1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1AA756A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51" w:type="dxa"/>
            <w:tcBorders>
              <w:top w:val="nil"/>
            </w:tcBorders>
            <w:shd w:val="clear" w:color="auto" w:fill="auto"/>
            <w:noWrap/>
            <w:hideMark/>
          </w:tcPr>
          <w:p w14:paraId="20B2F81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noWrap/>
            <w:hideMark/>
          </w:tcPr>
          <w:p w14:paraId="0CE54F0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54154E8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072777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91</w:t>
            </w:r>
          </w:p>
        </w:tc>
      </w:tr>
      <w:tr w:rsidR="007C6C9D" w:rsidRPr="00497F3D" w14:paraId="37060264" w14:textId="77777777" w:rsidTr="004B26ED">
        <w:trPr>
          <w:trHeight w:val="115"/>
        </w:trPr>
        <w:tc>
          <w:tcPr>
            <w:tcW w:w="2850" w:type="dxa"/>
          </w:tcPr>
          <w:p w14:paraId="7F66CFF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Me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44841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8BD53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9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7EC88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1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DF324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5.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7982B0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B77A9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1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00E6E4E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9.4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4E8109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D0495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99881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05E5FE71" w14:textId="77777777" w:rsidTr="004B26ED">
        <w:trPr>
          <w:trHeight w:val="115"/>
        </w:trPr>
        <w:tc>
          <w:tcPr>
            <w:tcW w:w="2850" w:type="dxa"/>
          </w:tcPr>
          <w:p w14:paraId="7C9686B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Wome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BB639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E85F6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0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A12AE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3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F74E7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4.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C89D25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574CC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1628CA0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0.6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5DB4BA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F3239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A8EF0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7CC3F1DE" w14:textId="77777777" w:rsidTr="004B26ED">
        <w:trPr>
          <w:trHeight w:val="115"/>
        </w:trPr>
        <w:tc>
          <w:tcPr>
            <w:tcW w:w="2850" w:type="dxa"/>
          </w:tcPr>
          <w:p w14:paraId="635ED8F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Ethnic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B56F9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87C09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F5141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0F792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EA8017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4C4D4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303E697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561336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FCE3B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B87DE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006</w:t>
            </w:r>
          </w:p>
        </w:tc>
      </w:tr>
      <w:tr w:rsidR="007C6C9D" w:rsidRPr="00497F3D" w14:paraId="42E5754A" w14:textId="77777777" w:rsidTr="004B26ED">
        <w:trPr>
          <w:trHeight w:val="115"/>
        </w:trPr>
        <w:tc>
          <w:tcPr>
            <w:tcW w:w="2850" w:type="dxa"/>
          </w:tcPr>
          <w:p w14:paraId="0422CCC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Chine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15F2B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0E025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6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7CC0F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6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0372C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7.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B57658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DFDEF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4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51787BA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9.3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62D513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90D19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C5734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6E632E9B" w14:textId="77777777" w:rsidTr="004B26ED">
        <w:trPr>
          <w:trHeight w:val="115"/>
        </w:trPr>
        <w:tc>
          <w:tcPr>
            <w:tcW w:w="2850" w:type="dxa"/>
          </w:tcPr>
          <w:p w14:paraId="77D17EA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India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F5E18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D8FB4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2D0F2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AB8A7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4.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EEBA05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74054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3DFB211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3.2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630BD2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D5668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2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BD97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17674B59" w14:textId="77777777" w:rsidTr="004B26ED">
        <w:trPr>
          <w:trHeight w:val="115"/>
        </w:trPr>
        <w:tc>
          <w:tcPr>
            <w:tcW w:w="2850" w:type="dxa"/>
          </w:tcPr>
          <w:p w14:paraId="6DFFD1F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Mal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25D81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E0374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1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B5BD3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27DA3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4</w:t>
            </w:r>
            <w:r w:rsidR="0018360B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AEA581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42B02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286D297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.6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EDD0E9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8514C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4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7A645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618825F3" w14:textId="77777777" w:rsidTr="004B26ED">
        <w:trPr>
          <w:trHeight w:val="115"/>
        </w:trPr>
        <w:tc>
          <w:tcPr>
            <w:tcW w:w="2850" w:type="dxa"/>
          </w:tcPr>
          <w:p w14:paraId="70C2650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Other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ABAE1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437B4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DC5C0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C37C9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.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A8EA27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FB765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75F7A98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.9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9300D5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7CA65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06020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176F2D10" w14:textId="77777777" w:rsidTr="004B26ED">
        <w:trPr>
          <w:trHeight w:val="115"/>
        </w:trPr>
        <w:tc>
          <w:tcPr>
            <w:tcW w:w="2850" w:type="dxa"/>
          </w:tcPr>
          <w:p w14:paraId="3F24B49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Marital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30F27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D3023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0803E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8B1A5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17EA93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2E778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38AB3F2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CA2398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857D4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24F8F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&lt;0.001</w:t>
            </w:r>
          </w:p>
        </w:tc>
      </w:tr>
      <w:tr w:rsidR="007C6C9D" w:rsidRPr="00497F3D" w14:paraId="3E058C22" w14:textId="77777777" w:rsidTr="004B26ED">
        <w:trPr>
          <w:trHeight w:val="115"/>
        </w:trPr>
        <w:tc>
          <w:tcPr>
            <w:tcW w:w="2850" w:type="dxa"/>
          </w:tcPr>
          <w:p w14:paraId="1F208DC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Not married</w:t>
            </w:r>
            <w:r w:rsidRPr="00497F3D">
              <w:rPr>
                <w:rFonts w:asciiTheme="minorHAnsi" w:hAnsiTheme="minorHAnsi"/>
                <w:sz w:val="16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EC431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D6B8D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3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7E417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A2238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4.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53A062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0BCA3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3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055A2A2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2.3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F0EEEA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E6857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6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9BD9F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45CA29C0" w14:textId="77777777" w:rsidTr="004B26ED">
        <w:trPr>
          <w:trHeight w:val="115"/>
        </w:trPr>
        <w:tc>
          <w:tcPr>
            <w:tcW w:w="2850" w:type="dxa"/>
          </w:tcPr>
          <w:p w14:paraId="75DDBF0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Marri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F7599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35106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C4419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5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156B2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5.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4BD094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195BD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2EE4C3F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7.7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93E763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4A825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3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5F87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7218B0C0" w14:textId="77777777" w:rsidTr="004B26ED">
        <w:trPr>
          <w:trHeight w:val="115"/>
        </w:trPr>
        <w:tc>
          <w:tcPr>
            <w:tcW w:w="2850" w:type="dxa"/>
          </w:tcPr>
          <w:p w14:paraId="77B084E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Education le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E6E60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12CA2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E1CB1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39803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AF944E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D53A3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4A274A3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055F72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F7FD6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C0DE3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0.03</w:t>
            </w:r>
          </w:p>
        </w:tc>
      </w:tr>
      <w:tr w:rsidR="007C6C9D" w:rsidRPr="00497F3D" w14:paraId="52528DF0" w14:textId="77777777" w:rsidTr="004B26ED">
        <w:trPr>
          <w:trHeight w:val="115"/>
        </w:trPr>
        <w:tc>
          <w:tcPr>
            <w:tcW w:w="2850" w:type="dxa"/>
          </w:tcPr>
          <w:p w14:paraId="3841A35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Secondary &amp; below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25437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99D87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9</w:t>
            </w:r>
            <w:r w:rsidR="00946775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1120F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2AB39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0.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7389E7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2429A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105FA1A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6.1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FC921F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27DCB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2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4B1AD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</w:tr>
      <w:tr w:rsidR="007C6C9D" w:rsidRPr="00497F3D" w14:paraId="564898FC" w14:textId="77777777" w:rsidTr="004B26ED">
        <w:trPr>
          <w:trHeight w:val="115"/>
        </w:trPr>
        <w:tc>
          <w:tcPr>
            <w:tcW w:w="2850" w:type="dxa"/>
          </w:tcPr>
          <w:p w14:paraId="441C218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Pre-tertiar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40179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D6790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1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EE456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0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E9794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5.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7DE721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CC636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2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4B0F42D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0.9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383D75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E92F6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B38A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1A684882" w14:textId="77777777" w:rsidTr="004B26ED">
        <w:trPr>
          <w:trHeight w:val="115"/>
        </w:trPr>
        <w:tc>
          <w:tcPr>
            <w:tcW w:w="2850" w:type="dxa"/>
          </w:tcPr>
          <w:p w14:paraId="3A21D86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University &amp; abov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77037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CCBA3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9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1146A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D0004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.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3A7A9F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3134F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44C9AA5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3</w:t>
            </w:r>
            <w:r w:rsidR="00CA2CA3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798B7C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D0186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7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44F49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2D9BE7AE" w14:textId="77777777" w:rsidTr="004B26ED">
        <w:trPr>
          <w:trHeight w:val="115"/>
        </w:trPr>
        <w:tc>
          <w:tcPr>
            <w:tcW w:w="2850" w:type="dxa"/>
          </w:tcPr>
          <w:p w14:paraId="2DB25C2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Employment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86DFA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3DB63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846BE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2CED9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AA37DD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1E8B1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37CB258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76CB2D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16D94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9A181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04</w:t>
            </w:r>
          </w:p>
        </w:tc>
      </w:tr>
      <w:tr w:rsidR="007C6C9D" w:rsidRPr="00497F3D" w14:paraId="30B3A915" w14:textId="77777777" w:rsidTr="004B26ED">
        <w:trPr>
          <w:trHeight w:val="115"/>
        </w:trPr>
        <w:tc>
          <w:tcPr>
            <w:tcW w:w="2850" w:type="dxa"/>
          </w:tcPr>
          <w:p w14:paraId="5113BB3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Un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018E2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B8882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4CFDC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B1074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6</w:t>
            </w:r>
            <w:r w:rsidR="00586B24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36FE60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D9B60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5929DA1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3</w:t>
            </w:r>
            <w:r w:rsidR="00EC6F66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5A0047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D707F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5A63C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27FEF848" w14:textId="77777777" w:rsidTr="004B26ED">
        <w:trPr>
          <w:trHeight w:val="115"/>
        </w:trPr>
        <w:tc>
          <w:tcPr>
            <w:tcW w:w="2850" w:type="dxa"/>
          </w:tcPr>
          <w:p w14:paraId="776A5CE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7ACE5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4A403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9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8E2D5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7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6E0E4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4</w:t>
            </w:r>
            <w:r w:rsidR="00586B24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12702D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A43F9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0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0828E6D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7</w:t>
            </w:r>
            <w:r w:rsidR="00EC6F66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42B9AA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D97B8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5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65732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7A28E194" w14:textId="77777777" w:rsidTr="004B26ED">
        <w:trPr>
          <w:trHeight w:val="115"/>
        </w:trPr>
        <w:tc>
          <w:tcPr>
            <w:tcW w:w="2850" w:type="dxa"/>
          </w:tcPr>
          <w:p w14:paraId="7B87B19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BMI, kg/m</w:t>
            </w: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vertAlign w:val="superscript"/>
                <w:lang w:val="en-GB"/>
              </w:rPr>
              <w:t>2</w:t>
            </w: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(Med, IQR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B4694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.3 (20.9-26.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37EC5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73734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.2 (21.0-26.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19DC7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22C404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AB160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.3 (20.9-26.6)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3C79A8E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252220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.2 (21.0-26.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F12F0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6056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79</w:t>
            </w:r>
          </w:p>
        </w:tc>
      </w:tr>
      <w:tr w:rsidR="007C6C9D" w:rsidRPr="00497F3D" w14:paraId="6EE323D6" w14:textId="77777777" w:rsidTr="004B26ED">
        <w:trPr>
          <w:trHeight w:val="115"/>
        </w:trPr>
        <w:tc>
          <w:tcPr>
            <w:tcW w:w="2850" w:type="dxa"/>
          </w:tcPr>
          <w:p w14:paraId="0D62E35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BMI categor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B7CB0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F4D09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F407A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D66BB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0EFCB8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5F2D9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4065D5B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DC5E7F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5FBD1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E5686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65</w:t>
            </w:r>
          </w:p>
        </w:tc>
      </w:tr>
      <w:tr w:rsidR="007C6C9D" w:rsidRPr="00497F3D" w14:paraId="76B509C1" w14:textId="77777777" w:rsidTr="004B26ED">
        <w:trPr>
          <w:trHeight w:val="115"/>
        </w:trPr>
        <w:tc>
          <w:tcPr>
            <w:tcW w:w="2850" w:type="dxa"/>
          </w:tcPr>
          <w:p w14:paraId="1AE2C29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≤22.9 Norm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4F68B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7193E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446AD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0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C4D84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2</w:t>
            </w:r>
            <w:r w:rsidR="003B43F2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6AB2CB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E000A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0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4F854CF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3.5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7E6CBB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2119F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EE22A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3F1F613E" w14:textId="77777777" w:rsidTr="004B26ED">
        <w:trPr>
          <w:trHeight w:val="115"/>
        </w:trPr>
        <w:tc>
          <w:tcPr>
            <w:tcW w:w="2850" w:type="dxa"/>
          </w:tcPr>
          <w:p w14:paraId="1A44393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≥23.0 &amp; ≤27.4 Overweigh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52948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1880F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4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195F7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707E9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7.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AB48A2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25796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4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77AE24F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4.8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ECD612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145F2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0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92E9C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5E0870C6" w14:textId="77777777" w:rsidTr="004B26ED">
        <w:trPr>
          <w:trHeight w:val="115"/>
        </w:trPr>
        <w:tc>
          <w:tcPr>
            <w:tcW w:w="2850" w:type="dxa"/>
          </w:tcPr>
          <w:p w14:paraId="31E25B3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≥27.5 Obe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D2491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49BCD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DF19C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ED3A5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.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4E4F5C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B58DA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5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5608795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1.7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E23DC7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CE981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ADFE7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7E9FA84E" w14:textId="77777777" w:rsidTr="004B26ED">
        <w:trPr>
          <w:trHeight w:val="115"/>
        </w:trPr>
        <w:tc>
          <w:tcPr>
            <w:tcW w:w="2850" w:type="dxa"/>
          </w:tcPr>
          <w:p w14:paraId="04DB4FD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Smoking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92EB3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57278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93371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B51BC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1F8C5B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C5DE6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64F34A2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47171F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2D235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B16C9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01</w:t>
            </w:r>
          </w:p>
        </w:tc>
      </w:tr>
      <w:tr w:rsidR="007C6C9D" w:rsidRPr="00497F3D" w14:paraId="70B58703" w14:textId="77777777" w:rsidTr="004B26ED">
        <w:trPr>
          <w:trHeight w:val="115"/>
        </w:trPr>
        <w:tc>
          <w:tcPr>
            <w:tcW w:w="2850" w:type="dxa"/>
          </w:tcPr>
          <w:p w14:paraId="4E08B52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Never smok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1AFDC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8675E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5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6560F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7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45422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1.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E0810B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75ECA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1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1504E15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9.4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746A20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C38A7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4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A3C47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2F99FB1A" w14:textId="77777777" w:rsidTr="004B26ED">
        <w:trPr>
          <w:trHeight w:val="115"/>
        </w:trPr>
        <w:tc>
          <w:tcPr>
            <w:tcW w:w="2850" w:type="dxa"/>
          </w:tcPr>
          <w:p w14:paraId="7F09603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Ever smok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BE28E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34F66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4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DE5D6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B2464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8.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C3E25E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40ACD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073293B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0.6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A587E9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FDFEE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5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2A15F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</w:tr>
      <w:tr w:rsidR="007C6C9D" w:rsidRPr="00497F3D" w14:paraId="4AA8BB9B" w14:textId="77777777" w:rsidTr="004B26ED">
        <w:trPr>
          <w:trHeight w:val="115"/>
        </w:trPr>
        <w:tc>
          <w:tcPr>
            <w:tcW w:w="2850" w:type="dxa"/>
          </w:tcPr>
          <w:p w14:paraId="4142E1D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Alcohol drinking</w:t>
            </w:r>
          </w:p>
        </w:tc>
        <w:tc>
          <w:tcPr>
            <w:tcW w:w="1418" w:type="dxa"/>
            <w:shd w:val="clear" w:color="auto" w:fill="auto"/>
            <w:noWrap/>
          </w:tcPr>
          <w:p w14:paraId="3DDF0DA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11BDF5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553E95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F2C900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14:paraId="7B9EC81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</w:tcPr>
          <w:p w14:paraId="157003B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751" w:type="dxa"/>
            <w:shd w:val="clear" w:color="auto" w:fill="auto"/>
            <w:noWrap/>
          </w:tcPr>
          <w:p w14:paraId="054C1F3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375" w:type="dxa"/>
            <w:shd w:val="clear" w:color="auto" w:fill="auto"/>
            <w:noWrap/>
          </w:tcPr>
          <w:p w14:paraId="545715C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BEAD94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B9EEAF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55</w:t>
            </w:r>
          </w:p>
        </w:tc>
      </w:tr>
      <w:tr w:rsidR="007C6C9D" w:rsidRPr="00497F3D" w14:paraId="0E9AED20" w14:textId="77777777" w:rsidTr="004B26ED">
        <w:trPr>
          <w:trHeight w:val="115"/>
        </w:trPr>
        <w:tc>
          <w:tcPr>
            <w:tcW w:w="2850" w:type="dxa"/>
          </w:tcPr>
          <w:p w14:paraId="4631F3D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Non-drinker</w:t>
            </w:r>
          </w:p>
        </w:tc>
        <w:tc>
          <w:tcPr>
            <w:tcW w:w="1418" w:type="dxa"/>
            <w:shd w:val="clear" w:color="auto" w:fill="auto"/>
            <w:noWrap/>
          </w:tcPr>
          <w:p w14:paraId="056534D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</w:tcPr>
          <w:p w14:paraId="16A9B20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3.6</w:t>
            </w:r>
          </w:p>
        </w:tc>
        <w:tc>
          <w:tcPr>
            <w:tcW w:w="1559" w:type="dxa"/>
            <w:shd w:val="clear" w:color="auto" w:fill="auto"/>
            <w:noWrap/>
          </w:tcPr>
          <w:p w14:paraId="071F11F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313</w:t>
            </w:r>
          </w:p>
        </w:tc>
        <w:tc>
          <w:tcPr>
            <w:tcW w:w="709" w:type="dxa"/>
            <w:shd w:val="clear" w:color="auto" w:fill="auto"/>
            <w:noWrap/>
          </w:tcPr>
          <w:p w14:paraId="4E018B7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4.0</w:t>
            </w:r>
          </w:p>
        </w:tc>
        <w:tc>
          <w:tcPr>
            <w:tcW w:w="1060" w:type="dxa"/>
            <w:shd w:val="clear" w:color="auto" w:fill="auto"/>
            <w:noWrap/>
          </w:tcPr>
          <w:p w14:paraId="2C4F764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F79177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2</w:t>
            </w:r>
          </w:p>
        </w:tc>
        <w:tc>
          <w:tcPr>
            <w:tcW w:w="751" w:type="dxa"/>
            <w:shd w:val="clear" w:color="auto" w:fill="auto"/>
            <w:noWrap/>
          </w:tcPr>
          <w:p w14:paraId="63855D3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.4</w:t>
            </w:r>
          </w:p>
        </w:tc>
        <w:tc>
          <w:tcPr>
            <w:tcW w:w="1375" w:type="dxa"/>
            <w:shd w:val="clear" w:color="auto" w:fill="auto"/>
            <w:noWrap/>
          </w:tcPr>
          <w:p w14:paraId="0E55B09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28</w:t>
            </w:r>
          </w:p>
        </w:tc>
        <w:tc>
          <w:tcPr>
            <w:tcW w:w="709" w:type="dxa"/>
            <w:shd w:val="clear" w:color="auto" w:fill="auto"/>
            <w:noWrap/>
          </w:tcPr>
          <w:p w14:paraId="08637D4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1.7</w:t>
            </w:r>
          </w:p>
        </w:tc>
        <w:tc>
          <w:tcPr>
            <w:tcW w:w="850" w:type="dxa"/>
            <w:shd w:val="clear" w:color="auto" w:fill="auto"/>
            <w:noWrap/>
          </w:tcPr>
          <w:p w14:paraId="6BC8BA2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</w:tr>
      <w:tr w:rsidR="007C6C9D" w:rsidRPr="00497F3D" w14:paraId="67CB2BBC" w14:textId="77777777" w:rsidTr="004B26ED">
        <w:trPr>
          <w:trHeight w:val="115"/>
        </w:trPr>
        <w:tc>
          <w:tcPr>
            <w:tcW w:w="2850" w:type="dxa"/>
          </w:tcPr>
          <w:p w14:paraId="68878E8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Irregular drinker</w:t>
            </w:r>
          </w:p>
        </w:tc>
        <w:tc>
          <w:tcPr>
            <w:tcW w:w="1418" w:type="dxa"/>
            <w:shd w:val="clear" w:color="auto" w:fill="auto"/>
            <w:noWrap/>
          </w:tcPr>
          <w:p w14:paraId="3372FFA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</w:tcPr>
          <w:p w14:paraId="5DC7394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5.3</w:t>
            </w:r>
          </w:p>
        </w:tc>
        <w:tc>
          <w:tcPr>
            <w:tcW w:w="1559" w:type="dxa"/>
            <w:shd w:val="clear" w:color="auto" w:fill="auto"/>
            <w:noWrap/>
          </w:tcPr>
          <w:p w14:paraId="3EED6A2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05</w:t>
            </w:r>
          </w:p>
        </w:tc>
        <w:tc>
          <w:tcPr>
            <w:tcW w:w="709" w:type="dxa"/>
            <w:shd w:val="clear" w:color="auto" w:fill="auto"/>
            <w:noWrap/>
          </w:tcPr>
          <w:p w14:paraId="350E42B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7.3</w:t>
            </w:r>
          </w:p>
        </w:tc>
        <w:tc>
          <w:tcPr>
            <w:tcW w:w="1060" w:type="dxa"/>
            <w:shd w:val="clear" w:color="auto" w:fill="auto"/>
            <w:noWrap/>
          </w:tcPr>
          <w:p w14:paraId="7F21690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FC7EF0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0</w:t>
            </w:r>
          </w:p>
        </w:tc>
        <w:tc>
          <w:tcPr>
            <w:tcW w:w="751" w:type="dxa"/>
            <w:shd w:val="clear" w:color="auto" w:fill="auto"/>
            <w:noWrap/>
          </w:tcPr>
          <w:p w14:paraId="7429377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3.5</w:t>
            </w:r>
          </w:p>
        </w:tc>
        <w:tc>
          <w:tcPr>
            <w:tcW w:w="1375" w:type="dxa"/>
            <w:shd w:val="clear" w:color="auto" w:fill="auto"/>
            <w:noWrap/>
          </w:tcPr>
          <w:p w14:paraId="6C41568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61</w:t>
            </w:r>
          </w:p>
        </w:tc>
        <w:tc>
          <w:tcPr>
            <w:tcW w:w="709" w:type="dxa"/>
            <w:shd w:val="clear" w:color="auto" w:fill="auto"/>
            <w:noWrap/>
          </w:tcPr>
          <w:p w14:paraId="21A1366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1.2</w:t>
            </w:r>
          </w:p>
        </w:tc>
        <w:tc>
          <w:tcPr>
            <w:tcW w:w="850" w:type="dxa"/>
            <w:shd w:val="clear" w:color="auto" w:fill="auto"/>
            <w:noWrap/>
          </w:tcPr>
          <w:p w14:paraId="40B12AF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</w:tr>
      <w:tr w:rsidR="007C6C9D" w:rsidRPr="00497F3D" w14:paraId="696A85B7" w14:textId="77777777" w:rsidTr="004B26ED">
        <w:trPr>
          <w:trHeight w:val="115"/>
        </w:trPr>
        <w:tc>
          <w:tcPr>
            <w:tcW w:w="2850" w:type="dxa"/>
          </w:tcPr>
          <w:p w14:paraId="7859C6D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   Regular drinker</w:t>
            </w:r>
          </w:p>
        </w:tc>
        <w:tc>
          <w:tcPr>
            <w:tcW w:w="1418" w:type="dxa"/>
            <w:shd w:val="clear" w:color="auto" w:fill="auto"/>
            <w:noWrap/>
          </w:tcPr>
          <w:p w14:paraId="272E873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14:paraId="3F052F2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1.1</w:t>
            </w:r>
          </w:p>
        </w:tc>
        <w:tc>
          <w:tcPr>
            <w:tcW w:w="1559" w:type="dxa"/>
            <w:shd w:val="clear" w:color="auto" w:fill="auto"/>
            <w:noWrap/>
          </w:tcPr>
          <w:p w14:paraId="44EEC88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11</w:t>
            </w:r>
          </w:p>
        </w:tc>
        <w:tc>
          <w:tcPr>
            <w:tcW w:w="709" w:type="dxa"/>
            <w:shd w:val="clear" w:color="auto" w:fill="auto"/>
            <w:noWrap/>
          </w:tcPr>
          <w:p w14:paraId="178FC95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.7</w:t>
            </w:r>
          </w:p>
        </w:tc>
        <w:tc>
          <w:tcPr>
            <w:tcW w:w="1060" w:type="dxa"/>
            <w:shd w:val="clear" w:color="auto" w:fill="auto"/>
            <w:noWrap/>
          </w:tcPr>
          <w:p w14:paraId="022B264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C695E2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</w:t>
            </w:r>
          </w:p>
        </w:tc>
        <w:tc>
          <w:tcPr>
            <w:tcW w:w="751" w:type="dxa"/>
            <w:shd w:val="clear" w:color="auto" w:fill="auto"/>
            <w:noWrap/>
          </w:tcPr>
          <w:p w14:paraId="014E7DA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0.1</w:t>
            </w:r>
          </w:p>
        </w:tc>
        <w:tc>
          <w:tcPr>
            <w:tcW w:w="1375" w:type="dxa"/>
            <w:shd w:val="clear" w:color="auto" w:fill="auto"/>
            <w:noWrap/>
          </w:tcPr>
          <w:p w14:paraId="3B382F7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</w:tcPr>
          <w:p w14:paraId="7581A4F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</w:tcPr>
          <w:p w14:paraId="09A3BBD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</w:tr>
      <w:tr w:rsidR="007C6C9D" w:rsidRPr="00497F3D" w14:paraId="74829B11" w14:textId="77777777" w:rsidTr="004B26ED">
        <w:trPr>
          <w:trHeight w:val="115"/>
        </w:trPr>
        <w:tc>
          <w:tcPr>
            <w:tcW w:w="2850" w:type="dxa"/>
            <w:shd w:val="clear" w:color="auto" w:fill="auto"/>
          </w:tcPr>
          <w:p w14:paraId="3698B06C" w14:textId="77777777" w:rsidR="007C6C9D" w:rsidRPr="00497F3D" w:rsidRDefault="003B1821" w:rsidP="003B1821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GHQ-12 score (Med, IQR)</w:t>
            </w:r>
          </w:p>
        </w:tc>
        <w:tc>
          <w:tcPr>
            <w:tcW w:w="1418" w:type="dxa"/>
            <w:shd w:val="clear" w:color="auto" w:fill="auto"/>
            <w:noWrap/>
          </w:tcPr>
          <w:p w14:paraId="1AB4EB2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.0 (1.5-6.0)</w:t>
            </w:r>
          </w:p>
        </w:tc>
        <w:tc>
          <w:tcPr>
            <w:tcW w:w="709" w:type="dxa"/>
            <w:shd w:val="clear" w:color="auto" w:fill="auto"/>
            <w:noWrap/>
          </w:tcPr>
          <w:p w14:paraId="29AD77A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</w:tcPr>
          <w:p w14:paraId="7ED3342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 (0-1.0)</w:t>
            </w:r>
          </w:p>
        </w:tc>
        <w:tc>
          <w:tcPr>
            <w:tcW w:w="709" w:type="dxa"/>
            <w:shd w:val="clear" w:color="auto" w:fill="auto"/>
            <w:noWrap/>
          </w:tcPr>
          <w:p w14:paraId="0783AB4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14:paraId="614DD1B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</w:tcPr>
          <w:p w14:paraId="0173A2B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.0 (2.0-5.0)</w:t>
            </w:r>
          </w:p>
        </w:tc>
        <w:tc>
          <w:tcPr>
            <w:tcW w:w="751" w:type="dxa"/>
            <w:shd w:val="clear" w:color="auto" w:fill="auto"/>
            <w:noWrap/>
          </w:tcPr>
          <w:p w14:paraId="4C37022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</w:tcPr>
          <w:p w14:paraId="755A75A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 (0-1.0)</w:t>
            </w:r>
          </w:p>
        </w:tc>
        <w:tc>
          <w:tcPr>
            <w:tcW w:w="709" w:type="dxa"/>
            <w:shd w:val="clear" w:color="auto" w:fill="auto"/>
            <w:noWrap/>
          </w:tcPr>
          <w:p w14:paraId="2A61352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</w:tcPr>
          <w:p w14:paraId="6E41FC8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&lt;0.001</w:t>
            </w:r>
          </w:p>
        </w:tc>
      </w:tr>
      <w:tr w:rsidR="007C6C9D" w:rsidRPr="00497F3D" w14:paraId="7066E92E" w14:textId="77777777" w:rsidTr="004B26ED">
        <w:trPr>
          <w:trHeight w:val="115"/>
        </w:trPr>
        <w:tc>
          <w:tcPr>
            <w:tcW w:w="2850" w:type="dxa"/>
          </w:tcPr>
          <w:p w14:paraId="5183C01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Asthm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6D990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95B8B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DBAC9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7885D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.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BB3DF1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82B94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3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380B4BC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.8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4673A2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2FE09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C7A737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01</w:t>
            </w:r>
          </w:p>
        </w:tc>
      </w:tr>
      <w:tr w:rsidR="007C6C9D" w:rsidRPr="00497F3D" w14:paraId="2D7C5928" w14:textId="77777777" w:rsidTr="004B26ED">
        <w:trPr>
          <w:trHeight w:val="115"/>
        </w:trPr>
        <w:tc>
          <w:tcPr>
            <w:tcW w:w="2850" w:type="dxa"/>
          </w:tcPr>
          <w:p w14:paraId="370C81D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Cancer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DD35B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62CB48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1D514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C540D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854EBE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EA72C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09430EA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.5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C969B0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C70EE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936AF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84</w:t>
            </w:r>
          </w:p>
        </w:tc>
      </w:tr>
      <w:tr w:rsidR="007C6C9D" w:rsidRPr="00497F3D" w14:paraId="582A4E33" w14:textId="77777777" w:rsidTr="004B26ED">
        <w:trPr>
          <w:trHeight w:val="115"/>
        </w:trPr>
        <w:tc>
          <w:tcPr>
            <w:tcW w:w="2850" w:type="dxa"/>
          </w:tcPr>
          <w:p w14:paraId="167526E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Diabetes melli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63324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8DBCD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</w:t>
            </w:r>
            <w:r w:rsidR="00586B24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93650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97388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.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860400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84193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09C91FD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8.7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3D642B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C9F2EB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79010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67</w:t>
            </w:r>
          </w:p>
        </w:tc>
      </w:tr>
      <w:tr w:rsidR="007C6C9D" w:rsidRPr="00497F3D" w14:paraId="38FA9172" w14:textId="77777777" w:rsidTr="004B26ED">
        <w:trPr>
          <w:trHeight w:val="115"/>
        </w:trPr>
        <w:tc>
          <w:tcPr>
            <w:tcW w:w="2850" w:type="dxa"/>
          </w:tcPr>
          <w:p w14:paraId="6A06EBB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Heart attack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8EC37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EDBE9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B490B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1FFC9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.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C2922D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2A559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60235B3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76E945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3D74C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B6698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30</w:t>
            </w:r>
          </w:p>
        </w:tc>
      </w:tr>
      <w:tr w:rsidR="007C6C9D" w:rsidRPr="00497F3D" w14:paraId="192CE191" w14:textId="77777777" w:rsidTr="004B26ED">
        <w:trPr>
          <w:trHeight w:val="115"/>
        </w:trPr>
        <w:tc>
          <w:tcPr>
            <w:tcW w:w="2850" w:type="dxa"/>
          </w:tcPr>
          <w:p w14:paraId="7FAA877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 xml:space="preserve">Stroke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1CFF1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73A546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98289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59677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.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AE2444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63072F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13174BF3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</w:t>
            </w:r>
            <w:r w:rsidR="00EC6F66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FC973C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6AA21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</w:t>
            </w:r>
            <w:r w:rsidR="00EC6F66"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D8D9E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90</w:t>
            </w:r>
          </w:p>
        </w:tc>
      </w:tr>
      <w:tr w:rsidR="007C6C9D" w:rsidRPr="00497F3D" w14:paraId="7B21E611" w14:textId="77777777" w:rsidTr="004B26ED">
        <w:trPr>
          <w:trHeight w:val="115"/>
        </w:trPr>
        <w:tc>
          <w:tcPr>
            <w:tcW w:w="2850" w:type="dxa"/>
          </w:tcPr>
          <w:p w14:paraId="69D63F4E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Presence of at least one disea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47860D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EE7E15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6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67D1E9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5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EC88CC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0.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F48D9F1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DDD89A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51CB751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26.1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5570750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C03E62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1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2629E4" w14:textId="77777777" w:rsidR="007C6C9D" w:rsidRPr="00497F3D" w:rsidRDefault="007C6C9D" w:rsidP="00344A2E">
            <w:pPr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8"/>
                <w:lang w:val="en-GB"/>
              </w:rPr>
              <w:t>0.14</w:t>
            </w:r>
          </w:p>
        </w:tc>
      </w:tr>
    </w:tbl>
    <w:p w14:paraId="5E841D00" w14:textId="77777777" w:rsidR="008834F4" w:rsidRPr="000F7465" w:rsidRDefault="008834F4" w:rsidP="00442ED7">
      <w:pPr>
        <w:tabs>
          <w:tab w:val="left" w:pos="1440"/>
        </w:tabs>
        <w:rPr>
          <w:rFonts w:asciiTheme="minorHAnsi" w:hAnsiTheme="minorHAnsi"/>
          <w:sz w:val="16"/>
          <w:szCs w:val="16"/>
          <w:vertAlign w:val="superscript"/>
          <w:lang w:val="en-GB"/>
        </w:rPr>
      </w:pPr>
      <w:r w:rsidRPr="000F7465">
        <w:rPr>
          <w:rFonts w:asciiTheme="minorHAnsi" w:hAnsiTheme="minorHAnsi"/>
          <w:sz w:val="16"/>
          <w:szCs w:val="16"/>
          <w:lang w:val="en-GB"/>
        </w:rPr>
        <w:t xml:space="preserve">* </w:t>
      </w:r>
      <w:proofErr w:type="gramStart"/>
      <w:r w:rsidRPr="000F7465">
        <w:rPr>
          <w:rFonts w:asciiTheme="minorHAnsi" w:hAnsiTheme="minorHAnsi"/>
          <w:sz w:val="16"/>
          <w:szCs w:val="16"/>
          <w:lang w:val="en-GB"/>
        </w:rPr>
        <w:t>p-value</w:t>
      </w:r>
      <w:proofErr w:type="gramEnd"/>
      <w:r w:rsidRPr="000F7465">
        <w:rPr>
          <w:rFonts w:asciiTheme="minorHAnsi" w:hAnsiTheme="minorHAnsi"/>
          <w:sz w:val="16"/>
          <w:szCs w:val="16"/>
          <w:lang w:val="en-GB"/>
        </w:rPr>
        <w:t>: Test of significance between psychological distress levels.</w:t>
      </w:r>
    </w:p>
    <w:p w14:paraId="0D596889" w14:textId="77777777" w:rsidR="00442ED7" w:rsidRPr="000F7465" w:rsidRDefault="00442ED7" w:rsidP="00442ED7">
      <w:pPr>
        <w:tabs>
          <w:tab w:val="left" w:pos="1440"/>
        </w:tabs>
        <w:rPr>
          <w:rFonts w:asciiTheme="minorHAnsi" w:hAnsiTheme="minorHAnsi"/>
          <w:color w:val="0070C0"/>
          <w:sz w:val="16"/>
          <w:szCs w:val="16"/>
          <w:lang w:val="en-GB"/>
        </w:rPr>
      </w:pPr>
      <w:proofErr w:type="gramStart"/>
      <w:r w:rsidRPr="000F7465">
        <w:rPr>
          <w:rFonts w:asciiTheme="minorHAnsi" w:hAnsiTheme="minorHAnsi"/>
          <w:sz w:val="16"/>
          <w:szCs w:val="16"/>
          <w:vertAlign w:val="superscript"/>
          <w:lang w:val="en-GB"/>
        </w:rPr>
        <w:t>a</w:t>
      </w:r>
      <w:proofErr w:type="gramEnd"/>
      <w:r w:rsidRPr="000F7465">
        <w:rPr>
          <w:rFonts w:asciiTheme="minorHAnsi" w:hAnsiTheme="minorHAnsi"/>
          <w:sz w:val="16"/>
          <w:szCs w:val="16"/>
          <w:vertAlign w:val="superscript"/>
          <w:lang w:val="en-GB"/>
        </w:rPr>
        <w:t xml:space="preserve"> </w:t>
      </w:r>
      <w:r w:rsidRPr="000F7465">
        <w:rPr>
          <w:rFonts w:asciiTheme="minorHAnsi" w:hAnsiTheme="minorHAnsi"/>
          <w:sz w:val="16"/>
          <w:szCs w:val="16"/>
          <w:lang w:val="en-GB"/>
        </w:rPr>
        <w:t>Single, divorced or widowed.</w:t>
      </w:r>
    </w:p>
    <w:p w14:paraId="3A0C19F3" w14:textId="77777777" w:rsidR="00836591" w:rsidRPr="000F7465" w:rsidRDefault="00836591" w:rsidP="00D03875">
      <w:pPr>
        <w:tabs>
          <w:tab w:val="left" w:pos="1440"/>
        </w:tabs>
        <w:rPr>
          <w:rFonts w:asciiTheme="minorHAnsi" w:hAnsiTheme="minorHAnsi"/>
          <w:color w:val="0070C0"/>
          <w:sz w:val="20"/>
          <w:lang w:val="en-GB"/>
        </w:rPr>
      </w:pPr>
    </w:p>
    <w:p w14:paraId="7D4C525F" w14:textId="77777777" w:rsidR="004B26ED" w:rsidRPr="000F7465" w:rsidRDefault="004B26ED" w:rsidP="00D03875">
      <w:pPr>
        <w:tabs>
          <w:tab w:val="left" w:pos="1440"/>
        </w:tabs>
        <w:rPr>
          <w:rFonts w:asciiTheme="minorHAnsi" w:hAnsiTheme="minorHAnsi"/>
          <w:color w:val="0070C0"/>
          <w:sz w:val="20"/>
          <w:lang w:val="en-GB"/>
        </w:rPr>
      </w:pPr>
    </w:p>
    <w:p w14:paraId="7400F135" w14:textId="77777777" w:rsidR="00497F3D" w:rsidRDefault="00497F3D" w:rsidP="00D03875">
      <w:pPr>
        <w:tabs>
          <w:tab w:val="left" w:pos="1440"/>
        </w:tabs>
        <w:rPr>
          <w:rFonts w:asciiTheme="minorHAnsi" w:hAnsiTheme="minorHAnsi"/>
          <w:b/>
          <w:color w:val="0070C0"/>
          <w:sz w:val="20"/>
          <w:lang w:val="en-GB"/>
        </w:rPr>
      </w:pPr>
    </w:p>
    <w:p w14:paraId="63327144" w14:textId="77777777" w:rsidR="00497F3D" w:rsidRDefault="00497F3D" w:rsidP="00D03875">
      <w:pPr>
        <w:tabs>
          <w:tab w:val="left" w:pos="1440"/>
        </w:tabs>
        <w:rPr>
          <w:rFonts w:asciiTheme="minorHAnsi" w:hAnsiTheme="minorHAnsi"/>
          <w:b/>
          <w:color w:val="0070C0"/>
          <w:sz w:val="20"/>
          <w:lang w:val="en-GB"/>
        </w:rPr>
      </w:pPr>
    </w:p>
    <w:p w14:paraId="21303704" w14:textId="77777777" w:rsidR="00497F3D" w:rsidRDefault="00497F3D" w:rsidP="00D03875">
      <w:pPr>
        <w:tabs>
          <w:tab w:val="left" w:pos="1440"/>
        </w:tabs>
        <w:rPr>
          <w:rFonts w:asciiTheme="minorHAnsi" w:hAnsiTheme="minorHAnsi"/>
          <w:b/>
          <w:color w:val="0070C0"/>
          <w:sz w:val="20"/>
          <w:lang w:val="en-GB"/>
        </w:rPr>
      </w:pPr>
    </w:p>
    <w:p w14:paraId="51BB4ADA" w14:textId="01C20A00" w:rsidR="00D03875" w:rsidRPr="000F7465" w:rsidRDefault="00C1270C" w:rsidP="00D03875">
      <w:pPr>
        <w:tabs>
          <w:tab w:val="left" w:pos="1440"/>
        </w:tabs>
        <w:rPr>
          <w:rFonts w:asciiTheme="minorHAnsi" w:hAnsiTheme="minorHAnsi"/>
          <w:b/>
          <w:color w:val="0070C0"/>
          <w:sz w:val="20"/>
          <w:lang w:val="en-GB"/>
        </w:rPr>
      </w:pPr>
      <w:r w:rsidRPr="00235776">
        <w:rPr>
          <w:rFonts w:asciiTheme="minorHAnsi" w:hAnsiTheme="minorHAnsi"/>
          <w:b/>
          <w:sz w:val="20"/>
          <w:lang w:val="en-GB"/>
        </w:rPr>
        <w:lastRenderedPageBreak/>
        <w:t>Table S</w:t>
      </w:r>
      <w:r w:rsidR="00EB39A5" w:rsidRPr="00235776">
        <w:rPr>
          <w:rFonts w:asciiTheme="minorHAnsi" w:hAnsiTheme="minorHAnsi"/>
          <w:b/>
          <w:sz w:val="20"/>
          <w:lang w:val="en-GB"/>
        </w:rPr>
        <w:t>2</w:t>
      </w:r>
      <w:r w:rsidR="00D03875" w:rsidRPr="00235776">
        <w:rPr>
          <w:rFonts w:asciiTheme="minorHAnsi" w:hAnsiTheme="minorHAnsi"/>
          <w:b/>
          <w:sz w:val="20"/>
          <w:lang w:val="en-GB"/>
        </w:rPr>
        <w:t xml:space="preserve">. </w:t>
      </w:r>
      <w:r w:rsidR="00D03875" w:rsidRPr="000F7465">
        <w:rPr>
          <w:rFonts w:asciiTheme="minorHAnsi" w:hAnsiTheme="minorHAnsi"/>
          <w:b/>
          <w:sz w:val="20"/>
          <w:lang w:val="en-GB"/>
        </w:rPr>
        <w:t xml:space="preserve">Participants’ characteristics according to </w:t>
      </w:r>
      <w:r w:rsidR="00B26583" w:rsidRPr="000F7465">
        <w:rPr>
          <w:rFonts w:asciiTheme="minorHAnsi" w:hAnsiTheme="minorHAnsi"/>
          <w:b/>
          <w:sz w:val="20"/>
          <w:lang w:val="en-GB"/>
        </w:rPr>
        <w:t>GHQ-12</w:t>
      </w:r>
      <w:r w:rsidR="00D03875" w:rsidRPr="000F7465">
        <w:rPr>
          <w:rFonts w:asciiTheme="minorHAnsi" w:hAnsiTheme="minorHAnsi"/>
          <w:b/>
          <w:sz w:val="20"/>
          <w:lang w:val="en-GB"/>
        </w:rPr>
        <w:t xml:space="preserve"> psychological distress</w:t>
      </w:r>
      <w:r w:rsidR="00616A29" w:rsidRPr="000F7465">
        <w:rPr>
          <w:rFonts w:asciiTheme="minorHAnsi" w:hAnsiTheme="minorHAnsi"/>
          <w:b/>
          <w:sz w:val="20"/>
          <w:lang w:val="en-GB"/>
        </w:rPr>
        <w:t xml:space="preserve"> scale</w:t>
      </w:r>
      <w:r w:rsidR="008F4874" w:rsidRPr="000F7465">
        <w:rPr>
          <w:rFonts w:asciiTheme="minorHAnsi" w:hAnsiTheme="minorHAnsi"/>
          <w:b/>
          <w:sz w:val="20"/>
          <w:lang w:val="en-GB"/>
        </w:rPr>
        <w:t xml:space="preserve"> in SH2 study and physical activity sub-study</w:t>
      </w:r>
    </w:p>
    <w:tbl>
      <w:tblPr>
        <w:tblW w:w="0" w:type="auto"/>
        <w:tblInd w:w="1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1418"/>
        <w:gridCol w:w="709"/>
        <w:gridCol w:w="1559"/>
        <w:gridCol w:w="709"/>
        <w:gridCol w:w="1035"/>
        <w:gridCol w:w="1516"/>
        <w:gridCol w:w="709"/>
        <w:gridCol w:w="1417"/>
        <w:gridCol w:w="709"/>
        <w:gridCol w:w="851"/>
      </w:tblGrid>
      <w:tr w:rsidR="00836591" w:rsidRPr="00497F3D" w14:paraId="51AF3D1C" w14:textId="77777777" w:rsidTr="006B309D">
        <w:trPr>
          <w:trHeight w:val="220"/>
        </w:trPr>
        <w:tc>
          <w:tcPr>
            <w:tcW w:w="2841" w:type="dxa"/>
            <w:tcBorders>
              <w:bottom w:val="single" w:sz="4" w:space="0" w:color="auto"/>
            </w:tcBorders>
          </w:tcPr>
          <w:p w14:paraId="1933621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346DE7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Overall sample (n=2653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0D1CB2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6B996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9E885B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Subsample (n=703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85DB49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E5BDC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836591" w:rsidRPr="00497F3D" w14:paraId="4242952F" w14:textId="77777777" w:rsidTr="006B309D">
        <w:trPr>
          <w:trHeight w:val="115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AC83AA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7E1C0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Psychological distress (n=57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07690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Normal </w:t>
            </w:r>
            <w:r w:rsidR="005A17AE"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(n=2076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51BDF" w14:textId="77777777" w:rsidR="003C0CCC" w:rsidRPr="00497F3D" w:rsidRDefault="008834F4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p-value*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1AE3D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Psychological  distress (n=175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A2D6C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Normal </w:t>
            </w:r>
            <w:r w:rsidR="005A17AE"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(n=52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160821" w14:textId="77777777" w:rsidR="003C0CCC" w:rsidRPr="00497F3D" w:rsidRDefault="008834F4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p-value*</w:t>
            </w:r>
          </w:p>
        </w:tc>
      </w:tr>
      <w:tr w:rsidR="00836591" w:rsidRPr="00497F3D" w14:paraId="201EF851" w14:textId="77777777" w:rsidTr="006B309D">
        <w:trPr>
          <w:trHeight w:val="115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F61F29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A4150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C83BD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B54D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E33B8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6FD8C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DC143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1997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854C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8154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A5223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1F53C3AF" w14:textId="77777777" w:rsidTr="006B309D">
        <w:trPr>
          <w:trHeight w:val="115"/>
        </w:trPr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5F290EF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Age (Med, IQR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302E3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3.0 (31.0-54.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6AB47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9974E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6.0 (35.0-59.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265C3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ACA0E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A52EC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3.0 (30.0-54.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00945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476D6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6.0 (35.0-57.5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3BD65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999E1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836591" w:rsidRPr="00497F3D" w14:paraId="44C177BC" w14:textId="77777777" w:rsidTr="006B309D">
        <w:trPr>
          <w:trHeight w:val="115"/>
        </w:trPr>
        <w:tc>
          <w:tcPr>
            <w:tcW w:w="2841" w:type="dxa"/>
            <w:tcBorders>
              <w:top w:val="nil"/>
            </w:tcBorders>
          </w:tcPr>
          <w:p w14:paraId="6B86E1C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3091250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4B474AC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90B783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180FFFB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noWrap/>
            <w:hideMark/>
          </w:tcPr>
          <w:p w14:paraId="38D1131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noWrap/>
            <w:hideMark/>
          </w:tcPr>
          <w:p w14:paraId="47D6923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0DB3B2D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14:paraId="41E1267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758E8CA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78B7F86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48</w:t>
            </w:r>
          </w:p>
        </w:tc>
      </w:tr>
      <w:tr w:rsidR="00836591" w:rsidRPr="00497F3D" w14:paraId="5D6CD97D" w14:textId="77777777" w:rsidTr="006B309D">
        <w:trPr>
          <w:trHeight w:val="115"/>
        </w:trPr>
        <w:tc>
          <w:tcPr>
            <w:tcW w:w="2841" w:type="dxa"/>
          </w:tcPr>
          <w:p w14:paraId="4D1B4BE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Me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3C9AC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0A189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2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5EF67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22B66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5.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5BC98F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F43EAE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97973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8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90865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7DEF4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1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522BF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44763FE0" w14:textId="77777777" w:rsidTr="006B309D">
        <w:trPr>
          <w:trHeight w:val="115"/>
        </w:trPr>
        <w:tc>
          <w:tcPr>
            <w:tcW w:w="2841" w:type="dxa"/>
          </w:tcPr>
          <w:p w14:paraId="33E0683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Wome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09DE7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A7693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7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7B7C5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1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5D825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4.3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F5E767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5F3567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483B7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1F0FB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AAA92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8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276C6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7EDACBF3" w14:textId="77777777" w:rsidTr="006B309D">
        <w:trPr>
          <w:trHeight w:val="115"/>
        </w:trPr>
        <w:tc>
          <w:tcPr>
            <w:tcW w:w="2841" w:type="dxa"/>
          </w:tcPr>
          <w:p w14:paraId="077D3E6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Ethnic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CFE0F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F54A2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29A00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ED877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273707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1AD9B6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30B8E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317B7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5B258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BB91F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60</w:t>
            </w:r>
          </w:p>
        </w:tc>
      </w:tr>
      <w:tr w:rsidR="00836591" w:rsidRPr="00497F3D" w14:paraId="50F2D654" w14:textId="77777777" w:rsidTr="006B309D">
        <w:trPr>
          <w:trHeight w:val="115"/>
        </w:trPr>
        <w:tc>
          <w:tcPr>
            <w:tcW w:w="2841" w:type="dxa"/>
          </w:tcPr>
          <w:p w14:paraId="2ACF1DB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Chine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B3D9C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B7BC5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6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C1C6F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3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FA349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6.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4C0564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1BBB2D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C7FCE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3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3D0E5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5D02B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7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3D124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0FD661FF" w14:textId="77777777" w:rsidTr="006B309D">
        <w:trPr>
          <w:trHeight w:val="115"/>
        </w:trPr>
        <w:tc>
          <w:tcPr>
            <w:tcW w:w="2841" w:type="dxa"/>
          </w:tcPr>
          <w:p w14:paraId="0F1538A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India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29F90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42CC5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A6272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39058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5.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D96816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1F0544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DEB15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6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46264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3668A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5A7F6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427B6FAE" w14:textId="77777777" w:rsidTr="006B309D">
        <w:trPr>
          <w:trHeight w:val="115"/>
        </w:trPr>
        <w:tc>
          <w:tcPr>
            <w:tcW w:w="2841" w:type="dxa"/>
          </w:tcPr>
          <w:p w14:paraId="2E7A235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Mal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AB9BA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7FFD1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6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1DFD0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80D7E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.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67E8658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98BE25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778FA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6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CDF3C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0DB61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5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0E7A6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5A9DEED3" w14:textId="77777777" w:rsidTr="006B309D">
        <w:trPr>
          <w:trHeight w:val="115"/>
        </w:trPr>
        <w:tc>
          <w:tcPr>
            <w:tcW w:w="2841" w:type="dxa"/>
          </w:tcPr>
          <w:p w14:paraId="1478360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Other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BCD5B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6002B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55A8A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518D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007D30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738110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F2456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5DD9E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7DD35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2117E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711E8B2F" w14:textId="77777777" w:rsidTr="006B309D">
        <w:trPr>
          <w:trHeight w:val="231"/>
        </w:trPr>
        <w:tc>
          <w:tcPr>
            <w:tcW w:w="2841" w:type="dxa"/>
          </w:tcPr>
          <w:p w14:paraId="77DFF78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28F9C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03E0A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CE1C7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26EB1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E16378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55D5C9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B69E5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E56F5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EDEAB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528E0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&lt;0.01</w:t>
            </w:r>
          </w:p>
        </w:tc>
      </w:tr>
      <w:tr w:rsidR="00836591" w:rsidRPr="00497F3D" w14:paraId="29E096F5" w14:textId="77777777" w:rsidTr="006B309D">
        <w:trPr>
          <w:trHeight w:val="244"/>
        </w:trPr>
        <w:tc>
          <w:tcPr>
            <w:tcW w:w="2841" w:type="dxa"/>
          </w:tcPr>
          <w:p w14:paraId="3BCE8D9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Not married</w:t>
            </w:r>
            <w:r w:rsidRPr="00497F3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1A11D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2B9CA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2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2699F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ECD7D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4.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12147C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4CB234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1595B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8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1E54E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AC8C8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6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97994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63B3F965" w14:textId="77777777" w:rsidTr="006B309D">
        <w:trPr>
          <w:trHeight w:val="115"/>
        </w:trPr>
        <w:tc>
          <w:tcPr>
            <w:tcW w:w="2841" w:type="dxa"/>
          </w:tcPr>
          <w:p w14:paraId="280BFE2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Marri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2142F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136ED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7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9068C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3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0F797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6.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05B4DE9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6CD396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1EF9E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1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651D0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1886A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4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F2124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1AFDEE52" w14:textId="77777777" w:rsidTr="006B309D">
        <w:trPr>
          <w:trHeight w:val="230"/>
        </w:trPr>
        <w:tc>
          <w:tcPr>
            <w:tcW w:w="2841" w:type="dxa"/>
          </w:tcPr>
          <w:p w14:paraId="0A737C2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6F6DB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D0D52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8D300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792D1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CC50CA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E824B8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98B8D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F6C89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796E0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F702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0.33</w:t>
            </w:r>
          </w:p>
        </w:tc>
      </w:tr>
      <w:tr w:rsidR="00836591" w:rsidRPr="00497F3D" w14:paraId="1B32D9BE" w14:textId="77777777" w:rsidTr="006B309D">
        <w:trPr>
          <w:trHeight w:val="115"/>
        </w:trPr>
        <w:tc>
          <w:tcPr>
            <w:tcW w:w="2841" w:type="dxa"/>
          </w:tcPr>
          <w:p w14:paraId="1AAC801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Secondary &amp; below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BA534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18FC9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8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9E2E9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6EA15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0.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C2F4C1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D87A40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ACF39E" w14:textId="77777777" w:rsidR="003C0CCC" w:rsidRPr="00497F3D" w:rsidRDefault="00CF150D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6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0AC20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C240E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1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41179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836591" w:rsidRPr="00497F3D" w14:paraId="0E3FAB90" w14:textId="77777777" w:rsidTr="006B309D">
        <w:trPr>
          <w:trHeight w:val="115"/>
        </w:trPr>
        <w:tc>
          <w:tcPr>
            <w:tcW w:w="2841" w:type="dxa"/>
          </w:tcPr>
          <w:p w14:paraId="08D8185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Pre-tertiar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2B15B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ED630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6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FCD0F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E89FB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5.3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5450EF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55C1CD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CBD29A" w14:textId="77777777" w:rsidR="003C0CCC" w:rsidRPr="00497F3D" w:rsidRDefault="00CF150D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9.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5B3E1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6960D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B47D8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006C57DC" w14:textId="77777777" w:rsidTr="006B309D">
        <w:trPr>
          <w:trHeight w:val="115"/>
        </w:trPr>
        <w:tc>
          <w:tcPr>
            <w:tcW w:w="2841" w:type="dxa"/>
          </w:tcPr>
          <w:p w14:paraId="3BA563C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University &amp; abov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F22A3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4AD7D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4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47856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D6D8D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4.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644A01C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6322BC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C6ED0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4</w:t>
            </w:r>
            <w:r w:rsidR="00CF150D"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80F18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BF824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7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F6497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0AC12D6B" w14:textId="77777777" w:rsidTr="006B309D">
        <w:trPr>
          <w:trHeight w:val="115"/>
        </w:trPr>
        <w:tc>
          <w:tcPr>
            <w:tcW w:w="2841" w:type="dxa"/>
          </w:tcPr>
          <w:p w14:paraId="5773444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Employment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100C5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B6977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DE524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074CA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4147AD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0BA1BB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C72F5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7055A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93C0B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54F17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73</w:t>
            </w:r>
          </w:p>
        </w:tc>
      </w:tr>
      <w:tr w:rsidR="00836591" w:rsidRPr="00497F3D" w14:paraId="00F739FF" w14:textId="77777777" w:rsidTr="006B309D">
        <w:trPr>
          <w:trHeight w:val="115"/>
        </w:trPr>
        <w:tc>
          <w:tcPr>
            <w:tcW w:w="2841" w:type="dxa"/>
          </w:tcPr>
          <w:p w14:paraId="2FF80FA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Un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7D52D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DF951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665EE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549B5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5.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2D7378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579623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B90E8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4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7010C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FE51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2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43FAB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788EA51E" w14:textId="77777777" w:rsidTr="006B309D">
        <w:trPr>
          <w:trHeight w:val="115"/>
        </w:trPr>
        <w:tc>
          <w:tcPr>
            <w:tcW w:w="2841" w:type="dxa"/>
          </w:tcPr>
          <w:p w14:paraId="2778ADE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B333B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D46B9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4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30F33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5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EFAA5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4.6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966ED9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CB5FB8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7FF21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6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773A1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FC671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7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0C867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47D6CF45" w14:textId="77777777" w:rsidTr="006B309D">
        <w:trPr>
          <w:trHeight w:val="115"/>
        </w:trPr>
        <w:tc>
          <w:tcPr>
            <w:tcW w:w="2841" w:type="dxa"/>
          </w:tcPr>
          <w:p w14:paraId="13616AB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BMI, kg/m</w:t>
            </w: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(Med, IQR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47708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3.4 (20.9-26.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B3DB0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E6976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3.7 (21.0-26.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4B078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26DDB2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B7E529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3.6 (21.0-27.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32833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E1404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3.8 (21.1-26.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6AE4F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DDB78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836591" w:rsidRPr="00497F3D" w14:paraId="143FEBBB" w14:textId="77777777" w:rsidTr="006B309D">
        <w:trPr>
          <w:trHeight w:val="115"/>
        </w:trPr>
        <w:tc>
          <w:tcPr>
            <w:tcW w:w="2841" w:type="dxa"/>
          </w:tcPr>
          <w:p w14:paraId="16DA755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BMI categor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D54ED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3DA68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2B6E6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363C2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BAE97D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40497C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3FAAB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85579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7E3AA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9C3F9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65</w:t>
            </w:r>
          </w:p>
        </w:tc>
      </w:tr>
      <w:tr w:rsidR="00836591" w:rsidRPr="00497F3D" w14:paraId="29BF8166" w14:textId="77777777" w:rsidTr="006B309D">
        <w:trPr>
          <w:trHeight w:val="115"/>
        </w:trPr>
        <w:tc>
          <w:tcPr>
            <w:tcW w:w="2841" w:type="dxa"/>
          </w:tcPr>
          <w:p w14:paraId="73432C0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≤22.9 Norm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FD63E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EF9BA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7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33D2D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2CC60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3.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FB66D8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494FCE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B8205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4.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BD4FF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B1B6F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C3C09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3FE09395" w14:textId="77777777" w:rsidTr="006B309D">
        <w:trPr>
          <w:trHeight w:val="115"/>
        </w:trPr>
        <w:tc>
          <w:tcPr>
            <w:tcW w:w="2841" w:type="dxa"/>
          </w:tcPr>
          <w:p w14:paraId="32D3F02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≥23.0 &amp; ≤27.4 Overweigh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B1210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4CABA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4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61587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8CB02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7.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A4F25A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964752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EFFC5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4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B069E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DB83B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1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597B6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6218A07E" w14:textId="77777777" w:rsidTr="006B309D">
        <w:trPr>
          <w:trHeight w:val="115"/>
        </w:trPr>
        <w:tc>
          <w:tcPr>
            <w:tcW w:w="2841" w:type="dxa"/>
          </w:tcPr>
          <w:p w14:paraId="258AA18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≥27.5 Obe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64AA0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DC193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8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C0868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F50B2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9.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FB9E6E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9DB2E6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9068D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1.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12826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2281A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8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D4359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2E4D0C97" w14:textId="77777777" w:rsidTr="006B309D">
        <w:trPr>
          <w:trHeight w:val="115"/>
        </w:trPr>
        <w:tc>
          <w:tcPr>
            <w:tcW w:w="2841" w:type="dxa"/>
          </w:tcPr>
          <w:p w14:paraId="65D1FC4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C82F5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CC3C7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38C61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1391C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DCB849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3A94E1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24E68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AB8DF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7167C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A67E6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836591" w:rsidRPr="00497F3D" w14:paraId="0AF38BA8" w14:textId="77777777" w:rsidTr="006B309D">
        <w:trPr>
          <w:trHeight w:val="115"/>
        </w:trPr>
        <w:tc>
          <w:tcPr>
            <w:tcW w:w="2841" w:type="dxa"/>
          </w:tcPr>
          <w:p w14:paraId="5CE8D36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Never smok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02C20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DA557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9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0CB43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6B0FA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0.9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A4459C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B35E90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39D6E9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F67DE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49489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2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7350E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1E9320FA" w14:textId="77777777" w:rsidTr="006B309D">
        <w:trPr>
          <w:trHeight w:val="115"/>
        </w:trPr>
        <w:tc>
          <w:tcPr>
            <w:tcW w:w="2841" w:type="dxa"/>
          </w:tcPr>
          <w:p w14:paraId="3C41686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Ever smok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4FE08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64BCE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0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B0F14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24B2D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9.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BECD22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747981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A23D0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0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0B7EB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084E0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7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A53FF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36591" w:rsidRPr="00497F3D" w14:paraId="1186F4B6" w14:textId="77777777" w:rsidTr="006B309D">
        <w:trPr>
          <w:trHeight w:val="115"/>
        </w:trPr>
        <w:tc>
          <w:tcPr>
            <w:tcW w:w="2841" w:type="dxa"/>
          </w:tcPr>
          <w:p w14:paraId="0D64C62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Alcohol drinking</w:t>
            </w:r>
          </w:p>
        </w:tc>
        <w:tc>
          <w:tcPr>
            <w:tcW w:w="1418" w:type="dxa"/>
            <w:shd w:val="clear" w:color="auto" w:fill="auto"/>
            <w:noWrap/>
          </w:tcPr>
          <w:p w14:paraId="6E137E6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CE4BE8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E6F541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FF9854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27A613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516" w:type="dxa"/>
            <w:shd w:val="clear" w:color="auto" w:fill="auto"/>
            <w:noWrap/>
          </w:tcPr>
          <w:p w14:paraId="0BF12B5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E187BB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C4E6CB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7ADE83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5B2A59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836591" w:rsidRPr="00497F3D" w14:paraId="15D426EA" w14:textId="77777777" w:rsidTr="006B309D">
        <w:trPr>
          <w:trHeight w:val="115"/>
        </w:trPr>
        <w:tc>
          <w:tcPr>
            <w:tcW w:w="2841" w:type="dxa"/>
          </w:tcPr>
          <w:p w14:paraId="0166AAB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Non-drinker</w:t>
            </w:r>
          </w:p>
        </w:tc>
        <w:tc>
          <w:tcPr>
            <w:tcW w:w="1418" w:type="dxa"/>
            <w:shd w:val="clear" w:color="auto" w:fill="auto"/>
            <w:noWrap/>
          </w:tcPr>
          <w:p w14:paraId="5AAFAB4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709" w:type="dxa"/>
            <w:shd w:val="clear" w:color="auto" w:fill="auto"/>
            <w:noWrap/>
          </w:tcPr>
          <w:p w14:paraId="2049E41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1.8</w:t>
            </w:r>
          </w:p>
        </w:tc>
        <w:tc>
          <w:tcPr>
            <w:tcW w:w="1559" w:type="dxa"/>
            <w:shd w:val="clear" w:color="auto" w:fill="auto"/>
            <w:noWrap/>
          </w:tcPr>
          <w:p w14:paraId="4DBFEE8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,134</w:t>
            </w:r>
          </w:p>
        </w:tc>
        <w:tc>
          <w:tcPr>
            <w:tcW w:w="709" w:type="dxa"/>
            <w:shd w:val="clear" w:color="auto" w:fill="auto"/>
            <w:noWrap/>
          </w:tcPr>
          <w:p w14:paraId="572E259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4.6</w:t>
            </w:r>
          </w:p>
        </w:tc>
        <w:tc>
          <w:tcPr>
            <w:tcW w:w="1035" w:type="dxa"/>
            <w:shd w:val="clear" w:color="auto" w:fill="auto"/>
            <w:noWrap/>
          </w:tcPr>
          <w:p w14:paraId="206480A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4AA7362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</w:tcPr>
          <w:p w14:paraId="0BD4EFE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5.4</w:t>
            </w:r>
          </w:p>
        </w:tc>
        <w:tc>
          <w:tcPr>
            <w:tcW w:w="1417" w:type="dxa"/>
            <w:shd w:val="clear" w:color="auto" w:fill="auto"/>
            <w:noWrap/>
          </w:tcPr>
          <w:p w14:paraId="0303345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709" w:type="dxa"/>
            <w:shd w:val="clear" w:color="auto" w:fill="auto"/>
            <w:noWrap/>
          </w:tcPr>
          <w:p w14:paraId="2CFB26B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7.3</w:t>
            </w:r>
          </w:p>
        </w:tc>
        <w:tc>
          <w:tcPr>
            <w:tcW w:w="851" w:type="dxa"/>
            <w:shd w:val="clear" w:color="auto" w:fill="auto"/>
            <w:noWrap/>
          </w:tcPr>
          <w:p w14:paraId="3A09677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836591" w:rsidRPr="00497F3D" w14:paraId="35C87171" w14:textId="77777777" w:rsidTr="006B309D">
        <w:trPr>
          <w:trHeight w:val="115"/>
        </w:trPr>
        <w:tc>
          <w:tcPr>
            <w:tcW w:w="2841" w:type="dxa"/>
          </w:tcPr>
          <w:p w14:paraId="06E5A63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Irregular drinker</w:t>
            </w:r>
          </w:p>
        </w:tc>
        <w:tc>
          <w:tcPr>
            <w:tcW w:w="1418" w:type="dxa"/>
            <w:shd w:val="clear" w:color="auto" w:fill="auto"/>
            <w:noWrap/>
          </w:tcPr>
          <w:p w14:paraId="33256EB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709" w:type="dxa"/>
            <w:shd w:val="clear" w:color="auto" w:fill="auto"/>
            <w:noWrap/>
          </w:tcPr>
          <w:p w14:paraId="3E14E57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7.8</w:t>
            </w:r>
          </w:p>
        </w:tc>
        <w:tc>
          <w:tcPr>
            <w:tcW w:w="1559" w:type="dxa"/>
            <w:shd w:val="clear" w:color="auto" w:fill="auto"/>
            <w:noWrap/>
          </w:tcPr>
          <w:p w14:paraId="42B45D5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66</w:t>
            </w:r>
          </w:p>
        </w:tc>
        <w:tc>
          <w:tcPr>
            <w:tcW w:w="709" w:type="dxa"/>
            <w:shd w:val="clear" w:color="auto" w:fill="auto"/>
            <w:noWrap/>
          </w:tcPr>
          <w:p w14:paraId="1C6E0BF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6.9</w:t>
            </w:r>
          </w:p>
        </w:tc>
        <w:tc>
          <w:tcPr>
            <w:tcW w:w="1035" w:type="dxa"/>
            <w:shd w:val="clear" w:color="auto" w:fill="auto"/>
            <w:noWrap/>
          </w:tcPr>
          <w:p w14:paraId="44CE5E3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3C007EF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</w:tcPr>
          <w:p w14:paraId="7A141C5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6.6</w:t>
            </w:r>
          </w:p>
        </w:tc>
        <w:tc>
          <w:tcPr>
            <w:tcW w:w="1417" w:type="dxa"/>
            <w:shd w:val="clear" w:color="auto" w:fill="auto"/>
            <w:noWrap/>
          </w:tcPr>
          <w:p w14:paraId="7090993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709" w:type="dxa"/>
            <w:shd w:val="clear" w:color="auto" w:fill="auto"/>
            <w:noWrap/>
          </w:tcPr>
          <w:p w14:paraId="76538C6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5.5</w:t>
            </w:r>
          </w:p>
        </w:tc>
        <w:tc>
          <w:tcPr>
            <w:tcW w:w="851" w:type="dxa"/>
            <w:shd w:val="clear" w:color="auto" w:fill="auto"/>
            <w:noWrap/>
          </w:tcPr>
          <w:p w14:paraId="7E3E442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836591" w:rsidRPr="00497F3D" w14:paraId="6B926F6B" w14:textId="77777777" w:rsidTr="006B309D">
        <w:trPr>
          <w:trHeight w:val="115"/>
        </w:trPr>
        <w:tc>
          <w:tcPr>
            <w:tcW w:w="2841" w:type="dxa"/>
          </w:tcPr>
          <w:p w14:paraId="65B4D29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   Regular drinker</w:t>
            </w:r>
          </w:p>
        </w:tc>
        <w:tc>
          <w:tcPr>
            <w:tcW w:w="1418" w:type="dxa"/>
            <w:shd w:val="clear" w:color="auto" w:fill="auto"/>
            <w:noWrap/>
          </w:tcPr>
          <w:p w14:paraId="64FFE33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</w:tcPr>
          <w:p w14:paraId="47BB9DB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0.4</w:t>
            </w:r>
          </w:p>
        </w:tc>
        <w:tc>
          <w:tcPr>
            <w:tcW w:w="1559" w:type="dxa"/>
            <w:shd w:val="clear" w:color="auto" w:fill="auto"/>
            <w:noWrap/>
          </w:tcPr>
          <w:p w14:paraId="039DC02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709" w:type="dxa"/>
            <w:shd w:val="clear" w:color="auto" w:fill="auto"/>
            <w:noWrap/>
          </w:tcPr>
          <w:p w14:paraId="55E0A59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035" w:type="dxa"/>
            <w:shd w:val="clear" w:color="auto" w:fill="auto"/>
            <w:noWrap/>
          </w:tcPr>
          <w:p w14:paraId="263DE93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302824B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 w14:paraId="0F155C7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.0</w:t>
            </w:r>
          </w:p>
        </w:tc>
        <w:tc>
          <w:tcPr>
            <w:tcW w:w="1417" w:type="dxa"/>
            <w:shd w:val="clear" w:color="auto" w:fill="auto"/>
            <w:noWrap/>
          </w:tcPr>
          <w:p w14:paraId="418A29B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</w:tcPr>
          <w:p w14:paraId="6C6F001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851" w:type="dxa"/>
            <w:shd w:val="clear" w:color="auto" w:fill="auto"/>
            <w:noWrap/>
          </w:tcPr>
          <w:p w14:paraId="7963251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836591" w:rsidRPr="00497F3D" w14:paraId="1D4CB761" w14:textId="77777777" w:rsidTr="006B309D">
        <w:trPr>
          <w:trHeight w:val="115"/>
        </w:trPr>
        <w:tc>
          <w:tcPr>
            <w:tcW w:w="2841" w:type="dxa"/>
          </w:tcPr>
          <w:p w14:paraId="6BC93F2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K6 score (Med, IQR)</w:t>
            </w:r>
          </w:p>
        </w:tc>
        <w:tc>
          <w:tcPr>
            <w:tcW w:w="1418" w:type="dxa"/>
            <w:shd w:val="clear" w:color="auto" w:fill="auto"/>
            <w:noWrap/>
          </w:tcPr>
          <w:p w14:paraId="2288889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1.0 (8.0-14.0)</w:t>
            </w:r>
          </w:p>
        </w:tc>
        <w:tc>
          <w:tcPr>
            <w:tcW w:w="709" w:type="dxa"/>
            <w:shd w:val="clear" w:color="auto" w:fill="auto"/>
            <w:noWrap/>
          </w:tcPr>
          <w:p w14:paraId="6AEC14F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</w:tcPr>
          <w:p w14:paraId="7DEC3B7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.0 (6.0-9.0)</w:t>
            </w:r>
          </w:p>
        </w:tc>
        <w:tc>
          <w:tcPr>
            <w:tcW w:w="709" w:type="dxa"/>
            <w:shd w:val="clear" w:color="auto" w:fill="auto"/>
            <w:noWrap/>
          </w:tcPr>
          <w:p w14:paraId="6AB21CD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5" w:type="dxa"/>
            <w:shd w:val="clear" w:color="auto" w:fill="auto"/>
            <w:noWrap/>
          </w:tcPr>
          <w:p w14:paraId="4E0A6C5B" w14:textId="77777777" w:rsidR="003C0CCC" w:rsidRPr="00497F3D" w:rsidRDefault="00CF150D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&lt;0.001</w:t>
            </w:r>
            <w:r w:rsidR="003C0CCC"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00EBB4A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1.0 (8.0-15.0)</w:t>
            </w:r>
          </w:p>
        </w:tc>
        <w:tc>
          <w:tcPr>
            <w:tcW w:w="709" w:type="dxa"/>
            <w:shd w:val="clear" w:color="auto" w:fill="auto"/>
            <w:noWrap/>
          </w:tcPr>
          <w:p w14:paraId="6D7D489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</w:tcPr>
          <w:p w14:paraId="7A56F3B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.0 (6.0-9.0)</w:t>
            </w:r>
          </w:p>
        </w:tc>
        <w:tc>
          <w:tcPr>
            <w:tcW w:w="709" w:type="dxa"/>
            <w:shd w:val="clear" w:color="auto" w:fill="auto"/>
            <w:noWrap/>
          </w:tcPr>
          <w:p w14:paraId="74CFB81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</w:tcPr>
          <w:p w14:paraId="5FD5849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836591" w:rsidRPr="00497F3D" w14:paraId="28844776" w14:textId="77777777" w:rsidTr="006B309D">
        <w:trPr>
          <w:trHeight w:val="115"/>
        </w:trPr>
        <w:tc>
          <w:tcPr>
            <w:tcW w:w="2841" w:type="dxa"/>
          </w:tcPr>
          <w:p w14:paraId="2323B6E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2C1A9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0459C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F457F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DEAB0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9548D7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16" w:type="dxa"/>
            <w:shd w:val="clear" w:color="auto" w:fill="auto"/>
            <w:noWrap/>
          </w:tcPr>
          <w:p w14:paraId="1BC3676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</w:tcPr>
          <w:p w14:paraId="32634A4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.9</w:t>
            </w:r>
          </w:p>
        </w:tc>
        <w:tc>
          <w:tcPr>
            <w:tcW w:w="1417" w:type="dxa"/>
            <w:shd w:val="clear" w:color="auto" w:fill="auto"/>
            <w:noWrap/>
          </w:tcPr>
          <w:p w14:paraId="2624D6B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 w14:paraId="6E4EE7C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1F86D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836591" w:rsidRPr="00497F3D" w14:paraId="75EC0CD3" w14:textId="77777777" w:rsidTr="006B309D">
        <w:trPr>
          <w:trHeight w:val="115"/>
        </w:trPr>
        <w:tc>
          <w:tcPr>
            <w:tcW w:w="2841" w:type="dxa"/>
          </w:tcPr>
          <w:p w14:paraId="75B6488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Cancer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09CBB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D8455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E977D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A8683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64B4289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516" w:type="dxa"/>
            <w:shd w:val="clear" w:color="auto" w:fill="auto"/>
            <w:noWrap/>
          </w:tcPr>
          <w:p w14:paraId="6E86958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3C243AD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1417" w:type="dxa"/>
            <w:shd w:val="clear" w:color="auto" w:fill="auto"/>
            <w:noWrap/>
          </w:tcPr>
          <w:p w14:paraId="54F2CE7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</w:tcPr>
          <w:p w14:paraId="01E8263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0FDF0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836591" w:rsidRPr="00497F3D" w14:paraId="571FAF89" w14:textId="77777777" w:rsidTr="006B309D">
        <w:trPr>
          <w:trHeight w:val="115"/>
        </w:trPr>
        <w:tc>
          <w:tcPr>
            <w:tcW w:w="2841" w:type="dxa"/>
          </w:tcPr>
          <w:p w14:paraId="7BB4E01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06438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</w:tcPr>
          <w:p w14:paraId="3C5A46A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56152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709" w:type="dxa"/>
            <w:shd w:val="clear" w:color="auto" w:fill="auto"/>
            <w:noWrap/>
          </w:tcPr>
          <w:p w14:paraId="7775EC0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.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01EDB72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516" w:type="dxa"/>
            <w:shd w:val="clear" w:color="auto" w:fill="auto"/>
            <w:noWrap/>
          </w:tcPr>
          <w:p w14:paraId="1798BD9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</w:tcPr>
          <w:p w14:paraId="59AF3DC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1417" w:type="dxa"/>
            <w:shd w:val="clear" w:color="auto" w:fill="auto"/>
            <w:noWrap/>
          </w:tcPr>
          <w:p w14:paraId="32E2C56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</w:tcPr>
          <w:p w14:paraId="40BCCC47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7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F585E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49</w:t>
            </w:r>
          </w:p>
        </w:tc>
      </w:tr>
      <w:tr w:rsidR="00836591" w:rsidRPr="00497F3D" w14:paraId="57F5A065" w14:textId="77777777" w:rsidTr="006B309D">
        <w:trPr>
          <w:trHeight w:val="115"/>
        </w:trPr>
        <w:tc>
          <w:tcPr>
            <w:tcW w:w="2841" w:type="dxa"/>
          </w:tcPr>
          <w:p w14:paraId="759DFDD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Heart attack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1F667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</w:tcPr>
          <w:p w14:paraId="54A9A7F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9E4B7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14:paraId="52C1AA5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6AB06F1F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516" w:type="dxa"/>
            <w:shd w:val="clear" w:color="auto" w:fill="auto"/>
            <w:noWrap/>
          </w:tcPr>
          <w:p w14:paraId="0DA3D5D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614FBAA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417" w:type="dxa"/>
            <w:shd w:val="clear" w:color="auto" w:fill="auto"/>
            <w:noWrap/>
          </w:tcPr>
          <w:p w14:paraId="4AB863D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 w14:paraId="1EDA504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455C6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34</w:t>
            </w:r>
          </w:p>
        </w:tc>
      </w:tr>
      <w:tr w:rsidR="00836591" w:rsidRPr="00497F3D" w14:paraId="341E97B3" w14:textId="77777777" w:rsidTr="006B309D">
        <w:trPr>
          <w:trHeight w:val="115"/>
        </w:trPr>
        <w:tc>
          <w:tcPr>
            <w:tcW w:w="2841" w:type="dxa"/>
          </w:tcPr>
          <w:p w14:paraId="0517348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 xml:space="preserve">Stroke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4635B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</w:tcPr>
          <w:p w14:paraId="2E86B8AB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674B25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</w:tcPr>
          <w:p w14:paraId="72BA87C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8F8E0F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516" w:type="dxa"/>
            <w:shd w:val="clear" w:color="auto" w:fill="auto"/>
            <w:noWrap/>
          </w:tcPr>
          <w:p w14:paraId="7EDB8E7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7F6501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</w:tcPr>
          <w:p w14:paraId="4F6C485E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08212434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76A180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836591" w:rsidRPr="00497F3D" w14:paraId="6D69D057" w14:textId="77777777" w:rsidTr="006B309D">
        <w:trPr>
          <w:trHeight w:val="115"/>
        </w:trPr>
        <w:tc>
          <w:tcPr>
            <w:tcW w:w="2841" w:type="dxa"/>
          </w:tcPr>
          <w:p w14:paraId="14AE6C98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Presence of at least one disea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88D066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</w:tcPr>
          <w:p w14:paraId="55AF8FF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33492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16</w:t>
            </w:r>
          </w:p>
        </w:tc>
        <w:tc>
          <w:tcPr>
            <w:tcW w:w="709" w:type="dxa"/>
            <w:shd w:val="clear" w:color="auto" w:fill="auto"/>
            <w:noWrap/>
          </w:tcPr>
          <w:p w14:paraId="098969A2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0.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7A61BE1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516" w:type="dxa"/>
            <w:shd w:val="clear" w:color="auto" w:fill="auto"/>
            <w:noWrap/>
          </w:tcPr>
          <w:p w14:paraId="3A88712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</w:tcPr>
          <w:p w14:paraId="1F6922DC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24.0</w:t>
            </w:r>
          </w:p>
        </w:tc>
        <w:tc>
          <w:tcPr>
            <w:tcW w:w="1417" w:type="dxa"/>
            <w:shd w:val="clear" w:color="auto" w:fill="auto"/>
            <w:noWrap/>
          </w:tcPr>
          <w:p w14:paraId="1F6B0EEA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</w:tcPr>
          <w:p w14:paraId="6927FB4D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17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E0A013" w14:textId="77777777" w:rsidR="003C0CCC" w:rsidRPr="00497F3D" w:rsidRDefault="003C0CCC" w:rsidP="006B309D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</w:pPr>
            <w:r w:rsidRPr="00497F3D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/>
              </w:rPr>
              <w:t>0.07</w:t>
            </w:r>
          </w:p>
        </w:tc>
      </w:tr>
    </w:tbl>
    <w:p w14:paraId="0F6A98D6" w14:textId="77777777" w:rsidR="008834F4" w:rsidRPr="000F7465" w:rsidRDefault="008834F4" w:rsidP="00BF5AB7">
      <w:pPr>
        <w:tabs>
          <w:tab w:val="left" w:pos="1440"/>
        </w:tabs>
        <w:rPr>
          <w:rFonts w:asciiTheme="minorHAnsi" w:hAnsiTheme="minorHAnsi"/>
          <w:sz w:val="16"/>
          <w:szCs w:val="16"/>
          <w:vertAlign w:val="superscript"/>
          <w:lang w:val="en-GB"/>
        </w:rPr>
      </w:pPr>
      <w:r w:rsidRPr="000F7465">
        <w:rPr>
          <w:rFonts w:asciiTheme="minorHAnsi" w:hAnsiTheme="minorHAnsi"/>
          <w:sz w:val="16"/>
          <w:szCs w:val="16"/>
          <w:lang w:val="en-GB"/>
        </w:rPr>
        <w:t xml:space="preserve">* </w:t>
      </w:r>
      <w:proofErr w:type="gramStart"/>
      <w:r w:rsidRPr="000F7465">
        <w:rPr>
          <w:rFonts w:asciiTheme="minorHAnsi" w:hAnsiTheme="minorHAnsi"/>
          <w:sz w:val="16"/>
          <w:szCs w:val="16"/>
          <w:lang w:val="en-GB"/>
        </w:rPr>
        <w:t>p-value</w:t>
      </w:r>
      <w:proofErr w:type="gramEnd"/>
      <w:r w:rsidRPr="000F7465">
        <w:rPr>
          <w:rFonts w:asciiTheme="minorHAnsi" w:hAnsiTheme="minorHAnsi"/>
          <w:sz w:val="16"/>
          <w:szCs w:val="16"/>
          <w:lang w:val="en-GB"/>
        </w:rPr>
        <w:t>: Test of significance between psychological distress levels.</w:t>
      </w:r>
    </w:p>
    <w:p w14:paraId="07760DB5" w14:textId="77777777" w:rsidR="00C354D3" w:rsidRPr="000F7465" w:rsidRDefault="00442ED7" w:rsidP="008834F4">
      <w:pPr>
        <w:tabs>
          <w:tab w:val="left" w:pos="1440"/>
        </w:tabs>
        <w:rPr>
          <w:rFonts w:asciiTheme="minorHAnsi" w:hAnsiTheme="minorHAnsi"/>
          <w:color w:val="0070C0"/>
          <w:sz w:val="16"/>
          <w:szCs w:val="16"/>
          <w:lang w:val="en-GB"/>
        </w:rPr>
      </w:pPr>
      <w:proofErr w:type="gramStart"/>
      <w:r w:rsidRPr="000F7465">
        <w:rPr>
          <w:rFonts w:asciiTheme="minorHAnsi" w:hAnsiTheme="minorHAnsi"/>
          <w:sz w:val="16"/>
          <w:szCs w:val="16"/>
          <w:vertAlign w:val="superscript"/>
          <w:lang w:val="en-GB"/>
        </w:rPr>
        <w:t>a</w:t>
      </w:r>
      <w:proofErr w:type="gramEnd"/>
      <w:r w:rsidRPr="000F7465">
        <w:rPr>
          <w:rFonts w:asciiTheme="minorHAnsi" w:hAnsiTheme="minorHAnsi"/>
          <w:sz w:val="16"/>
          <w:szCs w:val="16"/>
          <w:vertAlign w:val="superscript"/>
          <w:lang w:val="en-GB"/>
        </w:rPr>
        <w:t xml:space="preserve"> </w:t>
      </w:r>
      <w:r w:rsidRPr="000F7465">
        <w:rPr>
          <w:rFonts w:asciiTheme="minorHAnsi" w:hAnsiTheme="minorHAnsi"/>
          <w:sz w:val="16"/>
          <w:szCs w:val="16"/>
          <w:lang w:val="en-GB"/>
        </w:rPr>
        <w:t>Single, divorced or widowed.</w:t>
      </w:r>
    </w:p>
    <w:p w14:paraId="56F88290" w14:textId="77777777" w:rsidR="00C354D3" w:rsidRPr="000F7465" w:rsidRDefault="00C354D3" w:rsidP="00C354D3">
      <w:pPr>
        <w:pStyle w:val="NoSpacing"/>
        <w:rPr>
          <w:b/>
          <w:lang w:val="en-GB"/>
        </w:rPr>
        <w:sectPr w:rsidR="00C354D3" w:rsidRPr="000F7465" w:rsidSect="006A0FFC">
          <w:footerReference w:type="default" r:id="rId9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4085A66" w14:textId="77777777" w:rsidR="00505AE4" w:rsidRPr="004740DF" w:rsidRDefault="00505AE4" w:rsidP="00C354D3">
      <w:pPr>
        <w:pStyle w:val="NoSpacing"/>
        <w:rPr>
          <w:b/>
          <w:sz w:val="18"/>
          <w:szCs w:val="20"/>
          <w:lang w:val="en-GB"/>
        </w:rPr>
      </w:pPr>
    </w:p>
    <w:p w14:paraId="79807013" w14:textId="5FAC4E66" w:rsidR="00C354D3" w:rsidRPr="004740DF" w:rsidRDefault="002E1319" w:rsidP="00C354D3">
      <w:pPr>
        <w:pStyle w:val="NoSpacing"/>
        <w:rPr>
          <w:rFonts w:eastAsiaTheme="majorEastAsia" w:cs="Arial"/>
          <w:b/>
          <w:bCs/>
          <w:sz w:val="16"/>
          <w:szCs w:val="16"/>
          <w:lang w:val="en-GB"/>
        </w:rPr>
      </w:pPr>
      <w:r w:rsidRPr="004740DF">
        <w:rPr>
          <w:b/>
          <w:sz w:val="20"/>
          <w:lang w:val="en-GB"/>
        </w:rPr>
        <w:t>Table S</w:t>
      </w:r>
      <w:r w:rsidR="002B6FA0" w:rsidRPr="004740DF">
        <w:rPr>
          <w:b/>
          <w:sz w:val="16"/>
          <w:szCs w:val="16"/>
          <w:lang w:val="en-GB"/>
        </w:rPr>
        <w:t>3</w:t>
      </w:r>
      <w:r w:rsidR="00F734E7" w:rsidRPr="004740DF">
        <w:rPr>
          <w:b/>
          <w:sz w:val="16"/>
          <w:szCs w:val="16"/>
          <w:lang w:val="en-GB"/>
        </w:rPr>
        <w:t>.</w:t>
      </w:r>
      <w:r w:rsidR="00C354D3" w:rsidRPr="004740DF">
        <w:rPr>
          <w:b/>
          <w:sz w:val="16"/>
          <w:szCs w:val="16"/>
          <w:lang w:val="en-GB"/>
        </w:rPr>
        <w:t xml:space="preserve"> </w:t>
      </w:r>
      <w:r w:rsidR="004F217D" w:rsidRPr="004740DF">
        <w:rPr>
          <w:b/>
          <w:sz w:val="16"/>
          <w:szCs w:val="16"/>
          <w:lang w:val="en-GB"/>
        </w:rPr>
        <w:t>Domain-</w:t>
      </w:r>
      <w:r w:rsidR="00B35E0F" w:rsidRPr="004740DF">
        <w:rPr>
          <w:b/>
          <w:sz w:val="16"/>
          <w:szCs w:val="16"/>
          <w:lang w:val="en-GB"/>
        </w:rPr>
        <w:t>specific physical activity by self-report in relation to psychological distress in subsample</w:t>
      </w:r>
      <w:r w:rsidR="00C354D3" w:rsidRPr="004740DF">
        <w:rPr>
          <w:b/>
          <w:sz w:val="16"/>
          <w:szCs w:val="16"/>
          <w:lang w:val="en-GB"/>
        </w:rPr>
        <w:t xml:space="preserve"> (n=703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490"/>
        <w:gridCol w:w="500"/>
        <w:gridCol w:w="659"/>
        <w:gridCol w:w="500"/>
        <w:gridCol w:w="500"/>
        <w:gridCol w:w="659"/>
        <w:gridCol w:w="500"/>
        <w:gridCol w:w="740"/>
        <w:gridCol w:w="659"/>
        <w:gridCol w:w="500"/>
        <w:gridCol w:w="500"/>
        <w:gridCol w:w="659"/>
        <w:gridCol w:w="500"/>
      </w:tblGrid>
      <w:tr w:rsidR="004740DF" w:rsidRPr="004740DF" w14:paraId="499F13CA" w14:textId="77777777" w:rsidTr="0002535C">
        <w:trPr>
          <w:trHeight w:val="5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587061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C0D3C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48207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K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2D081C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9CCB2D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B4F40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8BF748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A655D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F8351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GHQ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D8ECC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EBEFD1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BF83F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4F6221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744C47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sz w:val="16"/>
                <w:szCs w:val="16"/>
                <w:lang w:val="en-GB"/>
              </w:rPr>
              <w:t> </w:t>
            </w:r>
          </w:p>
        </w:tc>
      </w:tr>
      <w:tr w:rsidR="004740DF" w:rsidRPr="004740DF" w14:paraId="67C34CEE" w14:textId="77777777" w:rsidTr="00277AE4">
        <w:trPr>
          <w:trHeight w:val="5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6F79C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160399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4DC06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Model 1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9AB0B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 xml:space="preserve">Model </w:t>
            </w: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 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2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B3AF2B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Model 1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53ED4D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 xml:space="preserve">Model </w:t>
            </w: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 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2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4740DF" w:rsidRPr="004740DF" w14:paraId="2297CE48" w14:textId="77777777" w:rsidTr="00277AE4">
        <w:trPr>
          <w:trHeight w:val="5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B3BE0" w14:textId="77777777" w:rsidR="00C354D3" w:rsidRPr="004740DF" w:rsidRDefault="00277AE4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Physical activity (n=703)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E4CC0E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74FA17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AB4FB8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E4059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795F0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5FD88E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037430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D338A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FF0514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72C934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9D89F5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C27370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37E0E" w14:textId="77777777" w:rsidR="00C354D3" w:rsidRPr="004740DF" w:rsidRDefault="00C354D3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 </w:t>
            </w:r>
          </w:p>
        </w:tc>
      </w:tr>
      <w:tr w:rsidR="004740DF" w:rsidRPr="004740DF" w14:paraId="53DDD498" w14:textId="77777777" w:rsidTr="0002535C">
        <w:trPr>
          <w:trHeight w:val="57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168EA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Work (min/</w:t>
            </w:r>
            <w:proofErr w:type="spellStart"/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wk</w:t>
            </w:r>
            <w:proofErr w:type="spellEnd"/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)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B29ACB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E94A05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C9675A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8EB0C0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F9369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6FEEE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4EDDDB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1FBE3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931CB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81C2D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DC5AF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05B486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B4C5F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  <w:tr w:rsidR="004740DF" w:rsidRPr="004740DF" w14:paraId="20F869F0" w14:textId="77777777" w:rsidTr="0002535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00319D45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T1 (=0)</w:t>
            </w:r>
          </w:p>
        </w:tc>
        <w:tc>
          <w:tcPr>
            <w:tcW w:w="490" w:type="dxa"/>
            <w:shd w:val="clear" w:color="auto" w:fill="auto"/>
            <w:hideMark/>
          </w:tcPr>
          <w:p w14:paraId="0A6B0F93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13406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5A630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7525BA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352371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D7BD8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A4E67C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2AF4CB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DF01A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F105EA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7CAE35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41D0B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4AF727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  <w:tr w:rsidR="004740DF" w:rsidRPr="004740DF" w14:paraId="3B65EF38" w14:textId="77777777" w:rsidTr="00A1063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7504DCB3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T2 (&gt;0 &amp; ≤360.0)</w:t>
            </w:r>
          </w:p>
        </w:tc>
        <w:tc>
          <w:tcPr>
            <w:tcW w:w="490" w:type="dxa"/>
            <w:shd w:val="clear" w:color="auto" w:fill="auto"/>
            <w:hideMark/>
          </w:tcPr>
          <w:p w14:paraId="5693A7ED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E1453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E9D34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A0D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446DA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EDE8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AD56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8ADE5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42B38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D51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DB3B6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3D95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6F9F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52</w:t>
            </w:r>
          </w:p>
        </w:tc>
      </w:tr>
      <w:tr w:rsidR="004740DF" w:rsidRPr="004740DF" w14:paraId="583DD8D9" w14:textId="77777777" w:rsidTr="00A1063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5097039F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T3 (&gt;360.0)</w:t>
            </w:r>
          </w:p>
        </w:tc>
        <w:tc>
          <w:tcPr>
            <w:tcW w:w="490" w:type="dxa"/>
            <w:shd w:val="clear" w:color="auto" w:fill="auto"/>
            <w:hideMark/>
          </w:tcPr>
          <w:p w14:paraId="4C72C12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8DF9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594D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F948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A139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EC99F" w14:textId="77777777" w:rsidR="0002535C" w:rsidRPr="004740DF" w:rsidRDefault="00A1063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9A7F5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D61FC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4BD5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F8BD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9E06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248EF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4E33A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70</w:t>
            </w:r>
          </w:p>
        </w:tc>
      </w:tr>
      <w:tr w:rsidR="004740DF" w:rsidRPr="004740DF" w14:paraId="47051360" w14:textId="77777777" w:rsidTr="00A1063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4E17370A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p for trend</w:t>
            </w:r>
          </w:p>
        </w:tc>
        <w:tc>
          <w:tcPr>
            <w:tcW w:w="490" w:type="dxa"/>
            <w:shd w:val="clear" w:color="auto" w:fill="auto"/>
            <w:hideMark/>
          </w:tcPr>
          <w:p w14:paraId="6BA7652E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17ACB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07292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8270D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EF9A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C9D5E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DD1E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95718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EE99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436B3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339A2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6D61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6F1854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  <w:tr w:rsidR="004740DF" w:rsidRPr="004740DF" w14:paraId="34D395A5" w14:textId="77777777" w:rsidTr="0002535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28C520F2" w14:textId="5FF6536E" w:rsidR="00653A27" w:rsidRPr="004740DF" w:rsidRDefault="0002535C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Transport</w:t>
            </w:r>
            <w:r w:rsidR="00653A27"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 xml:space="preserve"> (min/</w:t>
            </w:r>
            <w:proofErr w:type="spellStart"/>
            <w:r w:rsidR="00653A27"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wk</w:t>
            </w:r>
            <w:proofErr w:type="spellEnd"/>
            <w:r w:rsidR="00653A27"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)</w:t>
            </w:r>
            <w:r w:rsidR="006124C7"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90" w:type="dxa"/>
            <w:shd w:val="clear" w:color="auto" w:fill="auto"/>
            <w:hideMark/>
          </w:tcPr>
          <w:p w14:paraId="2D8D99F0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C57649B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BB4EAC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C5F773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B2BDE3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2B6F66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5D9643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5A6C11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F0BF51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E832B4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EE3102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DAD8E5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BF8164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  <w:tr w:rsidR="004740DF" w:rsidRPr="004740DF" w14:paraId="145AF535" w14:textId="77777777" w:rsidTr="00CB7DD0">
        <w:trPr>
          <w:trHeight w:val="5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420BD40" w14:textId="05A9E96D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T1 (=0)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14:paraId="6708FFB6" w14:textId="6069DEA2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46E38C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46A6B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C36EAE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79BA97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8013B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542520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211DA9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B987E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95C0CF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12B765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26146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2AB47D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  <w:tr w:rsidR="004740DF" w:rsidRPr="004740DF" w14:paraId="30E5AC5E" w14:textId="77777777" w:rsidTr="006D5E51">
        <w:trPr>
          <w:trHeight w:val="5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07DA4E9" w14:textId="7E8CDE80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T2 (&gt;100.0 &amp; ≤180.0)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14:paraId="6F2C2A07" w14:textId="795D9AFA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52EE8" w14:textId="344EE78E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52990" w14:textId="305540E3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84463" w14:textId="10E3E34C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48A50" w14:textId="6881A856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B2509" w14:textId="6A0F25F4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89B6B" w14:textId="6614350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F26D9" w14:textId="1E66E874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2178B" w14:textId="5D9A58AE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DF8A0" w14:textId="59B8A7AF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7F6C0" w14:textId="26DC1259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221C8" w14:textId="403B421F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6BD37" w14:textId="77979451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20</w:t>
            </w:r>
          </w:p>
        </w:tc>
      </w:tr>
      <w:tr w:rsidR="004740DF" w:rsidRPr="004740DF" w14:paraId="3D47EA8D" w14:textId="77777777" w:rsidTr="006D5E51">
        <w:trPr>
          <w:trHeight w:val="5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6124D44" w14:textId="3CB97D4A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T3 (&gt;180.0)</w:t>
            </w:r>
          </w:p>
        </w:tc>
        <w:tc>
          <w:tcPr>
            <w:tcW w:w="490" w:type="dxa"/>
            <w:shd w:val="clear" w:color="auto" w:fill="auto"/>
            <w:vAlign w:val="center"/>
            <w:hideMark/>
          </w:tcPr>
          <w:p w14:paraId="372B0F9B" w14:textId="446B064B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2885A" w14:textId="6A078E7D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58C69" w14:textId="70C1AAC0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55F7" w14:textId="007243C3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69296" w14:textId="65C29E00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264A0" w14:textId="50D4C67F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B29B1" w14:textId="79842ED1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B1D6D" w14:textId="5BFC4F6D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4CC4B" w14:textId="3ED31E2C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E3016" w14:textId="66CE4C9E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7A9D6" w14:textId="1DD6A8B2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5BAC" w14:textId="135C9A48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8A2BC" w14:textId="6AA1BD7B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1.14</w:t>
            </w:r>
          </w:p>
        </w:tc>
      </w:tr>
      <w:tr w:rsidR="004740DF" w:rsidRPr="004740DF" w14:paraId="51081B41" w14:textId="77777777" w:rsidTr="00F33E62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01CB2D80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p for trend</w:t>
            </w:r>
          </w:p>
        </w:tc>
        <w:tc>
          <w:tcPr>
            <w:tcW w:w="490" w:type="dxa"/>
            <w:shd w:val="clear" w:color="auto" w:fill="auto"/>
            <w:hideMark/>
          </w:tcPr>
          <w:p w14:paraId="6A9D3C19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7788E" w14:textId="5A73927D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8B886" w14:textId="6ECFE268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BDDD2" w14:textId="48EDE8F0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9A5EB" w14:textId="3AD74839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F0009" w14:textId="791CD1F8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1470A" w14:textId="3A835B7B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F2871" w14:textId="67188889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F60C7" w14:textId="746BB3C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07115" w14:textId="4A633368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F14B7" w14:textId="60B909B2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="Calibri" w:hAnsi="Calibri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A696D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B563C" w14:textId="77777777" w:rsidR="00B8187D" w:rsidRPr="004740DF" w:rsidRDefault="00B8187D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 </w:t>
            </w:r>
          </w:p>
        </w:tc>
      </w:tr>
      <w:tr w:rsidR="004740DF" w:rsidRPr="004740DF" w14:paraId="31D5F2F9" w14:textId="77777777" w:rsidTr="0002535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3F0A7630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Leisure-time (min/</w:t>
            </w:r>
            <w:proofErr w:type="spellStart"/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wk</w:t>
            </w:r>
            <w:proofErr w:type="spellEnd"/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  <w:t>)</w:t>
            </w:r>
            <w:r w:rsidRPr="004740DF">
              <w:rPr>
                <w:rFonts w:asciiTheme="minorHAnsi" w:eastAsia="Times New Roman" w:hAnsiTheme="minorHAnsi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90" w:type="dxa"/>
            <w:shd w:val="clear" w:color="auto" w:fill="auto"/>
            <w:hideMark/>
          </w:tcPr>
          <w:p w14:paraId="0F64E6A8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F17EFE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A1A672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7B4AE4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F4E0BF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5EEA02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443AC7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8F94ED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50F728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266FB6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983E3E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98BDA9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B0C081" w14:textId="77777777" w:rsidR="00653A27" w:rsidRPr="004740DF" w:rsidRDefault="00653A27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  <w:tr w:rsidR="004740DF" w:rsidRPr="004740DF" w14:paraId="6E67BA76" w14:textId="77777777" w:rsidTr="0002535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77D719B0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T1 (=0)</w:t>
            </w:r>
          </w:p>
        </w:tc>
        <w:tc>
          <w:tcPr>
            <w:tcW w:w="490" w:type="dxa"/>
            <w:shd w:val="clear" w:color="auto" w:fill="auto"/>
            <w:hideMark/>
          </w:tcPr>
          <w:p w14:paraId="12016FF9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160D2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C4F6C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5FDB19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65011C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85D65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53DDCE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711A2D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61162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D598B3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4FB210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F0202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ACB350" w14:textId="77777777" w:rsidR="0035732A" w:rsidRPr="004740DF" w:rsidRDefault="0035732A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  <w:tr w:rsidR="004740DF" w:rsidRPr="004740DF" w14:paraId="36E14F6A" w14:textId="77777777" w:rsidTr="00A1063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1C692144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T2 (&gt;0 &amp; ≤120.0)</w:t>
            </w:r>
          </w:p>
        </w:tc>
        <w:tc>
          <w:tcPr>
            <w:tcW w:w="490" w:type="dxa"/>
            <w:shd w:val="clear" w:color="auto" w:fill="auto"/>
            <w:hideMark/>
          </w:tcPr>
          <w:p w14:paraId="082DE83A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2A73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631B8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E048F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1BBF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3C5CB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7F442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2570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1733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E16B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A4F7C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81C3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5CF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98</w:t>
            </w:r>
          </w:p>
        </w:tc>
      </w:tr>
      <w:tr w:rsidR="004740DF" w:rsidRPr="004740DF" w14:paraId="1B2FB5DA" w14:textId="77777777" w:rsidTr="00A1063C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7CB06D9F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T3 (&gt;120.0)</w:t>
            </w:r>
          </w:p>
        </w:tc>
        <w:tc>
          <w:tcPr>
            <w:tcW w:w="490" w:type="dxa"/>
            <w:shd w:val="clear" w:color="auto" w:fill="auto"/>
            <w:hideMark/>
          </w:tcPr>
          <w:p w14:paraId="176A5DFB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42B5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F9B8C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F15C3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2B3C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7</w:t>
            </w:r>
            <w:ins w:id="0" w:author="Anne Chu" w:date="2018-03-07T14:56:00Z">
              <w:r w:rsidR="006C0171" w:rsidRPr="004740DF">
                <w:rPr>
                  <w:rFonts w:asciiTheme="minorHAnsi" w:hAnsiTheme="minorHAnsi"/>
                  <w:sz w:val="16"/>
                  <w:szCs w:val="16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6CBC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3806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FE5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A98F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A0BBA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09E9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FBDEF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6643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1.05</w:t>
            </w:r>
          </w:p>
        </w:tc>
      </w:tr>
      <w:tr w:rsidR="004740DF" w:rsidRPr="004740DF" w14:paraId="55B239B3" w14:textId="77777777" w:rsidTr="00D33756">
        <w:trPr>
          <w:trHeight w:val="57"/>
        </w:trPr>
        <w:tc>
          <w:tcPr>
            <w:tcW w:w="2093" w:type="dxa"/>
            <w:shd w:val="clear" w:color="auto" w:fill="auto"/>
            <w:noWrap/>
            <w:hideMark/>
          </w:tcPr>
          <w:p w14:paraId="780C6E65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p for trend</w:t>
            </w:r>
          </w:p>
        </w:tc>
        <w:tc>
          <w:tcPr>
            <w:tcW w:w="490" w:type="dxa"/>
            <w:shd w:val="clear" w:color="auto" w:fill="auto"/>
            <w:hideMark/>
          </w:tcPr>
          <w:p w14:paraId="0FF40112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9C41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38051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E697B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18D85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EE848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1D823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A995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6F7E10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409D9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AA21A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  <w:r w:rsidRPr="004740DF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971DE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25B37" w14:textId="77777777" w:rsidR="0002535C" w:rsidRPr="004740DF" w:rsidRDefault="0002535C" w:rsidP="0002535C">
            <w:pPr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</w:pPr>
          </w:p>
        </w:tc>
      </w:tr>
    </w:tbl>
    <w:p w14:paraId="315C775F" w14:textId="77777777" w:rsidR="00610491" w:rsidRPr="004740DF" w:rsidRDefault="00610491" w:rsidP="00610491">
      <w:pPr>
        <w:rPr>
          <w:rFonts w:asciiTheme="minorHAnsi" w:hAnsiTheme="minorHAnsi"/>
          <w:sz w:val="16"/>
          <w:szCs w:val="16"/>
          <w:lang w:val="en-GB"/>
        </w:rPr>
      </w:pPr>
      <w:proofErr w:type="gramStart"/>
      <w:r w:rsidRPr="004740DF">
        <w:rPr>
          <w:rFonts w:asciiTheme="minorHAnsi" w:hAnsiTheme="minorHAnsi"/>
          <w:sz w:val="16"/>
          <w:szCs w:val="16"/>
          <w:lang w:val="en-GB"/>
        </w:rPr>
        <w:t>OR, odds ratio; CI, confidence interval.</w:t>
      </w:r>
      <w:proofErr w:type="gramEnd"/>
    </w:p>
    <w:p w14:paraId="435C4E34" w14:textId="77777777" w:rsidR="00610491" w:rsidRPr="004740DF" w:rsidRDefault="00610491" w:rsidP="00610491">
      <w:pPr>
        <w:rPr>
          <w:rFonts w:asciiTheme="minorHAnsi" w:hAnsiTheme="minorHAnsi"/>
          <w:sz w:val="16"/>
          <w:szCs w:val="16"/>
          <w:lang w:val="en-GB"/>
        </w:rPr>
      </w:pPr>
      <w:proofErr w:type="spellStart"/>
      <w:proofErr w:type="gramStart"/>
      <w:r w:rsidRPr="004740DF">
        <w:rPr>
          <w:rFonts w:asciiTheme="minorHAnsi" w:hAnsiTheme="minorHAnsi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4740DF">
        <w:rPr>
          <w:rFonts w:asciiTheme="minorHAnsi" w:hAnsiTheme="minorHAnsi"/>
          <w:sz w:val="16"/>
          <w:szCs w:val="16"/>
          <w:vertAlign w:val="superscript"/>
          <w:lang w:val="en-GB"/>
        </w:rPr>
        <w:t xml:space="preserve"> </w:t>
      </w:r>
      <w:r w:rsidRPr="004740DF">
        <w:rPr>
          <w:rFonts w:asciiTheme="minorHAnsi" w:hAnsiTheme="minorHAnsi"/>
          <w:sz w:val="16"/>
          <w:szCs w:val="16"/>
          <w:lang w:val="en-GB"/>
        </w:rPr>
        <w:t>Unadjusted odds.</w:t>
      </w:r>
    </w:p>
    <w:p w14:paraId="473100CC" w14:textId="4472E67D" w:rsidR="00610491" w:rsidRPr="004740DF" w:rsidRDefault="00610491" w:rsidP="00610491">
      <w:pPr>
        <w:tabs>
          <w:tab w:val="left" w:pos="1440"/>
        </w:tabs>
        <w:jc w:val="both"/>
        <w:rPr>
          <w:rFonts w:asciiTheme="minorHAnsi" w:hAnsiTheme="minorHAnsi"/>
          <w:sz w:val="16"/>
          <w:szCs w:val="16"/>
          <w:lang w:val="en-GB"/>
        </w:rPr>
      </w:pPr>
      <w:proofErr w:type="gramStart"/>
      <w:r w:rsidRPr="004740DF">
        <w:rPr>
          <w:rFonts w:asciiTheme="minorHAnsi" w:hAnsiTheme="minorHAnsi"/>
          <w:sz w:val="16"/>
          <w:szCs w:val="16"/>
          <w:vertAlign w:val="superscript"/>
          <w:lang w:val="en-GB"/>
        </w:rPr>
        <w:t>b</w:t>
      </w:r>
      <w:proofErr w:type="gramEnd"/>
      <w:r w:rsidRPr="004740DF">
        <w:rPr>
          <w:rFonts w:asciiTheme="minorHAnsi" w:hAnsiTheme="minorHAnsi"/>
          <w:sz w:val="16"/>
          <w:szCs w:val="16"/>
          <w:vertAlign w:val="superscript"/>
          <w:lang w:val="en-GB"/>
        </w:rPr>
        <w:t xml:space="preserve"> </w:t>
      </w:r>
      <w:r w:rsidRPr="004740DF">
        <w:rPr>
          <w:rFonts w:asciiTheme="minorHAnsi" w:hAnsiTheme="minorHAnsi"/>
          <w:sz w:val="16"/>
          <w:szCs w:val="16"/>
          <w:lang w:val="en-GB"/>
        </w:rPr>
        <w:t xml:space="preserve">Adjusted for age, gender, ethnicity, marital status, education, employment status, </w:t>
      </w:r>
      <w:r w:rsidR="004740DF" w:rsidRPr="004740DF">
        <w:rPr>
          <w:rFonts w:asciiTheme="minorHAnsi" w:hAnsiTheme="minorHAnsi"/>
          <w:sz w:val="16"/>
          <w:szCs w:val="16"/>
          <w:u w:val="single"/>
          <w:lang w:val="en-GB"/>
        </w:rPr>
        <w:t xml:space="preserve">BMI, </w:t>
      </w:r>
      <w:r w:rsidRPr="004740DF">
        <w:rPr>
          <w:rFonts w:asciiTheme="minorHAnsi" w:hAnsiTheme="minorHAnsi"/>
          <w:sz w:val="16"/>
          <w:szCs w:val="16"/>
          <w:lang w:val="en-GB"/>
        </w:rPr>
        <w:t xml:space="preserve">smoking status, alcohol drinking, presence of at least 1 disease and </w:t>
      </w:r>
      <w:r w:rsidR="00BB771B" w:rsidRPr="004740DF">
        <w:rPr>
          <w:rFonts w:asciiTheme="minorHAnsi" w:hAnsiTheme="minorHAnsi"/>
          <w:sz w:val="16"/>
          <w:szCs w:val="16"/>
          <w:lang w:val="en-GB"/>
        </w:rPr>
        <w:t>sedentary behaviour</w:t>
      </w:r>
      <w:r w:rsidRPr="004740DF">
        <w:rPr>
          <w:rFonts w:asciiTheme="minorHAnsi" w:hAnsiTheme="minorHAnsi"/>
          <w:sz w:val="16"/>
          <w:szCs w:val="16"/>
          <w:lang w:val="en-GB"/>
        </w:rPr>
        <w:t>.</w:t>
      </w:r>
    </w:p>
    <w:p w14:paraId="0701182A" w14:textId="6FD479A1" w:rsidR="004740DF" w:rsidRPr="004740DF" w:rsidRDefault="004740DF" w:rsidP="0002535C">
      <w:pPr>
        <w:tabs>
          <w:tab w:val="left" w:pos="1440"/>
        </w:tabs>
        <w:rPr>
          <w:rFonts w:asciiTheme="minorHAnsi" w:hAnsiTheme="minorHAnsi"/>
          <w:color w:val="000000" w:themeColor="text1"/>
          <w:sz w:val="16"/>
          <w:szCs w:val="16"/>
          <w:u w:val="single"/>
          <w:lang w:val="en-GB"/>
        </w:rPr>
      </w:pPr>
      <w:proofErr w:type="gramStart"/>
      <w:r w:rsidRPr="004740DF">
        <w:rPr>
          <w:rFonts w:asciiTheme="minorHAnsi" w:hAnsiTheme="minorHAnsi"/>
          <w:color w:val="000000" w:themeColor="text1"/>
          <w:sz w:val="16"/>
          <w:szCs w:val="16"/>
          <w:u w:val="single"/>
          <w:vertAlign w:val="superscript"/>
          <w:lang w:val="en-GB"/>
        </w:rPr>
        <w:t>c</w:t>
      </w:r>
      <w:proofErr w:type="gramEnd"/>
      <w:r w:rsidRPr="004740DF">
        <w:rPr>
          <w:rFonts w:asciiTheme="minorHAnsi" w:hAnsiTheme="minorHAnsi"/>
          <w:color w:val="000000" w:themeColor="text1"/>
          <w:sz w:val="16"/>
          <w:szCs w:val="16"/>
          <w:u w:val="single"/>
          <w:vertAlign w:val="superscript"/>
          <w:lang w:val="en-GB"/>
        </w:rPr>
        <w:t xml:space="preserve"> </w:t>
      </w:r>
      <w:r w:rsidRPr="004740DF">
        <w:rPr>
          <w:rFonts w:asciiTheme="minorHAnsi" w:hAnsiTheme="minorHAnsi"/>
          <w:color w:val="000000" w:themeColor="text1"/>
          <w:sz w:val="16"/>
          <w:szCs w:val="16"/>
          <w:u w:val="single"/>
          <w:lang w:val="en-GB"/>
        </w:rPr>
        <w:t>T1 includes only zero values, T2 and T3 are grouped by median splitting the remaining values.</w:t>
      </w:r>
    </w:p>
    <w:p w14:paraId="0131F9D9" w14:textId="77777777" w:rsidR="0002535C" w:rsidRPr="004740DF" w:rsidRDefault="0002535C" w:rsidP="00610491">
      <w:pPr>
        <w:tabs>
          <w:tab w:val="left" w:pos="1440"/>
        </w:tabs>
        <w:jc w:val="both"/>
        <w:rPr>
          <w:rFonts w:asciiTheme="minorHAnsi" w:hAnsiTheme="minorHAnsi"/>
          <w:sz w:val="18"/>
          <w:szCs w:val="20"/>
          <w:lang w:val="en-GB"/>
        </w:rPr>
      </w:pPr>
      <w:bookmarkStart w:id="1" w:name="_GoBack"/>
      <w:bookmarkEnd w:id="1"/>
    </w:p>
    <w:p w14:paraId="754A99AC" w14:textId="77777777" w:rsidR="001E447D" w:rsidRPr="000F7465" w:rsidRDefault="001E447D" w:rsidP="00BF5AB7">
      <w:pPr>
        <w:tabs>
          <w:tab w:val="left" w:pos="1440"/>
        </w:tabs>
        <w:rPr>
          <w:rFonts w:asciiTheme="minorHAnsi" w:hAnsiTheme="minorHAnsi"/>
          <w:color w:val="0070C0"/>
          <w:lang w:val="en-GB"/>
        </w:rPr>
      </w:pPr>
    </w:p>
    <w:p w14:paraId="49F66341" w14:textId="77777777" w:rsidR="001E447D" w:rsidRPr="000F7465" w:rsidRDefault="001E447D">
      <w:pPr>
        <w:spacing w:after="200" w:line="276" w:lineRule="auto"/>
        <w:rPr>
          <w:rFonts w:asciiTheme="minorHAnsi" w:hAnsiTheme="minorHAnsi"/>
          <w:color w:val="0070C0"/>
          <w:lang w:val="en-GB"/>
        </w:rPr>
      </w:pPr>
    </w:p>
    <w:sectPr w:rsidR="001E447D" w:rsidRPr="000F7465" w:rsidSect="002B6F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D65D52" w16cid:durableId="1DAB4900"/>
  <w16cid:commentId w16cid:paraId="0797CFF2" w16cid:durableId="1DAB48DF"/>
  <w16cid:commentId w16cid:paraId="68E206A0" w16cid:durableId="1DAB4A8E"/>
  <w16cid:commentId w16cid:paraId="51D52F64" w16cid:durableId="1DAB49A3"/>
  <w16cid:commentId w16cid:paraId="71C2541D" w16cid:durableId="1DAB49B1"/>
  <w16cid:commentId w16cid:paraId="11B845B7" w16cid:durableId="1DAB4A6D"/>
  <w16cid:commentId w16cid:paraId="46B5B059" w16cid:durableId="1DAB465B"/>
  <w16cid:commentId w16cid:paraId="24EDEB1A" w16cid:durableId="1DAB465C"/>
  <w16cid:commentId w16cid:paraId="6A407CAE" w16cid:durableId="1DAB4BE1"/>
  <w16cid:commentId w16cid:paraId="5B31071A" w16cid:durableId="1DAB465D"/>
  <w16cid:commentId w16cid:paraId="2A4E8AC8" w16cid:durableId="1DAB465E"/>
  <w16cid:commentId w16cid:paraId="29B0CA4F" w16cid:durableId="1DAB465F"/>
  <w16cid:commentId w16cid:paraId="0D8362B3" w16cid:durableId="1DAB4660"/>
  <w16cid:commentId w16cid:paraId="43159E17" w16cid:durableId="1DAB4661"/>
  <w16cid:commentId w16cid:paraId="235315F9" w16cid:durableId="1DAB4662"/>
  <w16cid:commentId w16cid:paraId="11F5A0AF" w16cid:durableId="1DAB4663"/>
  <w16cid:commentId w16cid:paraId="0E8837CA" w16cid:durableId="1DAB4664"/>
  <w16cid:commentId w16cid:paraId="6083C448" w16cid:durableId="1DAB4665"/>
  <w16cid:commentId w16cid:paraId="0EDAEC4C" w16cid:durableId="1DAB4666"/>
  <w16cid:commentId w16cid:paraId="6869A32F" w16cid:durableId="1DAB4667"/>
  <w16cid:commentId w16cid:paraId="07D84199" w16cid:durableId="1DAB4668"/>
  <w16cid:commentId w16cid:paraId="5D88C179" w16cid:durableId="1DAB4669"/>
  <w16cid:commentId w16cid:paraId="01289673" w16cid:durableId="1DAB466A"/>
  <w16cid:commentId w16cid:paraId="1E6F9158" w16cid:durableId="1DAB466B"/>
  <w16cid:commentId w16cid:paraId="3B7A8AC8" w16cid:durableId="1DAB466C"/>
  <w16cid:commentId w16cid:paraId="3F7A8A30" w16cid:durableId="1DAB466D"/>
  <w16cid:commentId w16cid:paraId="720EFD05" w16cid:durableId="1DAB466E"/>
  <w16cid:commentId w16cid:paraId="50AF29DC" w16cid:durableId="1DAB466F"/>
  <w16cid:commentId w16cid:paraId="18A1EAD5" w16cid:durableId="1DAB4670"/>
  <w16cid:commentId w16cid:paraId="42F2FCB0" w16cid:durableId="1DAB4671"/>
  <w16cid:commentId w16cid:paraId="1416C42F" w16cid:durableId="1DAB4672"/>
  <w16cid:commentId w16cid:paraId="4451384D" w16cid:durableId="1DAB4DEA"/>
  <w16cid:commentId w16cid:paraId="1617DC39" w16cid:durableId="1DAB4673"/>
  <w16cid:commentId w16cid:paraId="2044894B" w16cid:durableId="1DAB4674"/>
  <w16cid:commentId w16cid:paraId="30AC2B04" w16cid:durableId="1DAB4675"/>
  <w16cid:commentId w16cid:paraId="69907606" w16cid:durableId="1DAB4676"/>
  <w16cid:commentId w16cid:paraId="446BF5B3" w16cid:durableId="1DAB4677"/>
  <w16cid:commentId w16cid:paraId="6DA4060A" w16cid:durableId="1DAB4F4F"/>
  <w16cid:commentId w16cid:paraId="3C055AB7" w16cid:durableId="1DAB5095"/>
  <w16cid:commentId w16cid:paraId="01BCD5B4" w16cid:durableId="1DAB4678"/>
  <w16cid:commentId w16cid:paraId="4F870DF1" w16cid:durableId="1DAB4679"/>
  <w16cid:commentId w16cid:paraId="396745E3" w16cid:durableId="1DAB50DA"/>
  <w16cid:commentId w16cid:paraId="413B74EE" w16cid:durableId="1DAB56F8"/>
  <w16cid:commentId w16cid:paraId="27C9E198" w16cid:durableId="1DAB467A"/>
  <w16cid:commentId w16cid:paraId="051509B7" w16cid:durableId="1DAB5747"/>
  <w16cid:commentId w16cid:paraId="4E375515" w16cid:durableId="1DAB57AC"/>
  <w16cid:commentId w16cid:paraId="0D5C886A" w16cid:durableId="1DAB57D1"/>
  <w16cid:commentId w16cid:paraId="4F925846" w16cid:durableId="1DAB57EB"/>
  <w16cid:commentId w16cid:paraId="217075D7" w16cid:durableId="1DAB467B"/>
  <w16cid:commentId w16cid:paraId="072C67D1" w16cid:durableId="1DAB5826"/>
  <w16cid:commentId w16cid:paraId="1BC47070" w16cid:durableId="1DAB596F"/>
  <w16cid:commentId w16cid:paraId="072AF36B" w16cid:durableId="1DAB58AE"/>
  <w16cid:commentId w16cid:paraId="799EF788" w16cid:durableId="1DAB590C"/>
  <w16cid:commentId w16cid:paraId="17C958F5" w16cid:durableId="1DAB5B53"/>
  <w16cid:commentId w16cid:paraId="3830FAAE" w16cid:durableId="1DAB467C"/>
  <w16cid:commentId w16cid:paraId="01F5A2DF" w16cid:durableId="1DAB5B31"/>
  <w16cid:commentId w16cid:paraId="64254617" w16cid:durableId="1DAB5C87"/>
  <w16cid:commentId w16cid:paraId="5A7B46DA" w16cid:durableId="1DAB5B9E"/>
  <w16cid:commentId w16cid:paraId="4902479F" w16cid:durableId="1DAB5BEB"/>
  <w16cid:commentId w16cid:paraId="679CEF87" w16cid:durableId="1DAB5C08"/>
  <w16cid:commentId w16cid:paraId="0A119F61" w16cid:durableId="1DAB5CAC"/>
  <w16cid:commentId w16cid:paraId="1795B5B4" w16cid:durableId="1DAB5CE8"/>
  <w16cid:commentId w16cid:paraId="5B79C3C3" w16cid:durableId="1DAB5EB2"/>
  <w16cid:commentId w16cid:paraId="10FBE785" w16cid:durableId="1DAB5F36"/>
  <w16cid:commentId w16cid:paraId="251B2669" w16cid:durableId="1DAB5FB1"/>
  <w16cid:commentId w16cid:paraId="22508F17" w16cid:durableId="1DAB467D"/>
  <w16cid:commentId w16cid:paraId="28C24B70" w16cid:durableId="1DAB5FD3"/>
  <w16cid:commentId w16cid:paraId="3B5683D5" w16cid:durableId="1DAB467E"/>
  <w16cid:commentId w16cid:paraId="4A118273" w16cid:durableId="1DAB467F"/>
  <w16cid:commentId w16cid:paraId="6940B301" w16cid:durableId="1DAB4680"/>
  <w16cid:commentId w16cid:paraId="231EB0AD" w16cid:durableId="1DAB4681"/>
  <w16cid:commentId w16cid:paraId="6DA6924E" w16cid:durableId="1DAB468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CAE48" w14:textId="77777777" w:rsidR="00431E6B" w:rsidRDefault="00431E6B" w:rsidP="000125B3">
      <w:r>
        <w:separator/>
      </w:r>
    </w:p>
  </w:endnote>
  <w:endnote w:type="continuationSeparator" w:id="0">
    <w:p w14:paraId="0FB6DE6A" w14:textId="77777777" w:rsidR="00431E6B" w:rsidRDefault="00431E6B" w:rsidP="00012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9687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5876DA" w14:textId="77777777" w:rsidR="00FA626F" w:rsidRDefault="00FA62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0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D44B5B" w14:textId="77777777" w:rsidR="00FA626F" w:rsidRDefault="00FA62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2ECFE" w14:textId="77777777" w:rsidR="00431E6B" w:rsidRDefault="00431E6B" w:rsidP="000125B3">
      <w:r>
        <w:separator/>
      </w:r>
    </w:p>
  </w:footnote>
  <w:footnote w:type="continuationSeparator" w:id="0">
    <w:p w14:paraId="6A16AF18" w14:textId="77777777" w:rsidR="00431E6B" w:rsidRDefault="00431E6B" w:rsidP="00012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224A2"/>
    <w:multiLevelType w:val="hybridMultilevel"/>
    <w:tmpl w:val="F9D2A7A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FC6CC3"/>
    <w:multiLevelType w:val="hybridMultilevel"/>
    <w:tmpl w:val="858CBBA8"/>
    <w:lvl w:ilvl="0" w:tplc="6494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AC7190"/>
    <w:multiLevelType w:val="hybridMultilevel"/>
    <w:tmpl w:val="BF42FEC0"/>
    <w:lvl w:ilvl="0" w:tplc="6494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900649"/>
    <w:multiLevelType w:val="hybridMultilevel"/>
    <w:tmpl w:val="79FAC75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0BC0137"/>
    <w:multiLevelType w:val="hybridMultilevel"/>
    <w:tmpl w:val="CDE20FB6"/>
    <w:lvl w:ilvl="0" w:tplc="6494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12675D"/>
    <w:multiLevelType w:val="hybridMultilevel"/>
    <w:tmpl w:val="2A36B488"/>
    <w:lvl w:ilvl="0" w:tplc="6494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8777A6"/>
    <w:multiLevelType w:val="hybridMultilevel"/>
    <w:tmpl w:val="F2B4942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5B8C6FC2">
      <w:start w:val="1"/>
      <w:numFmt w:val="decimal"/>
      <w:lvlText w:val="(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F613313"/>
    <w:multiLevelType w:val="hybridMultilevel"/>
    <w:tmpl w:val="29668882"/>
    <w:lvl w:ilvl="0" w:tplc="6494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F54109"/>
    <w:multiLevelType w:val="hybridMultilevel"/>
    <w:tmpl w:val="5E0ED64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F31422F"/>
    <w:multiLevelType w:val="multilevel"/>
    <w:tmpl w:val="B3962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50864E5"/>
    <w:multiLevelType w:val="hybridMultilevel"/>
    <w:tmpl w:val="C5FAC4A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65FB219C"/>
    <w:multiLevelType w:val="hybridMultilevel"/>
    <w:tmpl w:val="C5E67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94489E"/>
    <w:multiLevelType w:val="hybridMultilevel"/>
    <w:tmpl w:val="5FB05F92"/>
    <w:lvl w:ilvl="0" w:tplc="79E01D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214426"/>
    <w:multiLevelType w:val="hybridMultilevel"/>
    <w:tmpl w:val="6994BB46"/>
    <w:lvl w:ilvl="0" w:tplc="6494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7"/>
  </w:num>
  <w:num w:numId="5">
    <w:abstractNumId w:val="1"/>
  </w:num>
  <w:num w:numId="6">
    <w:abstractNumId w:val="13"/>
  </w:num>
  <w:num w:numId="7">
    <w:abstractNumId w:val="10"/>
  </w:num>
  <w:num w:numId="8">
    <w:abstractNumId w:val="2"/>
  </w:num>
  <w:num w:numId="9">
    <w:abstractNumId w:val="5"/>
  </w:num>
  <w:num w:numId="10">
    <w:abstractNumId w:val="3"/>
  </w:num>
  <w:num w:numId="11">
    <w:abstractNumId w:val="0"/>
  </w:num>
  <w:num w:numId="12">
    <w:abstractNumId w:val="11"/>
  </w:num>
  <w:num w:numId="13">
    <w:abstractNumId w:val="12"/>
  </w:num>
  <w:num w:numId="14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GQkMgbWhubGCkpKMUnFpcnJmfB1JgXAsAsK5X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swdv2dj5avwfesx5cvzewmtwetd9t0p0xt&quot;&gt;SH2 MH (2)&lt;record-ids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21&lt;/item&gt;&lt;item&gt;23&lt;/item&gt;&lt;item&gt;27&lt;/item&gt;&lt;item&gt;28&lt;/item&gt;&lt;item&gt;31&lt;/item&gt;&lt;item&gt;32&lt;/item&gt;&lt;item&gt;40&lt;/item&gt;&lt;item&gt;42&lt;/item&gt;&lt;item&gt;43&lt;/item&gt;&lt;item&gt;45&lt;/item&gt;&lt;item&gt;51&lt;/item&gt;&lt;item&gt;141&lt;/item&gt;&lt;item&gt;142&lt;/item&gt;&lt;item&gt;143&lt;/item&gt;&lt;item&gt;144&lt;/item&gt;&lt;item&gt;145&lt;/item&gt;&lt;item&gt;146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3&lt;/item&gt;&lt;item&gt;254&lt;/item&gt;&lt;item&gt;256&lt;/item&gt;&lt;item&gt;258&lt;/item&gt;&lt;item&gt;259&lt;/item&gt;&lt;item&gt;260&lt;/item&gt;&lt;item&gt;261&lt;/item&gt;&lt;item&gt;262&lt;/item&gt;&lt;item&gt;278&lt;/item&gt;&lt;item&gt;284&lt;/item&gt;&lt;/record-ids&gt;&lt;/item&gt;&lt;/Libraries&gt;"/>
    <w:docVar w:name="Total_Editing_Time" w:val="14"/>
  </w:docVars>
  <w:rsids>
    <w:rsidRoot w:val="00C42BC6"/>
    <w:rsid w:val="000002A6"/>
    <w:rsid w:val="0000076F"/>
    <w:rsid w:val="00000917"/>
    <w:rsid w:val="00000B07"/>
    <w:rsid w:val="00000ED0"/>
    <w:rsid w:val="00001482"/>
    <w:rsid w:val="000014B6"/>
    <w:rsid w:val="00001A32"/>
    <w:rsid w:val="00001ADB"/>
    <w:rsid w:val="00001D67"/>
    <w:rsid w:val="00002021"/>
    <w:rsid w:val="00002204"/>
    <w:rsid w:val="00002332"/>
    <w:rsid w:val="000026F2"/>
    <w:rsid w:val="00002C55"/>
    <w:rsid w:val="00002C6E"/>
    <w:rsid w:val="000033F0"/>
    <w:rsid w:val="00003446"/>
    <w:rsid w:val="00004047"/>
    <w:rsid w:val="00004BA6"/>
    <w:rsid w:val="00005078"/>
    <w:rsid w:val="0000565A"/>
    <w:rsid w:val="000056C9"/>
    <w:rsid w:val="00005C7F"/>
    <w:rsid w:val="000070C1"/>
    <w:rsid w:val="000079F8"/>
    <w:rsid w:val="000105B8"/>
    <w:rsid w:val="00011102"/>
    <w:rsid w:val="00011277"/>
    <w:rsid w:val="0001158A"/>
    <w:rsid w:val="0001182E"/>
    <w:rsid w:val="000125B3"/>
    <w:rsid w:val="000135CA"/>
    <w:rsid w:val="00013903"/>
    <w:rsid w:val="0001419C"/>
    <w:rsid w:val="00014ABE"/>
    <w:rsid w:val="00014E65"/>
    <w:rsid w:val="00014FBE"/>
    <w:rsid w:val="00015026"/>
    <w:rsid w:val="00015379"/>
    <w:rsid w:val="000156A1"/>
    <w:rsid w:val="00015CF4"/>
    <w:rsid w:val="000164DD"/>
    <w:rsid w:val="0001658C"/>
    <w:rsid w:val="0001743D"/>
    <w:rsid w:val="00017914"/>
    <w:rsid w:val="00017993"/>
    <w:rsid w:val="0002001A"/>
    <w:rsid w:val="0002041C"/>
    <w:rsid w:val="0002082B"/>
    <w:rsid w:val="000239C9"/>
    <w:rsid w:val="00024086"/>
    <w:rsid w:val="000243E2"/>
    <w:rsid w:val="0002535C"/>
    <w:rsid w:val="0002560E"/>
    <w:rsid w:val="00026AE4"/>
    <w:rsid w:val="00026ED6"/>
    <w:rsid w:val="0002737E"/>
    <w:rsid w:val="00030408"/>
    <w:rsid w:val="00030D9D"/>
    <w:rsid w:val="00031281"/>
    <w:rsid w:val="00031A18"/>
    <w:rsid w:val="00031A86"/>
    <w:rsid w:val="00031CBC"/>
    <w:rsid w:val="00032075"/>
    <w:rsid w:val="0003260B"/>
    <w:rsid w:val="0003299B"/>
    <w:rsid w:val="00032F3A"/>
    <w:rsid w:val="0003310F"/>
    <w:rsid w:val="0003333B"/>
    <w:rsid w:val="0003339E"/>
    <w:rsid w:val="00033B9F"/>
    <w:rsid w:val="00033C48"/>
    <w:rsid w:val="00034682"/>
    <w:rsid w:val="00034798"/>
    <w:rsid w:val="00035506"/>
    <w:rsid w:val="00035BCF"/>
    <w:rsid w:val="000360AB"/>
    <w:rsid w:val="00036D73"/>
    <w:rsid w:val="0003702A"/>
    <w:rsid w:val="0003747E"/>
    <w:rsid w:val="000376EB"/>
    <w:rsid w:val="0003798A"/>
    <w:rsid w:val="000400A4"/>
    <w:rsid w:val="00040265"/>
    <w:rsid w:val="00040EC0"/>
    <w:rsid w:val="0004126E"/>
    <w:rsid w:val="00041445"/>
    <w:rsid w:val="00041AD9"/>
    <w:rsid w:val="000429E4"/>
    <w:rsid w:val="00042E99"/>
    <w:rsid w:val="00043053"/>
    <w:rsid w:val="00043078"/>
    <w:rsid w:val="000430AC"/>
    <w:rsid w:val="00043A33"/>
    <w:rsid w:val="00043BBE"/>
    <w:rsid w:val="00044D83"/>
    <w:rsid w:val="00044F08"/>
    <w:rsid w:val="000454EF"/>
    <w:rsid w:val="00045B4B"/>
    <w:rsid w:val="0004617F"/>
    <w:rsid w:val="00046BA1"/>
    <w:rsid w:val="00046F01"/>
    <w:rsid w:val="0004726B"/>
    <w:rsid w:val="000474DB"/>
    <w:rsid w:val="00047778"/>
    <w:rsid w:val="00047C17"/>
    <w:rsid w:val="00050013"/>
    <w:rsid w:val="00050245"/>
    <w:rsid w:val="00050434"/>
    <w:rsid w:val="00050896"/>
    <w:rsid w:val="00050F81"/>
    <w:rsid w:val="00051208"/>
    <w:rsid w:val="00051E3F"/>
    <w:rsid w:val="00051F6D"/>
    <w:rsid w:val="00052079"/>
    <w:rsid w:val="00053393"/>
    <w:rsid w:val="00053D88"/>
    <w:rsid w:val="000540E6"/>
    <w:rsid w:val="0005473D"/>
    <w:rsid w:val="0005523B"/>
    <w:rsid w:val="000552C4"/>
    <w:rsid w:val="00055C59"/>
    <w:rsid w:val="00055E34"/>
    <w:rsid w:val="000564F5"/>
    <w:rsid w:val="00056712"/>
    <w:rsid w:val="0005690D"/>
    <w:rsid w:val="00056A73"/>
    <w:rsid w:val="00057285"/>
    <w:rsid w:val="00062292"/>
    <w:rsid w:val="00062411"/>
    <w:rsid w:val="00062845"/>
    <w:rsid w:val="00062CA4"/>
    <w:rsid w:val="00063755"/>
    <w:rsid w:val="00063E76"/>
    <w:rsid w:val="00064867"/>
    <w:rsid w:val="00064B04"/>
    <w:rsid w:val="00064B97"/>
    <w:rsid w:val="00064E2A"/>
    <w:rsid w:val="0006591B"/>
    <w:rsid w:val="00065962"/>
    <w:rsid w:val="00065FD3"/>
    <w:rsid w:val="0006614A"/>
    <w:rsid w:val="0006670C"/>
    <w:rsid w:val="0006694E"/>
    <w:rsid w:val="00066F5C"/>
    <w:rsid w:val="0006776B"/>
    <w:rsid w:val="000677E5"/>
    <w:rsid w:val="00067848"/>
    <w:rsid w:val="00067B60"/>
    <w:rsid w:val="000708B7"/>
    <w:rsid w:val="00070964"/>
    <w:rsid w:val="00070B32"/>
    <w:rsid w:val="00070CEE"/>
    <w:rsid w:val="0007222F"/>
    <w:rsid w:val="0007291A"/>
    <w:rsid w:val="00072A85"/>
    <w:rsid w:val="00073067"/>
    <w:rsid w:val="00073B00"/>
    <w:rsid w:val="00073E13"/>
    <w:rsid w:val="00074298"/>
    <w:rsid w:val="00074382"/>
    <w:rsid w:val="000747CE"/>
    <w:rsid w:val="00074B54"/>
    <w:rsid w:val="000750C3"/>
    <w:rsid w:val="00075BC7"/>
    <w:rsid w:val="00076136"/>
    <w:rsid w:val="0007733D"/>
    <w:rsid w:val="000773E1"/>
    <w:rsid w:val="000774F1"/>
    <w:rsid w:val="00077EC4"/>
    <w:rsid w:val="000802B3"/>
    <w:rsid w:val="000804FE"/>
    <w:rsid w:val="00080D2C"/>
    <w:rsid w:val="000814B9"/>
    <w:rsid w:val="0008165C"/>
    <w:rsid w:val="00082449"/>
    <w:rsid w:val="00082545"/>
    <w:rsid w:val="000828A5"/>
    <w:rsid w:val="00083110"/>
    <w:rsid w:val="000832A5"/>
    <w:rsid w:val="00083A96"/>
    <w:rsid w:val="00083AE9"/>
    <w:rsid w:val="00083B16"/>
    <w:rsid w:val="00083C16"/>
    <w:rsid w:val="00083FEF"/>
    <w:rsid w:val="00084A7C"/>
    <w:rsid w:val="0008652C"/>
    <w:rsid w:val="00086B3F"/>
    <w:rsid w:val="000873CC"/>
    <w:rsid w:val="000875AE"/>
    <w:rsid w:val="00087717"/>
    <w:rsid w:val="000901AD"/>
    <w:rsid w:val="000904DA"/>
    <w:rsid w:val="00090962"/>
    <w:rsid w:val="000913E2"/>
    <w:rsid w:val="00092116"/>
    <w:rsid w:val="00092CBE"/>
    <w:rsid w:val="00093C40"/>
    <w:rsid w:val="00093F76"/>
    <w:rsid w:val="000949A9"/>
    <w:rsid w:val="000952B0"/>
    <w:rsid w:val="00095603"/>
    <w:rsid w:val="0009581F"/>
    <w:rsid w:val="000963AB"/>
    <w:rsid w:val="00097B43"/>
    <w:rsid w:val="000A0677"/>
    <w:rsid w:val="000A1F96"/>
    <w:rsid w:val="000A247C"/>
    <w:rsid w:val="000A2E7D"/>
    <w:rsid w:val="000A38C8"/>
    <w:rsid w:val="000A3CC4"/>
    <w:rsid w:val="000A3CDF"/>
    <w:rsid w:val="000A410E"/>
    <w:rsid w:val="000A4256"/>
    <w:rsid w:val="000A4747"/>
    <w:rsid w:val="000A52E8"/>
    <w:rsid w:val="000A5781"/>
    <w:rsid w:val="000A5A91"/>
    <w:rsid w:val="000A5CB4"/>
    <w:rsid w:val="000A5D5D"/>
    <w:rsid w:val="000A5DBE"/>
    <w:rsid w:val="000A5FD7"/>
    <w:rsid w:val="000A6FB6"/>
    <w:rsid w:val="000A73B3"/>
    <w:rsid w:val="000A7D95"/>
    <w:rsid w:val="000B1666"/>
    <w:rsid w:val="000B18B0"/>
    <w:rsid w:val="000B19A6"/>
    <w:rsid w:val="000B1BE3"/>
    <w:rsid w:val="000B1EFB"/>
    <w:rsid w:val="000B2517"/>
    <w:rsid w:val="000B27C7"/>
    <w:rsid w:val="000B3329"/>
    <w:rsid w:val="000B3DA1"/>
    <w:rsid w:val="000B3F70"/>
    <w:rsid w:val="000B42F7"/>
    <w:rsid w:val="000B45C2"/>
    <w:rsid w:val="000B46D8"/>
    <w:rsid w:val="000B4B2D"/>
    <w:rsid w:val="000B4ED4"/>
    <w:rsid w:val="000B5021"/>
    <w:rsid w:val="000B5AB4"/>
    <w:rsid w:val="000B5D54"/>
    <w:rsid w:val="000B5F5C"/>
    <w:rsid w:val="000B6A4D"/>
    <w:rsid w:val="000B785C"/>
    <w:rsid w:val="000C0D94"/>
    <w:rsid w:val="000C0FDB"/>
    <w:rsid w:val="000C105F"/>
    <w:rsid w:val="000C11DE"/>
    <w:rsid w:val="000C18A1"/>
    <w:rsid w:val="000C18EE"/>
    <w:rsid w:val="000C1919"/>
    <w:rsid w:val="000C1EBA"/>
    <w:rsid w:val="000C20A1"/>
    <w:rsid w:val="000C25AA"/>
    <w:rsid w:val="000C2D47"/>
    <w:rsid w:val="000C30E9"/>
    <w:rsid w:val="000C3B44"/>
    <w:rsid w:val="000C3B51"/>
    <w:rsid w:val="000C3CA3"/>
    <w:rsid w:val="000C450B"/>
    <w:rsid w:val="000C4F05"/>
    <w:rsid w:val="000C58C4"/>
    <w:rsid w:val="000C5ED7"/>
    <w:rsid w:val="000C60CC"/>
    <w:rsid w:val="000C661E"/>
    <w:rsid w:val="000C6665"/>
    <w:rsid w:val="000C7226"/>
    <w:rsid w:val="000C7672"/>
    <w:rsid w:val="000C7AD6"/>
    <w:rsid w:val="000C7EE8"/>
    <w:rsid w:val="000D0444"/>
    <w:rsid w:val="000D1554"/>
    <w:rsid w:val="000D1847"/>
    <w:rsid w:val="000D1911"/>
    <w:rsid w:val="000D1EC0"/>
    <w:rsid w:val="000D20B7"/>
    <w:rsid w:val="000D3206"/>
    <w:rsid w:val="000D3547"/>
    <w:rsid w:val="000D3749"/>
    <w:rsid w:val="000D3A03"/>
    <w:rsid w:val="000D3A36"/>
    <w:rsid w:val="000D3C32"/>
    <w:rsid w:val="000D4536"/>
    <w:rsid w:val="000D4753"/>
    <w:rsid w:val="000D4D96"/>
    <w:rsid w:val="000D5512"/>
    <w:rsid w:val="000D5561"/>
    <w:rsid w:val="000D633D"/>
    <w:rsid w:val="000D6417"/>
    <w:rsid w:val="000D6547"/>
    <w:rsid w:val="000D6A96"/>
    <w:rsid w:val="000D6B45"/>
    <w:rsid w:val="000D7944"/>
    <w:rsid w:val="000D797C"/>
    <w:rsid w:val="000D7F65"/>
    <w:rsid w:val="000E0181"/>
    <w:rsid w:val="000E0DF2"/>
    <w:rsid w:val="000E0EA9"/>
    <w:rsid w:val="000E25CB"/>
    <w:rsid w:val="000E2BEB"/>
    <w:rsid w:val="000E3A8B"/>
    <w:rsid w:val="000E3F83"/>
    <w:rsid w:val="000E43BE"/>
    <w:rsid w:val="000E45CE"/>
    <w:rsid w:val="000E4C62"/>
    <w:rsid w:val="000E5DE9"/>
    <w:rsid w:val="000E5FD1"/>
    <w:rsid w:val="000E64A6"/>
    <w:rsid w:val="000E64C6"/>
    <w:rsid w:val="000E6C29"/>
    <w:rsid w:val="000E7489"/>
    <w:rsid w:val="000E778C"/>
    <w:rsid w:val="000E7AAB"/>
    <w:rsid w:val="000F0AFE"/>
    <w:rsid w:val="000F0B30"/>
    <w:rsid w:val="000F11DD"/>
    <w:rsid w:val="000F183D"/>
    <w:rsid w:val="000F1FB9"/>
    <w:rsid w:val="000F2EF6"/>
    <w:rsid w:val="000F333A"/>
    <w:rsid w:val="000F3926"/>
    <w:rsid w:val="000F3D63"/>
    <w:rsid w:val="000F3EE8"/>
    <w:rsid w:val="000F434B"/>
    <w:rsid w:val="000F45E1"/>
    <w:rsid w:val="000F47B7"/>
    <w:rsid w:val="000F4AEE"/>
    <w:rsid w:val="000F4C93"/>
    <w:rsid w:val="000F4DC8"/>
    <w:rsid w:val="000F4EF5"/>
    <w:rsid w:val="000F4F84"/>
    <w:rsid w:val="000F533A"/>
    <w:rsid w:val="000F5C66"/>
    <w:rsid w:val="000F62F7"/>
    <w:rsid w:val="000F66B9"/>
    <w:rsid w:val="000F6B29"/>
    <w:rsid w:val="000F6EEB"/>
    <w:rsid w:val="000F7465"/>
    <w:rsid w:val="000F78C9"/>
    <w:rsid w:val="0010014F"/>
    <w:rsid w:val="00100EDE"/>
    <w:rsid w:val="00102324"/>
    <w:rsid w:val="00102612"/>
    <w:rsid w:val="00102F28"/>
    <w:rsid w:val="0010335A"/>
    <w:rsid w:val="001038F4"/>
    <w:rsid w:val="00104754"/>
    <w:rsid w:val="00104C7B"/>
    <w:rsid w:val="00105088"/>
    <w:rsid w:val="001058E1"/>
    <w:rsid w:val="00105DF0"/>
    <w:rsid w:val="00106601"/>
    <w:rsid w:val="00106710"/>
    <w:rsid w:val="00106C71"/>
    <w:rsid w:val="00106F45"/>
    <w:rsid w:val="001076D0"/>
    <w:rsid w:val="00107D8F"/>
    <w:rsid w:val="00107FF1"/>
    <w:rsid w:val="001106B1"/>
    <w:rsid w:val="001109E0"/>
    <w:rsid w:val="00111204"/>
    <w:rsid w:val="00111707"/>
    <w:rsid w:val="00112571"/>
    <w:rsid w:val="00112CCF"/>
    <w:rsid w:val="001134FC"/>
    <w:rsid w:val="00113574"/>
    <w:rsid w:val="00113F2F"/>
    <w:rsid w:val="00114357"/>
    <w:rsid w:val="001148F3"/>
    <w:rsid w:val="00114952"/>
    <w:rsid w:val="00114E56"/>
    <w:rsid w:val="00115342"/>
    <w:rsid w:val="00115C98"/>
    <w:rsid w:val="00115D8F"/>
    <w:rsid w:val="00116048"/>
    <w:rsid w:val="001164AB"/>
    <w:rsid w:val="0011650D"/>
    <w:rsid w:val="001167BC"/>
    <w:rsid w:val="00117B65"/>
    <w:rsid w:val="00117C77"/>
    <w:rsid w:val="00117F23"/>
    <w:rsid w:val="001201D1"/>
    <w:rsid w:val="0012036A"/>
    <w:rsid w:val="001206AF"/>
    <w:rsid w:val="00120CE7"/>
    <w:rsid w:val="00120ECD"/>
    <w:rsid w:val="0012113C"/>
    <w:rsid w:val="00121368"/>
    <w:rsid w:val="0012166A"/>
    <w:rsid w:val="0012174D"/>
    <w:rsid w:val="00121A5F"/>
    <w:rsid w:val="0012206F"/>
    <w:rsid w:val="00122389"/>
    <w:rsid w:val="0012286C"/>
    <w:rsid w:val="00122B7F"/>
    <w:rsid w:val="00124028"/>
    <w:rsid w:val="0012479A"/>
    <w:rsid w:val="00124DE0"/>
    <w:rsid w:val="00124DE7"/>
    <w:rsid w:val="00125257"/>
    <w:rsid w:val="00126B4D"/>
    <w:rsid w:val="00126C1C"/>
    <w:rsid w:val="0012735D"/>
    <w:rsid w:val="001274C0"/>
    <w:rsid w:val="0013053E"/>
    <w:rsid w:val="001306BD"/>
    <w:rsid w:val="001314FD"/>
    <w:rsid w:val="0013169F"/>
    <w:rsid w:val="00131FD5"/>
    <w:rsid w:val="00132EA2"/>
    <w:rsid w:val="00132FBA"/>
    <w:rsid w:val="00133D02"/>
    <w:rsid w:val="00134513"/>
    <w:rsid w:val="00134E6F"/>
    <w:rsid w:val="0013540A"/>
    <w:rsid w:val="00135499"/>
    <w:rsid w:val="001356B6"/>
    <w:rsid w:val="001356EC"/>
    <w:rsid w:val="00135A1F"/>
    <w:rsid w:val="00135B38"/>
    <w:rsid w:val="001367AC"/>
    <w:rsid w:val="00136C87"/>
    <w:rsid w:val="00137012"/>
    <w:rsid w:val="0013714E"/>
    <w:rsid w:val="00137C38"/>
    <w:rsid w:val="00137FBE"/>
    <w:rsid w:val="001415E6"/>
    <w:rsid w:val="00142114"/>
    <w:rsid w:val="00142FD0"/>
    <w:rsid w:val="001430C3"/>
    <w:rsid w:val="00143BBC"/>
    <w:rsid w:val="00143D38"/>
    <w:rsid w:val="001443FC"/>
    <w:rsid w:val="0014476B"/>
    <w:rsid w:val="00144AF6"/>
    <w:rsid w:val="001450B5"/>
    <w:rsid w:val="00145B27"/>
    <w:rsid w:val="00145B5F"/>
    <w:rsid w:val="00145BD3"/>
    <w:rsid w:val="00146153"/>
    <w:rsid w:val="001464F4"/>
    <w:rsid w:val="00146F32"/>
    <w:rsid w:val="0014710B"/>
    <w:rsid w:val="001478E4"/>
    <w:rsid w:val="00147990"/>
    <w:rsid w:val="00150030"/>
    <w:rsid w:val="00151321"/>
    <w:rsid w:val="00151676"/>
    <w:rsid w:val="00151C0C"/>
    <w:rsid w:val="00151E92"/>
    <w:rsid w:val="00151EFB"/>
    <w:rsid w:val="00153157"/>
    <w:rsid w:val="00153CBD"/>
    <w:rsid w:val="00154920"/>
    <w:rsid w:val="00155229"/>
    <w:rsid w:val="001552E8"/>
    <w:rsid w:val="001554C9"/>
    <w:rsid w:val="001557B5"/>
    <w:rsid w:val="001557C3"/>
    <w:rsid w:val="00155DD0"/>
    <w:rsid w:val="001564DC"/>
    <w:rsid w:val="001565AD"/>
    <w:rsid w:val="00156A6C"/>
    <w:rsid w:val="00156CC6"/>
    <w:rsid w:val="00157418"/>
    <w:rsid w:val="00160005"/>
    <w:rsid w:val="00160E3A"/>
    <w:rsid w:val="00160EBA"/>
    <w:rsid w:val="00160F2C"/>
    <w:rsid w:val="00161867"/>
    <w:rsid w:val="00161A39"/>
    <w:rsid w:val="00162187"/>
    <w:rsid w:val="001621FB"/>
    <w:rsid w:val="00162631"/>
    <w:rsid w:val="00163183"/>
    <w:rsid w:val="001636E7"/>
    <w:rsid w:val="00163C87"/>
    <w:rsid w:val="0016411A"/>
    <w:rsid w:val="00164CD7"/>
    <w:rsid w:val="001650CB"/>
    <w:rsid w:val="00165E1B"/>
    <w:rsid w:val="001660FD"/>
    <w:rsid w:val="00166133"/>
    <w:rsid w:val="00166712"/>
    <w:rsid w:val="00166780"/>
    <w:rsid w:val="00166C92"/>
    <w:rsid w:val="00166FCE"/>
    <w:rsid w:val="00167310"/>
    <w:rsid w:val="001676A2"/>
    <w:rsid w:val="00167C1A"/>
    <w:rsid w:val="00170220"/>
    <w:rsid w:val="00170665"/>
    <w:rsid w:val="0017076F"/>
    <w:rsid w:val="001707CD"/>
    <w:rsid w:val="00170BDB"/>
    <w:rsid w:val="00170E16"/>
    <w:rsid w:val="001712C7"/>
    <w:rsid w:val="00171B78"/>
    <w:rsid w:val="00171FF2"/>
    <w:rsid w:val="00172300"/>
    <w:rsid w:val="001725E9"/>
    <w:rsid w:val="001728B9"/>
    <w:rsid w:val="00172AA6"/>
    <w:rsid w:val="00173636"/>
    <w:rsid w:val="00173ABE"/>
    <w:rsid w:val="00175B70"/>
    <w:rsid w:val="00175CE6"/>
    <w:rsid w:val="001761AE"/>
    <w:rsid w:val="001761B4"/>
    <w:rsid w:val="001766B8"/>
    <w:rsid w:val="0017676D"/>
    <w:rsid w:val="001768D2"/>
    <w:rsid w:val="00176FDF"/>
    <w:rsid w:val="00177A88"/>
    <w:rsid w:val="001803A3"/>
    <w:rsid w:val="0018060E"/>
    <w:rsid w:val="0018063C"/>
    <w:rsid w:val="00181010"/>
    <w:rsid w:val="00182E02"/>
    <w:rsid w:val="0018360B"/>
    <w:rsid w:val="00183E9C"/>
    <w:rsid w:val="0018491E"/>
    <w:rsid w:val="0018506E"/>
    <w:rsid w:val="0018508C"/>
    <w:rsid w:val="001855B8"/>
    <w:rsid w:val="0018619F"/>
    <w:rsid w:val="001862E9"/>
    <w:rsid w:val="001864A4"/>
    <w:rsid w:val="001911D7"/>
    <w:rsid w:val="0019158C"/>
    <w:rsid w:val="0019249C"/>
    <w:rsid w:val="00192FB3"/>
    <w:rsid w:val="00193752"/>
    <w:rsid w:val="0019395B"/>
    <w:rsid w:val="00193CE7"/>
    <w:rsid w:val="00193EB8"/>
    <w:rsid w:val="00194277"/>
    <w:rsid w:val="001942A5"/>
    <w:rsid w:val="00194420"/>
    <w:rsid w:val="00196D5A"/>
    <w:rsid w:val="0019731D"/>
    <w:rsid w:val="001978E8"/>
    <w:rsid w:val="001A0E7F"/>
    <w:rsid w:val="001A0FBD"/>
    <w:rsid w:val="001A10D7"/>
    <w:rsid w:val="001A124D"/>
    <w:rsid w:val="001A1578"/>
    <w:rsid w:val="001A1E79"/>
    <w:rsid w:val="001A20FD"/>
    <w:rsid w:val="001A2288"/>
    <w:rsid w:val="001A2C1C"/>
    <w:rsid w:val="001A2D3C"/>
    <w:rsid w:val="001A2FF7"/>
    <w:rsid w:val="001A316F"/>
    <w:rsid w:val="001A36CF"/>
    <w:rsid w:val="001A4FD1"/>
    <w:rsid w:val="001A53CF"/>
    <w:rsid w:val="001A5DFD"/>
    <w:rsid w:val="001A5F26"/>
    <w:rsid w:val="001A5F5B"/>
    <w:rsid w:val="001A6086"/>
    <w:rsid w:val="001A6159"/>
    <w:rsid w:val="001A6250"/>
    <w:rsid w:val="001A7CE0"/>
    <w:rsid w:val="001B0087"/>
    <w:rsid w:val="001B06CF"/>
    <w:rsid w:val="001B0BE8"/>
    <w:rsid w:val="001B10DA"/>
    <w:rsid w:val="001B12B8"/>
    <w:rsid w:val="001B1635"/>
    <w:rsid w:val="001B234A"/>
    <w:rsid w:val="001B28E6"/>
    <w:rsid w:val="001B2A1E"/>
    <w:rsid w:val="001B356A"/>
    <w:rsid w:val="001B39B6"/>
    <w:rsid w:val="001B41F9"/>
    <w:rsid w:val="001B4678"/>
    <w:rsid w:val="001B4C1D"/>
    <w:rsid w:val="001B4DC8"/>
    <w:rsid w:val="001B5077"/>
    <w:rsid w:val="001B53B9"/>
    <w:rsid w:val="001B5706"/>
    <w:rsid w:val="001B570B"/>
    <w:rsid w:val="001B5A1D"/>
    <w:rsid w:val="001B5C18"/>
    <w:rsid w:val="001B5E15"/>
    <w:rsid w:val="001C03BA"/>
    <w:rsid w:val="001C0AFA"/>
    <w:rsid w:val="001C0E22"/>
    <w:rsid w:val="001C146F"/>
    <w:rsid w:val="001C2387"/>
    <w:rsid w:val="001C25BE"/>
    <w:rsid w:val="001C31C4"/>
    <w:rsid w:val="001C3284"/>
    <w:rsid w:val="001C353F"/>
    <w:rsid w:val="001C3940"/>
    <w:rsid w:val="001C3B83"/>
    <w:rsid w:val="001C5776"/>
    <w:rsid w:val="001C6489"/>
    <w:rsid w:val="001C7132"/>
    <w:rsid w:val="001C72CB"/>
    <w:rsid w:val="001C772F"/>
    <w:rsid w:val="001C7CEE"/>
    <w:rsid w:val="001D0BDB"/>
    <w:rsid w:val="001D1018"/>
    <w:rsid w:val="001D1235"/>
    <w:rsid w:val="001D2721"/>
    <w:rsid w:val="001D2815"/>
    <w:rsid w:val="001D282A"/>
    <w:rsid w:val="001D3951"/>
    <w:rsid w:val="001D41A0"/>
    <w:rsid w:val="001D4C60"/>
    <w:rsid w:val="001D4DA1"/>
    <w:rsid w:val="001D527C"/>
    <w:rsid w:val="001D56CF"/>
    <w:rsid w:val="001D576D"/>
    <w:rsid w:val="001D5797"/>
    <w:rsid w:val="001D5FA3"/>
    <w:rsid w:val="001D7069"/>
    <w:rsid w:val="001E0009"/>
    <w:rsid w:val="001E0657"/>
    <w:rsid w:val="001E0EF6"/>
    <w:rsid w:val="001E1347"/>
    <w:rsid w:val="001E20B7"/>
    <w:rsid w:val="001E2165"/>
    <w:rsid w:val="001E22B7"/>
    <w:rsid w:val="001E253B"/>
    <w:rsid w:val="001E2A01"/>
    <w:rsid w:val="001E2A1B"/>
    <w:rsid w:val="001E2BBB"/>
    <w:rsid w:val="001E2F42"/>
    <w:rsid w:val="001E3111"/>
    <w:rsid w:val="001E32F8"/>
    <w:rsid w:val="001E447D"/>
    <w:rsid w:val="001E6E24"/>
    <w:rsid w:val="001E71F4"/>
    <w:rsid w:val="001E72C8"/>
    <w:rsid w:val="001E72FB"/>
    <w:rsid w:val="001E768B"/>
    <w:rsid w:val="001E7741"/>
    <w:rsid w:val="001E786A"/>
    <w:rsid w:val="001F02A3"/>
    <w:rsid w:val="001F0A61"/>
    <w:rsid w:val="001F1785"/>
    <w:rsid w:val="001F188B"/>
    <w:rsid w:val="001F1CE6"/>
    <w:rsid w:val="001F2EC0"/>
    <w:rsid w:val="001F32C1"/>
    <w:rsid w:val="001F4E8C"/>
    <w:rsid w:val="001F5165"/>
    <w:rsid w:val="001F51F5"/>
    <w:rsid w:val="001F5A4D"/>
    <w:rsid w:val="001F5A90"/>
    <w:rsid w:val="001F5E29"/>
    <w:rsid w:val="001F5F0F"/>
    <w:rsid w:val="001F6209"/>
    <w:rsid w:val="001F6887"/>
    <w:rsid w:val="001F6B5C"/>
    <w:rsid w:val="001F759D"/>
    <w:rsid w:val="001F75DC"/>
    <w:rsid w:val="0020180F"/>
    <w:rsid w:val="00201AA2"/>
    <w:rsid w:val="00201DDE"/>
    <w:rsid w:val="00202297"/>
    <w:rsid w:val="0020257B"/>
    <w:rsid w:val="00202DCB"/>
    <w:rsid w:val="002034A4"/>
    <w:rsid w:val="00203A8C"/>
    <w:rsid w:val="00204AA3"/>
    <w:rsid w:val="002051B2"/>
    <w:rsid w:val="00205F2D"/>
    <w:rsid w:val="00206632"/>
    <w:rsid w:val="0020782F"/>
    <w:rsid w:val="00207A41"/>
    <w:rsid w:val="00210614"/>
    <w:rsid w:val="002107C5"/>
    <w:rsid w:val="00210FCA"/>
    <w:rsid w:val="0021118F"/>
    <w:rsid w:val="002115D2"/>
    <w:rsid w:val="0021189F"/>
    <w:rsid w:val="00212A47"/>
    <w:rsid w:val="00212C68"/>
    <w:rsid w:val="00213527"/>
    <w:rsid w:val="002141B2"/>
    <w:rsid w:val="002142A2"/>
    <w:rsid w:val="002143BF"/>
    <w:rsid w:val="0021441E"/>
    <w:rsid w:val="00214552"/>
    <w:rsid w:val="00214672"/>
    <w:rsid w:val="00214813"/>
    <w:rsid w:val="002153B0"/>
    <w:rsid w:val="00215455"/>
    <w:rsid w:val="0021590C"/>
    <w:rsid w:val="00215E42"/>
    <w:rsid w:val="002162AD"/>
    <w:rsid w:val="00216B4D"/>
    <w:rsid w:val="002172A3"/>
    <w:rsid w:val="002173F0"/>
    <w:rsid w:val="00217600"/>
    <w:rsid w:val="002178C8"/>
    <w:rsid w:val="00217AF7"/>
    <w:rsid w:val="0022093A"/>
    <w:rsid w:val="00220FCB"/>
    <w:rsid w:val="00221793"/>
    <w:rsid w:val="002219F0"/>
    <w:rsid w:val="00221F87"/>
    <w:rsid w:val="0022244F"/>
    <w:rsid w:val="00222D26"/>
    <w:rsid w:val="00224B6A"/>
    <w:rsid w:val="00224D89"/>
    <w:rsid w:val="00225428"/>
    <w:rsid w:val="00225554"/>
    <w:rsid w:val="002260F4"/>
    <w:rsid w:val="0022715F"/>
    <w:rsid w:val="002275A8"/>
    <w:rsid w:val="002277DB"/>
    <w:rsid w:val="00227848"/>
    <w:rsid w:val="00227C5D"/>
    <w:rsid w:val="0023006C"/>
    <w:rsid w:val="00230530"/>
    <w:rsid w:val="00230764"/>
    <w:rsid w:val="00230BAB"/>
    <w:rsid w:val="002316C3"/>
    <w:rsid w:val="00231BDC"/>
    <w:rsid w:val="002321A7"/>
    <w:rsid w:val="002328B8"/>
    <w:rsid w:val="00232C1E"/>
    <w:rsid w:val="00233385"/>
    <w:rsid w:val="002334E8"/>
    <w:rsid w:val="002335A4"/>
    <w:rsid w:val="00234417"/>
    <w:rsid w:val="002347DA"/>
    <w:rsid w:val="002350C6"/>
    <w:rsid w:val="00235280"/>
    <w:rsid w:val="00235776"/>
    <w:rsid w:val="00235DB6"/>
    <w:rsid w:val="002401ED"/>
    <w:rsid w:val="002405B0"/>
    <w:rsid w:val="0024074C"/>
    <w:rsid w:val="002409D5"/>
    <w:rsid w:val="00240E47"/>
    <w:rsid w:val="00241AC8"/>
    <w:rsid w:val="00241ACD"/>
    <w:rsid w:val="00241FF6"/>
    <w:rsid w:val="0024248F"/>
    <w:rsid w:val="002424D4"/>
    <w:rsid w:val="00242DE0"/>
    <w:rsid w:val="00242F4B"/>
    <w:rsid w:val="0024311B"/>
    <w:rsid w:val="0024368C"/>
    <w:rsid w:val="00243C30"/>
    <w:rsid w:val="00244746"/>
    <w:rsid w:val="0024474A"/>
    <w:rsid w:val="00244B74"/>
    <w:rsid w:val="00245AAE"/>
    <w:rsid w:val="00245AB9"/>
    <w:rsid w:val="00245E64"/>
    <w:rsid w:val="00246362"/>
    <w:rsid w:val="00246493"/>
    <w:rsid w:val="00246753"/>
    <w:rsid w:val="002468A3"/>
    <w:rsid w:val="002472FA"/>
    <w:rsid w:val="00247E96"/>
    <w:rsid w:val="0025003B"/>
    <w:rsid w:val="002503FC"/>
    <w:rsid w:val="002504C6"/>
    <w:rsid w:val="00250998"/>
    <w:rsid w:val="00250F12"/>
    <w:rsid w:val="0025111E"/>
    <w:rsid w:val="00251576"/>
    <w:rsid w:val="00251B03"/>
    <w:rsid w:val="00252971"/>
    <w:rsid w:val="002532C3"/>
    <w:rsid w:val="0025337D"/>
    <w:rsid w:val="00253640"/>
    <w:rsid w:val="00253EEA"/>
    <w:rsid w:val="002546A0"/>
    <w:rsid w:val="00254BB0"/>
    <w:rsid w:val="00254DDC"/>
    <w:rsid w:val="00254E8D"/>
    <w:rsid w:val="00254FB6"/>
    <w:rsid w:val="002555CE"/>
    <w:rsid w:val="002568A2"/>
    <w:rsid w:val="00256BC1"/>
    <w:rsid w:val="002572F9"/>
    <w:rsid w:val="00257C76"/>
    <w:rsid w:val="00257CD8"/>
    <w:rsid w:val="00260475"/>
    <w:rsid w:val="002608F3"/>
    <w:rsid w:val="00261970"/>
    <w:rsid w:val="00261B30"/>
    <w:rsid w:val="00262656"/>
    <w:rsid w:val="0026267A"/>
    <w:rsid w:val="00263222"/>
    <w:rsid w:val="002632B1"/>
    <w:rsid w:val="002640C9"/>
    <w:rsid w:val="002652B3"/>
    <w:rsid w:val="002652DD"/>
    <w:rsid w:val="0026545C"/>
    <w:rsid w:val="00265AFB"/>
    <w:rsid w:val="002675A2"/>
    <w:rsid w:val="00267D32"/>
    <w:rsid w:val="00270B2C"/>
    <w:rsid w:val="00270B9D"/>
    <w:rsid w:val="00271520"/>
    <w:rsid w:val="00271F2C"/>
    <w:rsid w:val="002723B9"/>
    <w:rsid w:val="00272897"/>
    <w:rsid w:val="00272B23"/>
    <w:rsid w:val="00273F18"/>
    <w:rsid w:val="00274506"/>
    <w:rsid w:val="0027452D"/>
    <w:rsid w:val="00274B8A"/>
    <w:rsid w:val="002756CA"/>
    <w:rsid w:val="00275C1E"/>
    <w:rsid w:val="002766B0"/>
    <w:rsid w:val="002768AD"/>
    <w:rsid w:val="0027755C"/>
    <w:rsid w:val="002778CC"/>
    <w:rsid w:val="00277AE4"/>
    <w:rsid w:val="00277F54"/>
    <w:rsid w:val="00280331"/>
    <w:rsid w:val="002805FA"/>
    <w:rsid w:val="0028111B"/>
    <w:rsid w:val="00281281"/>
    <w:rsid w:val="002813E0"/>
    <w:rsid w:val="002816A8"/>
    <w:rsid w:val="00281CF4"/>
    <w:rsid w:val="002825B2"/>
    <w:rsid w:val="00282F9C"/>
    <w:rsid w:val="00283ADA"/>
    <w:rsid w:val="00283BC8"/>
    <w:rsid w:val="00283FBB"/>
    <w:rsid w:val="00285816"/>
    <w:rsid w:val="002858B9"/>
    <w:rsid w:val="00285DE7"/>
    <w:rsid w:val="00287470"/>
    <w:rsid w:val="00287585"/>
    <w:rsid w:val="00287B06"/>
    <w:rsid w:val="002901B3"/>
    <w:rsid w:val="0029129B"/>
    <w:rsid w:val="002930F2"/>
    <w:rsid w:val="00293F0C"/>
    <w:rsid w:val="002940D3"/>
    <w:rsid w:val="00294F40"/>
    <w:rsid w:val="00295ECE"/>
    <w:rsid w:val="00296280"/>
    <w:rsid w:val="00296F6A"/>
    <w:rsid w:val="002A0626"/>
    <w:rsid w:val="002A084D"/>
    <w:rsid w:val="002A10AB"/>
    <w:rsid w:val="002A1400"/>
    <w:rsid w:val="002A1AB0"/>
    <w:rsid w:val="002A1E45"/>
    <w:rsid w:val="002A206D"/>
    <w:rsid w:val="002A2410"/>
    <w:rsid w:val="002A2BA8"/>
    <w:rsid w:val="002A322E"/>
    <w:rsid w:val="002A3639"/>
    <w:rsid w:val="002A3704"/>
    <w:rsid w:val="002A3B60"/>
    <w:rsid w:val="002A4514"/>
    <w:rsid w:val="002A46FC"/>
    <w:rsid w:val="002A4B4B"/>
    <w:rsid w:val="002A5E0B"/>
    <w:rsid w:val="002A653A"/>
    <w:rsid w:val="002A6CBB"/>
    <w:rsid w:val="002A77F3"/>
    <w:rsid w:val="002B037D"/>
    <w:rsid w:val="002B08F5"/>
    <w:rsid w:val="002B09A7"/>
    <w:rsid w:val="002B0EED"/>
    <w:rsid w:val="002B11FD"/>
    <w:rsid w:val="002B1463"/>
    <w:rsid w:val="002B3887"/>
    <w:rsid w:val="002B39DE"/>
    <w:rsid w:val="002B42F0"/>
    <w:rsid w:val="002B4324"/>
    <w:rsid w:val="002B5FC3"/>
    <w:rsid w:val="002B62AA"/>
    <w:rsid w:val="002B64FC"/>
    <w:rsid w:val="002B6693"/>
    <w:rsid w:val="002B6A40"/>
    <w:rsid w:val="002B6FA0"/>
    <w:rsid w:val="002B756D"/>
    <w:rsid w:val="002B76CC"/>
    <w:rsid w:val="002B77E1"/>
    <w:rsid w:val="002B7BEC"/>
    <w:rsid w:val="002C1623"/>
    <w:rsid w:val="002C1685"/>
    <w:rsid w:val="002C1ADB"/>
    <w:rsid w:val="002C1C90"/>
    <w:rsid w:val="002C302F"/>
    <w:rsid w:val="002C34E1"/>
    <w:rsid w:val="002C3DDB"/>
    <w:rsid w:val="002C51E4"/>
    <w:rsid w:val="002C5C56"/>
    <w:rsid w:val="002C6671"/>
    <w:rsid w:val="002C676A"/>
    <w:rsid w:val="002C6A00"/>
    <w:rsid w:val="002C6AA9"/>
    <w:rsid w:val="002C6B5C"/>
    <w:rsid w:val="002C6F69"/>
    <w:rsid w:val="002C7686"/>
    <w:rsid w:val="002C78A6"/>
    <w:rsid w:val="002C78BA"/>
    <w:rsid w:val="002C7BBA"/>
    <w:rsid w:val="002C7D3B"/>
    <w:rsid w:val="002D104D"/>
    <w:rsid w:val="002D1100"/>
    <w:rsid w:val="002D1B21"/>
    <w:rsid w:val="002D227E"/>
    <w:rsid w:val="002D2B66"/>
    <w:rsid w:val="002D2C70"/>
    <w:rsid w:val="002D320E"/>
    <w:rsid w:val="002D3582"/>
    <w:rsid w:val="002D37C2"/>
    <w:rsid w:val="002D37DD"/>
    <w:rsid w:val="002D470A"/>
    <w:rsid w:val="002D51E7"/>
    <w:rsid w:val="002D7C04"/>
    <w:rsid w:val="002D7D93"/>
    <w:rsid w:val="002E03D3"/>
    <w:rsid w:val="002E10D5"/>
    <w:rsid w:val="002E1319"/>
    <w:rsid w:val="002E1D1B"/>
    <w:rsid w:val="002E1F4B"/>
    <w:rsid w:val="002E203E"/>
    <w:rsid w:val="002E3BCA"/>
    <w:rsid w:val="002E3E38"/>
    <w:rsid w:val="002E4434"/>
    <w:rsid w:val="002E4A92"/>
    <w:rsid w:val="002E5D88"/>
    <w:rsid w:val="002E6251"/>
    <w:rsid w:val="002E64FC"/>
    <w:rsid w:val="002E69D8"/>
    <w:rsid w:val="002E6EF1"/>
    <w:rsid w:val="002E71E2"/>
    <w:rsid w:val="002F0227"/>
    <w:rsid w:val="002F099C"/>
    <w:rsid w:val="002F0C2D"/>
    <w:rsid w:val="002F1004"/>
    <w:rsid w:val="002F1467"/>
    <w:rsid w:val="002F1468"/>
    <w:rsid w:val="002F171D"/>
    <w:rsid w:val="002F1F58"/>
    <w:rsid w:val="002F2F0E"/>
    <w:rsid w:val="002F3267"/>
    <w:rsid w:val="002F3394"/>
    <w:rsid w:val="002F3C03"/>
    <w:rsid w:val="002F3DBA"/>
    <w:rsid w:val="002F3EAF"/>
    <w:rsid w:val="002F447A"/>
    <w:rsid w:val="002F4A58"/>
    <w:rsid w:val="002F4E71"/>
    <w:rsid w:val="002F524D"/>
    <w:rsid w:val="002F6580"/>
    <w:rsid w:val="002F71F8"/>
    <w:rsid w:val="002F7255"/>
    <w:rsid w:val="002F7840"/>
    <w:rsid w:val="002F7B01"/>
    <w:rsid w:val="00300244"/>
    <w:rsid w:val="00300F98"/>
    <w:rsid w:val="00301193"/>
    <w:rsid w:val="003018DC"/>
    <w:rsid w:val="00301B14"/>
    <w:rsid w:val="00301C58"/>
    <w:rsid w:val="00301DF5"/>
    <w:rsid w:val="00302BDF"/>
    <w:rsid w:val="00302CFE"/>
    <w:rsid w:val="00303730"/>
    <w:rsid w:val="00303C35"/>
    <w:rsid w:val="003041C7"/>
    <w:rsid w:val="00304293"/>
    <w:rsid w:val="00305946"/>
    <w:rsid w:val="003059F0"/>
    <w:rsid w:val="00305D2C"/>
    <w:rsid w:val="00305E7F"/>
    <w:rsid w:val="003061B0"/>
    <w:rsid w:val="0030681E"/>
    <w:rsid w:val="003076A0"/>
    <w:rsid w:val="00310315"/>
    <w:rsid w:val="0031270D"/>
    <w:rsid w:val="003129E5"/>
    <w:rsid w:val="00313290"/>
    <w:rsid w:val="00313410"/>
    <w:rsid w:val="00313A6B"/>
    <w:rsid w:val="00313D65"/>
    <w:rsid w:val="00314796"/>
    <w:rsid w:val="00314842"/>
    <w:rsid w:val="00315A74"/>
    <w:rsid w:val="00315C53"/>
    <w:rsid w:val="00315F36"/>
    <w:rsid w:val="0031605D"/>
    <w:rsid w:val="00316723"/>
    <w:rsid w:val="00316F32"/>
    <w:rsid w:val="0031780C"/>
    <w:rsid w:val="00317A06"/>
    <w:rsid w:val="00320AF5"/>
    <w:rsid w:val="0032189B"/>
    <w:rsid w:val="003224AE"/>
    <w:rsid w:val="00322959"/>
    <w:rsid w:val="00322AAB"/>
    <w:rsid w:val="00322B49"/>
    <w:rsid w:val="00322C45"/>
    <w:rsid w:val="003230FC"/>
    <w:rsid w:val="003232AD"/>
    <w:rsid w:val="003236E2"/>
    <w:rsid w:val="003237C5"/>
    <w:rsid w:val="003248C3"/>
    <w:rsid w:val="00324AAA"/>
    <w:rsid w:val="00324C43"/>
    <w:rsid w:val="00324E2D"/>
    <w:rsid w:val="00324E7C"/>
    <w:rsid w:val="003250A0"/>
    <w:rsid w:val="0032513C"/>
    <w:rsid w:val="00325159"/>
    <w:rsid w:val="00325435"/>
    <w:rsid w:val="00325D8F"/>
    <w:rsid w:val="003260C4"/>
    <w:rsid w:val="0032691A"/>
    <w:rsid w:val="00326B6C"/>
    <w:rsid w:val="00327D49"/>
    <w:rsid w:val="00327D91"/>
    <w:rsid w:val="00327E59"/>
    <w:rsid w:val="003308FE"/>
    <w:rsid w:val="00331A2A"/>
    <w:rsid w:val="00331D02"/>
    <w:rsid w:val="00332261"/>
    <w:rsid w:val="00332B77"/>
    <w:rsid w:val="0033301F"/>
    <w:rsid w:val="003339EA"/>
    <w:rsid w:val="00333BAB"/>
    <w:rsid w:val="00333DC1"/>
    <w:rsid w:val="00333FA5"/>
    <w:rsid w:val="00334400"/>
    <w:rsid w:val="00334485"/>
    <w:rsid w:val="003346CB"/>
    <w:rsid w:val="00334938"/>
    <w:rsid w:val="00334F12"/>
    <w:rsid w:val="0033515A"/>
    <w:rsid w:val="00335381"/>
    <w:rsid w:val="003364EA"/>
    <w:rsid w:val="003366DA"/>
    <w:rsid w:val="003367A5"/>
    <w:rsid w:val="00336886"/>
    <w:rsid w:val="00337363"/>
    <w:rsid w:val="003378D6"/>
    <w:rsid w:val="003401B8"/>
    <w:rsid w:val="00340FF8"/>
    <w:rsid w:val="00341339"/>
    <w:rsid w:val="00341AA3"/>
    <w:rsid w:val="00342408"/>
    <w:rsid w:val="00342477"/>
    <w:rsid w:val="003424CB"/>
    <w:rsid w:val="003424DA"/>
    <w:rsid w:val="0034260F"/>
    <w:rsid w:val="0034333B"/>
    <w:rsid w:val="003433B9"/>
    <w:rsid w:val="0034354B"/>
    <w:rsid w:val="00343881"/>
    <w:rsid w:val="00343BB5"/>
    <w:rsid w:val="00344A2E"/>
    <w:rsid w:val="003463CA"/>
    <w:rsid w:val="00346AF6"/>
    <w:rsid w:val="003475CA"/>
    <w:rsid w:val="00347699"/>
    <w:rsid w:val="00347CD2"/>
    <w:rsid w:val="00347EF9"/>
    <w:rsid w:val="00350B3B"/>
    <w:rsid w:val="00350CB1"/>
    <w:rsid w:val="0035140C"/>
    <w:rsid w:val="003518AC"/>
    <w:rsid w:val="00351C95"/>
    <w:rsid w:val="00352016"/>
    <w:rsid w:val="003524A3"/>
    <w:rsid w:val="00352546"/>
    <w:rsid w:val="00353198"/>
    <w:rsid w:val="0035334D"/>
    <w:rsid w:val="00353AD8"/>
    <w:rsid w:val="00353CA5"/>
    <w:rsid w:val="00353E86"/>
    <w:rsid w:val="0035444D"/>
    <w:rsid w:val="00354D43"/>
    <w:rsid w:val="00355986"/>
    <w:rsid w:val="00355CE9"/>
    <w:rsid w:val="00355D87"/>
    <w:rsid w:val="00356352"/>
    <w:rsid w:val="003564C0"/>
    <w:rsid w:val="00356596"/>
    <w:rsid w:val="00356730"/>
    <w:rsid w:val="00356B38"/>
    <w:rsid w:val="00356F1B"/>
    <w:rsid w:val="00356F83"/>
    <w:rsid w:val="0035732A"/>
    <w:rsid w:val="00357883"/>
    <w:rsid w:val="003579BC"/>
    <w:rsid w:val="00360D4F"/>
    <w:rsid w:val="00360D84"/>
    <w:rsid w:val="003614ED"/>
    <w:rsid w:val="00361CF6"/>
    <w:rsid w:val="00361EF2"/>
    <w:rsid w:val="00361FA5"/>
    <w:rsid w:val="003626E6"/>
    <w:rsid w:val="00362CCF"/>
    <w:rsid w:val="00362D3B"/>
    <w:rsid w:val="00363186"/>
    <w:rsid w:val="003632F0"/>
    <w:rsid w:val="00363351"/>
    <w:rsid w:val="00363865"/>
    <w:rsid w:val="00363D31"/>
    <w:rsid w:val="003642DE"/>
    <w:rsid w:val="00364A12"/>
    <w:rsid w:val="00364FD6"/>
    <w:rsid w:val="00364FFA"/>
    <w:rsid w:val="00365097"/>
    <w:rsid w:val="003655CB"/>
    <w:rsid w:val="00366526"/>
    <w:rsid w:val="0036652B"/>
    <w:rsid w:val="00366C94"/>
    <w:rsid w:val="0036763C"/>
    <w:rsid w:val="00367796"/>
    <w:rsid w:val="003701E4"/>
    <w:rsid w:val="0037061A"/>
    <w:rsid w:val="00370633"/>
    <w:rsid w:val="00370A46"/>
    <w:rsid w:val="00370EF1"/>
    <w:rsid w:val="003712CB"/>
    <w:rsid w:val="00371EC1"/>
    <w:rsid w:val="00372B34"/>
    <w:rsid w:val="00372BA2"/>
    <w:rsid w:val="00372CE2"/>
    <w:rsid w:val="00372E9C"/>
    <w:rsid w:val="00372F47"/>
    <w:rsid w:val="00373474"/>
    <w:rsid w:val="003741F3"/>
    <w:rsid w:val="00374DEC"/>
    <w:rsid w:val="003757A2"/>
    <w:rsid w:val="00376197"/>
    <w:rsid w:val="00376749"/>
    <w:rsid w:val="00376BD1"/>
    <w:rsid w:val="003777A3"/>
    <w:rsid w:val="00377AFA"/>
    <w:rsid w:val="00377BCA"/>
    <w:rsid w:val="00380145"/>
    <w:rsid w:val="00380469"/>
    <w:rsid w:val="003807C8"/>
    <w:rsid w:val="00380A90"/>
    <w:rsid w:val="00380AFB"/>
    <w:rsid w:val="00380C83"/>
    <w:rsid w:val="00380E96"/>
    <w:rsid w:val="00381B08"/>
    <w:rsid w:val="00381CF7"/>
    <w:rsid w:val="0038228B"/>
    <w:rsid w:val="00384350"/>
    <w:rsid w:val="00384460"/>
    <w:rsid w:val="00384D43"/>
    <w:rsid w:val="00384DE6"/>
    <w:rsid w:val="003850B5"/>
    <w:rsid w:val="003851B5"/>
    <w:rsid w:val="0038542D"/>
    <w:rsid w:val="00385656"/>
    <w:rsid w:val="00385B36"/>
    <w:rsid w:val="00385DA9"/>
    <w:rsid w:val="003864D7"/>
    <w:rsid w:val="003877C2"/>
    <w:rsid w:val="003909B8"/>
    <w:rsid w:val="00390B32"/>
    <w:rsid w:val="0039195A"/>
    <w:rsid w:val="00391BAD"/>
    <w:rsid w:val="00392141"/>
    <w:rsid w:val="00392445"/>
    <w:rsid w:val="0039244B"/>
    <w:rsid w:val="00392D60"/>
    <w:rsid w:val="003930A1"/>
    <w:rsid w:val="003930FB"/>
    <w:rsid w:val="0039356E"/>
    <w:rsid w:val="00393C26"/>
    <w:rsid w:val="00394945"/>
    <w:rsid w:val="00395300"/>
    <w:rsid w:val="00395475"/>
    <w:rsid w:val="003955E6"/>
    <w:rsid w:val="0039562E"/>
    <w:rsid w:val="00395D44"/>
    <w:rsid w:val="00396C5B"/>
    <w:rsid w:val="0039728C"/>
    <w:rsid w:val="003972DA"/>
    <w:rsid w:val="003978EA"/>
    <w:rsid w:val="00397DF3"/>
    <w:rsid w:val="003A0263"/>
    <w:rsid w:val="003A0B92"/>
    <w:rsid w:val="003A0DCA"/>
    <w:rsid w:val="003A15C5"/>
    <w:rsid w:val="003A1A4F"/>
    <w:rsid w:val="003A1B30"/>
    <w:rsid w:val="003A202D"/>
    <w:rsid w:val="003A239C"/>
    <w:rsid w:val="003A2C7B"/>
    <w:rsid w:val="003A2ECE"/>
    <w:rsid w:val="003A37A3"/>
    <w:rsid w:val="003A39A9"/>
    <w:rsid w:val="003A3CF9"/>
    <w:rsid w:val="003A3D0A"/>
    <w:rsid w:val="003A3F9A"/>
    <w:rsid w:val="003A4727"/>
    <w:rsid w:val="003A47D7"/>
    <w:rsid w:val="003A495A"/>
    <w:rsid w:val="003A4BB2"/>
    <w:rsid w:val="003A4D28"/>
    <w:rsid w:val="003A4F7B"/>
    <w:rsid w:val="003A61A2"/>
    <w:rsid w:val="003A62B3"/>
    <w:rsid w:val="003A694D"/>
    <w:rsid w:val="003A7049"/>
    <w:rsid w:val="003A74B6"/>
    <w:rsid w:val="003B08D3"/>
    <w:rsid w:val="003B095C"/>
    <w:rsid w:val="003B0E13"/>
    <w:rsid w:val="003B1510"/>
    <w:rsid w:val="003B153C"/>
    <w:rsid w:val="003B1821"/>
    <w:rsid w:val="003B185F"/>
    <w:rsid w:val="003B2274"/>
    <w:rsid w:val="003B233B"/>
    <w:rsid w:val="003B2798"/>
    <w:rsid w:val="003B3819"/>
    <w:rsid w:val="003B3F7A"/>
    <w:rsid w:val="003B43F2"/>
    <w:rsid w:val="003B463E"/>
    <w:rsid w:val="003B498A"/>
    <w:rsid w:val="003B5B1E"/>
    <w:rsid w:val="003B5CEB"/>
    <w:rsid w:val="003B63D6"/>
    <w:rsid w:val="003B675A"/>
    <w:rsid w:val="003B6B63"/>
    <w:rsid w:val="003B6DA6"/>
    <w:rsid w:val="003B7204"/>
    <w:rsid w:val="003C0321"/>
    <w:rsid w:val="003C0CCC"/>
    <w:rsid w:val="003C0CF9"/>
    <w:rsid w:val="003C172F"/>
    <w:rsid w:val="003C1CBE"/>
    <w:rsid w:val="003C1E20"/>
    <w:rsid w:val="003C1F57"/>
    <w:rsid w:val="003C2857"/>
    <w:rsid w:val="003C29B3"/>
    <w:rsid w:val="003C2FA6"/>
    <w:rsid w:val="003C35DD"/>
    <w:rsid w:val="003C3CD9"/>
    <w:rsid w:val="003C3D20"/>
    <w:rsid w:val="003C4152"/>
    <w:rsid w:val="003C4881"/>
    <w:rsid w:val="003C492B"/>
    <w:rsid w:val="003C53C6"/>
    <w:rsid w:val="003C5664"/>
    <w:rsid w:val="003C5F2B"/>
    <w:rsid w:val="003C61B7"/>
    <w:rsid w:val="003C6648"/>
    <w:rsid w:val="003C6985"/>
    <w:rsid w:val="003C7974"/>
    <w:rsid w:val="003D00F1"/>
    <w:rsid w:val="003D0476"/>
    <w:rsid w:val="003D073A"/>
    <w:rsid w:val="003D08B3"/>
    <w:rsid w:val="003D0901"/>
    <w:rsid w:val="003D1D16"/>
    <w:rsid w:val="003D29C0"/>
    <w:rsid w:val="003D36C8"/>
    <w:rsid w:val="003D5A29"/>
    <w:rsid w:val="003D632A"/>
    <w:rsid w:val="003D660C"/>
    <w:rsid w:val="003D6AF5"/>
    <w:rsid w:val="003D6F04"/>
    <w:rsid w:val="003D6F8C"/>
    <w:rsid w:val="003D7009"/>
    <w:rsid w:val="003D79FC"/>
    <w:rsid w:val="003E0070"/>
    <w:rsid w:val="003E0235"/>
    <w:rsid w:val="003E0303"/>
    <w:rsid w:val="003E0371"/>
    <w:rsid w:val="003E0B6B"/>
    <w:rsid w:val="003E16F8"/>
    <w:rsid w:val="003E18DE"/>
    <w:rsid w:val="003E1C90"/>
    <w:rsid w:val="003E1F04"/>
    <w:rsid w:val="003E2019"/>
    <w:rsid w:val="003E2810"/>
    <w:rsid w:val="003E2ED6"/>
    <w:rsid w:val="003E3501"/>
    <w:rsid w:val="003E35EB"/>
    <w:rsid w:val="003E4347"/>
    <w:rsid w:val="003E441A"/>
    <w:rsid w:val="003E45C0"/>
    <w:rsid w:val="003E4DB4"/>
    <w:rsid w:val="003E5073"/>
    <w:rsid w:val="003E57F2"/>
    <w:rsid w:val="003E582E"/>
    <w:rsid w:val="003E601D"/>
    <w:rsid w:val="003E6373"/>
    <w:rsid w:val="003E65E7"/>
    <w:rsid w:val="003E7C28"/>
    <w:rsid w:val="003E7C2F"/>
    <w:rsid w:val="003F02EE"/>
    <w:rsid w:val="003F08F8"/>
    <w:rsid w:val="003F0E1A"/>
    <w:rsid w:val="003F0FFE"/>
    <w:rsid w:val="003F15A4"/>
    <w:rsid w:val="003F1866"/>
    <w:rsid w:val="003F1FE8"/>
    <w:rsid w:val="003F263E"/>
    <w:rsid w:val="003F3C8C"/>
    <w:rsid w:val="003F4143"/>
    <w:rsid w:val="003F42BA"/>
    <w:rsid w:val="003F58BA"/>
    <w:rsid w:val="003F6068"/>
    <w:rsid w:val="003F69F3"/>
    <w:rsid w:val="00400036"/>
    <w:rsid w:val="00400672"/>
    <w:rsid w:val="004006FE"/>
    <w:rsid w:val="00400D51"/>
    <w:rsid w:val="004013E2"/>
    <w:rsid w:val="0040151E"/>
    <w:rsid w:val="00401E2D"/>
    <w:rsid w:val="00401E3E"/>
    <w:rsid w:val="0040263A"/>
    <w:rsid w:val="00402883"/>
    <w:rsid w:val="00402BF1"/>
    <w:rsid w:val="00403870"/>
    <w:rsid w:val="00404273"/>
    <w:rsid w:val="004042AA"/>
    <w:rsid w:val="0040494F"/>
    <w:rsid w:val="00404B36"/>
    <w:rsid w:val="00404B51"/>
    <w:rsid w:val="00404E26"/>
    <w:rsid w:val="004053A6"/>
    <w:rsid w:val="004059F9"/>
    <w:rsid w:val="004066AA"/>
    <w:rsid w:val="00406721"/>
    <w:rsid w:val="00407995"/>
    <w:rsid w:val="00411481"/>
    <w:rsid w:val="00411CC1"/>
    <w:rsid w:val="00412073"/>
    <w:rsid w:val="0041275D"/>
    <w:rsid w:val="00412C23"/>
    <w:rsid w:val="00413946"/>
    <w:rsid w:val="004143E5"/>
    <w:rsid w:val="0041550F"/>
    <w:rsid w:val="004155F0"/>
    <w:rsid w:val="00415B60"/>
    <w:rsid w:val="004160AB"/>
    <w:rsid w:val="004168EF"/>
    <w:rsid w:val="00417E8F"/>
    <w:rsid w:val="004202FE"/>
    <w:rsid w:val="00420588"/>
    <w:rsid w:val="00420CAD"/>
    <w:rsid w:val="00421020"/>
    <w:rsid w:val="00421219"/>
    <w:rsid w:val="004226E4"/>
    <w:rsid w:val="004227D9"/>
    <w:rsid w:val="00422E72"/>
    <w:rsid w:val="00422EAD"/>
    <w:rsid w:val="00423608"/>
    <w:rsid w:val="00424E39"/>
    <w:rsid w:val="004252A0"/>
    <w:rsid w:val="004255CF"/>
    <w:rsid w:val="00425BD1"/>
    <w:rsid w:val="0042782E"/>
    <w:rsid w:val="00427BCB"/>
    <w:rsid w:val="00427E52"/>
    <w:rsid w:val="004304E7"/>
    <w:rsid w:val="004314C0"/>
    <w:rsid w:val="004314F3"/>
    <w:rsid w:val="004318CD"/>
    <w:rsid w:val="00431E6B"/>
    <w:rsid w:val="00431F52"/>
    <w:rsid w:val="00432554"/>
    <w:rsid w:val="00433EB1"/>
    <w:rsid w:val="00433F9C"/>
    <w:rsid w:val="00434069"/>
    <w:rsid w:val="0043470E"/>
    <w:rsid w:val="00434B28"/>
    <w:rsid w:val="00435120"/>
    <w:rsid w:val="00435143"/>
    <w:rsid w:val="0043583C"/>
    <w:rsid w:val="004361A7"/>
    <w:rsid w:val="004363F3"/>
    <w:rsid w:val="004368DD"/>
    <w:rsid w:val="00436939"/>
    <w:rsid w:val="00436943"/>
    <w:rsid w:val="00436F59"/>
    <w:rsid w:val="00437593"/>
    <w:rsid w:val="00437C49"/>
    <w:rsid w:val="00437ED9"/>
    <w:rsid w:val="00437F48"/>
    <w:rsid w:val="00437FEC"/>
    <w:rsid w:val="00440A05"/>
    <w:rsid w:val="00440B30"/>
    <w:rsid w:val="0044217D"/>
    <w:rsid w:val="00442287"/>
    <w:rsid w:val="00442842"/>
    <w:rsid w:val="00442B3B"/>
    <w:rsid w:val="00442ED7"/>
    <w:rsid w:val="00444239"/>
    <w:rsid w:val="004448AA"/>
    <w:rsid w:val="0044513D"/>
    <w:rsid w:val="00445247"/>
    <w:rsid w:val="00445733"/>
    <w:rsid w:val="0044601C"/>
    <w:rsid w:val="00446AF9"/>
    <w:rsid w:val="00446C1F"/>
    <w:rsid w:val="00446F9A"/>
    <w:rsid w:val="004477DC"/>
    <w:rsid w:val="00447CD5"/>
    <w:rsid w:val="004500FB"/>
    <w:rsid w:val="00450C44"/>
    <w:rsid w:val="00450D60"/>
    <w:rsid w:val="00451803"/>
    <w:rsid w:val="00451C79"/>
    <w:rsid w:val="00451D42"/>
    <w:rsid w:val="00451D7D"/>
    <w:rsid w:val="00451F78"/>
    <w:rsid w:val="00451FA9"/>
    <w:rsid w:val="00452CFB"/>
    <w:rsid w:val="00452EF4"/>
    <w:rsid w:val="0045335E"/>
    <w:rsid w:val="004535E1"/>
    <w:rsid w:val="0045389E"/>
    <w:rsid w:val="0045391C"/>
    <w:rsid w:val="004542B3"/>
    <w:rsid w:val="00454DD1"/>
    <w:rsid w:val="00455679"/>
    <w:rsid w:val="004559D5"/>
    <w:rsid w:val="00456215"/>
    <w:rsid w:val="004567F7"/>
    <w:rsid w:val="00456A07"/>
    <w:rsid w:val="00456D3C"/>
    <w:rsid w:val="00457B8A"/>
    <w:rsid w:val="00460321"/>
    <w:rsid w:val="00460B6E"/>
    <w:rsid w:val="00460D1C"/>
    <w:rsid w:val="0046157B"/>
    <w:rsid w:val="004618AB"/>
    <w:rsid w:val="00461F09"/>
    <w:rsid w:val="00462714"/>
    <w:rsid w:val="00462931"/>
    <w:rsid w:val="004638F8"/>
    <w:rsid w:val="00464012"/>
    <w:rsid w:val="0046476D"/>
    <w:rsid w:val="00464A16"/>
    <w:rsid w:val="00464A75"/>
    <w:rsid w:val="004653FC"/>
    <w:rsid w:val="0046611C"/>
    <w:rsid w:val="004661A9"/>
    <w:rsid w:val="0046641D"/>
    <w:rsid w:val="00466805"/>
    <w:rsid w:val="00466FDD"/>
    <w:rsid w:val="00466FE6"/>
    <w:rsid w:val="0046713A"/>
    <w:rsid w:val="004679FB"/>
    <w:rsid w:val="00467B3C"/>
    <w:rsid w:val="00467E92"/>
    <w:rsid w:val="00467EF8"/>
    <w:rsid w:val="00470003"/>
    <w:rsid w:val="00470391"/>
    <w:rsid w:val="004704A0"/>
    <w:rsid w:val="004708E4"/>
    <w:rsid w:val="00470ED3"/>
    <w:rsid w:val="004711C6"/>
    <w:rsid w:val="004722C6"/>
    <w:rsid w:val="004725A6"/>
    <w:rsid w:val="00473404"/>
    <w:rsid w:val="00473648"/>
    <w:rsid w:val="004740DF"/>
    <w:rsid w:val="0047459A"/>
    <w:rsid w:val="0047478A"/>
    <w:rsid w:val="00474AA6"/>
    <w:rsid w:val="004754E5"/>
    <w:rsid w:val="00476B15"/>
    <w:rsid w:val="00476E86"/>
    <w:rsid w:val="004779C6"/>
    <w:rsid w:val="004779F6"/>
    <w:rsid w:val="00477AA6"/>
    <w:rsid w:val="00477BD8"/>
    <w:rsid w:val="00480195"/>
    <w:rsid w:val="00481A3F"/>
    <w:rsid w:val="00481E0E"/>
    <w:rsid w:val="00482CF5"/>
    <w:rsid w:val="004839F6"/>
    <w:rsid w:val="00484377"/>
    <w:rsid w:val="00486A05"/>
    <w:rsid w:val="00486DF0"/>
    <w:rsid w:val="00486FBF"/>
    <w:rsid w:val="0048727F"/>
    <w:rsid w:val="00491194"/>
    <w:rsid w:val="004912AE"/>
    <w:rsid w:val="004914CE"/>
    <w:rsid w:val="0049152C"/>
    <w:rsid w:val="00491B07"/>
    <w:rsid w:val="00492C54"/>
    <w:rsid w:val="00493125"/>
    <w:rsid w:val="00493FAA"/>
    <w:rsid w:val="0049436D"/>
    <w:rsid w:val="00494A8D"/>
    <w:rsid w:val="0049566D"/>
    <w:rsid w:val="00495883"/>
    <w:rsid w:val="004962BD"/>
    <w:rsid w:val="00497B83"/>
    <w:rsid w:val="00497F3D"/>
    <w:rsid w:val="00497F61"/>
    <w:rsid w:val="004A0542"/>
    <w:rsid w:val="004A069A"/>
    <w:rsid w:val="004A0A48"/>
    <w:rsid w:val="004A1053"/>
    <w:rsid w:val="004A1540"/>
    <w:rsid w:val="004A18EC"/>
    <w:rsid w:val="004A20AA"/>
    <w:rsid w:val="004A21A0"/>
    <w:rsid w:val="004A259A"/>
    <w:rsid w:val="004A2826"/>
    <w:rsid w:val="004A2DAE"/>
    <w:rsid w:val="004A380F"/>
    <w:rsid w:val="004A41A9"/>
    <w:rsid w:val="004A4549"/>
    <w:rsid w:val="004A54FA"/>
    <w:rsid w:val="004A645C"/>
    <w:rsid w:val="004A6A53"/>
    <w:rsid w:val="004A6ABF"/>
    <w:rsid w:val="004B00BE"/>
    <w:rsid w:val="004B0CF8"/>
    <w:rsid w:val="004B1138"/>
    <w:rsid w:val="004B14C3"/>
    <w:rsid w:val="004B1D46"/>
    <w:rsid w:val="004B21EF"/>
    <w:rsid w:val="004B249D"/>
    <w:rsid w:val="004B26ED"/>
    <w:rsid w:val="004B2F21"/>
    <w:rsid w:val="004B3533"/>
    <w:rsid w:val="004B37CE"/>
    <w:rsid w:val="004B3E91"/>
    <w:rsid w:val="004B3E96"/>
    <w:rsid w:val="004B41E3"/>
    <w:rsid w:val="004B441A"/>
    <w:rsid w:val="004B4544"/>
    <w:rsid w:val="004B4DD2"/>
    <w:rsid w:val="004B5C7D"/>
    <w:rsid w:val="004B670D"/>
    <w:rsid w:val="004B6823"/>
    <w:rsid w:val="004B7AC9"/>
    <w:rsid w:val="004B7DF9"/>
    <w:rsid w:val="004C00E8"/>
    <w:rsid w:val="004C0D99"/>
    <w:rsid w:val="004C1096"/>
    <w:rsid w:val="004C2CB7"/>
    <w:rsid w:val="004C2FD4"/>
    <w:rsid w:val="004C3C96"/>
    <w:rsid w:val="004C4020"/>
    <w:rsid w:val="004C4891"/>
    <w:rsid w:val="004C4A8F"/>
    <w:rsid w:val="004C5A25"/>
    <w:rsid w:val="004C5CD1"/>
    <w:rsid w:val="004C710B"/>
    <w:rsid w:val="004C76B0"/>
    <w:rsid w:val="004C7DFF"/>
    <w:rsid w:val="004D0815"/>
    <w:rsid w:val="004D107C"/>
    <w:rsid w:val="004D17F8"/>
    <w:rsid w:val="004D23C0"/>
    <w:rsid w:val="004D25B3"/>
    <w:rsid w:val="004D3742"/>
    <w:rsid w:val="004D384F"/>
    <w:rsid w:val="004D4023"/>
    <w:rsid w:val="004D4899"/>
    <w:rsid w:val="004D4C0F"/>
    <w:rsid w:val="004D5874"/>
    <w:rsid w:val="004D5C62"/>
    <w:rsid w:val="004D6ECE"/>
    <w:rsid w:val="004D7151"/>
    <w:rsid w:val="004D7C5C"/>
    <w:rsid w:val="004D7C9A"/>
    <w:rsid w:val="004D7CBB"/>
    <w:rsid w:val="004E00A7"/>
    <w:rsid w:val="004E043C"/>
    <w:rsid w:val="004E105D"/>
    <w:rsid w:val="004E1153"/>
    <w:rsid w:val="004E12B5"/>
    <w:rsid w:val="004E2525"/>
    <w:rsid w:val="004E2741"/>
    <w:rsid w:val="004E28A5"/>
    <w:rsid w:val="004E2BF0"/>
    <w:rsid w:val="004E2BF7"/>
    <w:rsid w:val="004E2D48"/>
    <w:rsid w:val="004E3CFB"/>
    <w:rsid w:val="004E4A06"/>
    <w:rsid w:val="004E4E74"/>
    <w:rsid w:val="004E517C"/>
    <w:rsid w:val="004E5453"/>
    <w:rsid w:val="004E5CB4"/>
    <w:rsid w:val="004E61A5"/>
    <w:rsid w:val="004F0390"/>
    <w:rsid w:val="004F133C"/>
    <w:rsid w:val="004F1D07"/>
    <w:rsid w:val="004F217D"/>
    <w:rsid w:val="004F2884"/>
    <w:rsid w:val="004F3768"/>
    <w:rsid w:val="004F38CA"/>
    <w:rsid w:val="004F3E26"/>
    <w:rsid w:val="004F46E4"/>
    <w:rsid w:val="004F5474"/>
    <w:rsid w:val="004F6691"/>
    <w:rsid w:val="004F6C83"/>
    <w:rsid w:val="004F7343"/>
    <w:rsid w:val="004F7392"/>
    <w:rsid w:val="004F773F"/>
    <w:rsid w:val="004F77B1"/>
    <w:rsid w:val="004F7C2E"/>
    <w:rsid w:val="00500CA2"/>
    <w:rsid w:val="005011E7"/>
    <w:rsid w:val="0050120D"/>
    <w:rsid w:val="005014EA"/>
    <w:rsid w:val="00501902"/>
    <w:rsid w:val="00501B70"/>
    <w:rsid w:val="00501CF2"/>
    <w:rsid w:val="00501E3C"/>
    <w:rsid w:val="00502570"/>
    <w:rsid w:val="0050330D"/>
    <w:rsid w:val="00503C0D"/>
    <w:rsid w:val="00503CF2"/>
    <w:rsid w:val="00503DF4"/>
    <w:rsid w:val="00503F99"/>
    <w:rsid w:val="00504211"/>
    <w:rsid w:val="0050435B"/>
    <w:rsid w:val="00504857"/>
    <w:rsid w:val="00505AE4"/>
    <w:rsid w:val="005069ED"/>
    <w:rsid w:val="005079C7"/>
    <w:rsid w:val="00507BA2"/>
    <w:rsid w:val="005108A7"/>
    <w:rsid w:val="00511079"/>
    <w:rsid w:val="0051170F"/>
    <w:rsid w:val="0051172F"/>
    <w:rsid w:val="00511FE5"/>
    <w:rsid w:val="005120DC"/>
    <w:rsid w:val="00513B93"/>
    <w:rsid w:val="0051422E"/>
    <w:rsid w:val="00514A8E"/>
    <w:rsid w:val="00514BC5"/>
    <w:rsid w:val="00514F90"/>
    <w:rsid w:val="00516456"/>
    <w:rsid w:val="0051652B"/>
    <w:rsid w:val="0051665B"/>
    <w:rsid w:val="00516D57"/>
    <w:rsid w:val="00517713"/>
    <w:rsid w:val="005210B1"/>
    <w:rsid w:val="0052114F"/>
    <w:rsid w:val="005217A7"/>
    <w:rsid w:val="005217B2"/>
    <w:rsid w:val="00521D8B"/>
    <w:rsid w:val="0052221D"/>
    <w:rsid w:val="0052223E"/>
    <w:rsid w:val="0052236E"/>
    <w:rsid w:val="00523715"/>
    <w:rsid w:val="00523CA6"/>
    <w:rsid w:val="00523DD6"/>
    <w:rsid w:val="0052406F"/>
    <w:rsid w:val="0052456E"/>
    <w:rsid w:val="005246B9"/>
    <w:rsid w:val="005248BD"/>
    <w:rsid w:val="0052572B"/>
    <w:rsid w:val="00525892"/>
    <w:rsid w:val="00526082"/>
    <w:rsid w:val="005264EE"/>
    <w:rsid w:val="005302C2"/>
    <w:rsid w:val="00530498"/>
    <w:rsid w:val="00530EA0"/>
    <w:rsid w:val="005311D5"/>
    <w:rsid w:val="00531515"/>
    <w:rsid w:val="00531A2F"/>
    <w:rsid w:val="00531B2F"/>
    <w:rsid w:val="00531CA7"/>
    <w:rsid w:val="005320EB"/>
    <w:rsid w:val="00532421"/>
    <w:rsid w:val="005324BF"/>
    <w:rsid w:val="005327D0"/>
    <w:rsid w:val="005328AC"/>
    <w:rsid w:val="005329C9"/>
    <w:rsid w:val="00532A21"/>
    <w:rsid w:val="00532D1F"/>
    <w:rsid w:val="00533351"/>
    <w:rsid w:val="00533A1F"/>
    <w:rsid w:val="005343F9"/>
    <w:rsid w:val="00534624"/>
    <w:rsid w:val="00534E6E"/>
    <w:rsid w:val="0053521E"/>
    <w:rsid w:val="00535385"/>
    <w:rsid w:val="00535545"/>
    <w:rsid w:val="0053580D"/>
    <w:rsid w:val="00535D40"/>
    <w:rsid w:val="00536882"/>
    <w:rsid w:val="00536BA1"/>
    <w:rsid w:val="00536C58"/>
    <w:rsid w:val="00537169"/>
    <w:rsid w:val="005371FD"/>
    <w:rsid w:val="00537A3A"/>
    <w:rsid w:val="00540226"/>
    <w:rsid w:val="005406F4"/>
    <w:rsid w:val="00540E26"/>
    <w:rsid w:val="00541334"/>
    <w:rsid w:val="0054205F"/>
    <w:rsid w:val="005421D5"/>
    <w:rsid w:val="00542A4A"/>
    <w:rsid w:val="00542FA8"/>
    <w:rsid w:val="00543024"/>
    <w:rsid w:val="00543880"/>
    <w:rsid w:val="005438C2"/>
    <w:rsid w:val="00545510"/>
    <w:rsid w:val="005455D4"/>
    <w:rsid w:val="00545AA1"/>
    <w:rsid w:val="0054652B"/>
    <w:rsid w:val="00546965"/>
    <w:rsid w:val="00546F2C"/>
    <w:rsid w:val="00547A9A"/>
    <w:rsid w:val="005501ED"/>
    <w:rsid w:val="0055063F"/>
    <w:rsid w:val="00550890"/>
    <w:rsid w:val="00551506"/>
    <w:rsid w:val="00551781"/>
    <w:rsid w:val="00551BB2"/>
    <w:rsid w:val="005525B6"/>
    <w:rsid w:val="00552AD2"/>
    <w:rsid w:val="00552F4D"/>
    <w:rsid w:val="0055334C"/>
    <w:rsid w:val="00554C42"/>
    <w:rsid w:val="00554C43"/>
    <w:rsid w:val="00555A2F"/>
    <w:rsid w:val="00555ECE"/>
    <w:rsid w:val="00556177"/>
    <w:rsid w:val="005564AA"/>
    <w:rsid w:val="00557606"/>
    <w:rsid w:val="005577DD"/>
    <w:rsid w:val="00557A68"/>
    <w:rsid w:val="0056002E"/>
    <w:rsid w:val="005606AD"/>
    <w:rsid w:val="00560917"/>
    <w:rsid w:val="00560D7A"/>
    <w:rsid w:val="005623DB"/>
    <w:rsid w:val="00562E73"/>
    <w:rsid w:val="00563B9C"/>
    <w:rsid w:val="00563BCC"/>
    <w:rsid w:val="00564395"/>
    <w:rsid w:val="0056440F"/>
    <w:rsid w:val="005646B5"/>
    <w:rsid w:val="00564BAD"/>
    <w:rsid w:val="005662A2"/>
    <w:rsid w:val="005662AA"/>
    <w:rsid w:val="005665AA"/>
    <w:rsid w:val="0056678F"/>
    <w:rsid w:val="00566978"/>
    <w:rsid w:val="00567293"/>
    <w:rsid w:val="00570AA1"/>
    <w:rsid w:val="00570AB2"/>
    <w:rsid w:val="00570C82"/>
    <w:rsid w:val="00570DD0"/>
    <w:rsid w:val="00570E57"/>
    <w:rsid w:val="00571167"/>
    <w:rsid w:val="005716C7"/>
    <w:rsid w:val="005718A3"/>
    <w:rsid w:val="00571A30"/>
    <w:rsid w:val="00571DA3"/>
    <w:rsid w:val="00571F7A"/>
    <w:rsid w:val="005729F7"/>
    <w:rsid w:val="00573318"/>
    <w:rsid w:val="005733A1"/>
    <w:rsid w:val="00573781"/>
    <w:rsid w:val="00573D79"/>
    <w:rsid w:val="00574952"/>
    <w:rsid w:val="00575DC1"/>
    <w:rsid w:val="00575E93"/>
    <w:rsid w:val="00576598"/>
    <w:rsid w:val="0057662D"/>
    <w:rsid w:val="00576B02"/>
    <w:rsid w:val="0057786E"/>
    <w:rsid w:val="00577AF0"/>
    <w:rsid w:val="00580DCA"/>
    <w:rsid w:val="00580DE2"/>
    <w:rsid w:val="00580F45"/>
    <w:rsid w:val="005814B7"/>
    <w:rsid w:val="00581B62"/>
    <w:rsid w:val="0058293F"/>
    <w:rsid w:val="00582B1B"/>
    <w:rsid w:val="00583589"/>
    <w:rsid w:val="00583B05"/>
    <w:rsid w:val="0058492F"/>
    <w:rsid w:val="005850D6"/>
    <w:rsid w:val="00585804"/>
    <w:rsid w:val="00585ADB"/>
    <w:rsid w:val="005861C9"/>
    <w:rsid w:val="00586B24"/>
    <w:rsid w:val="00586D94"/>
    <w:rsid w:val="00587026"/>
    <w:rsid w:val="0058713F"/>
    <w:rsid w:val="00587F1A"/>
    <w:rsid w:val="00590092"/>
    <w:rsid w:val="00590518"/>
    <w:rsid w:val="0059093A"/>
    <w:rsid w:val="005915BF"/>
    <w:rsid w:val="00591A0D"/>
    <w:rsid w:val="00592027"/>
    <w:rsid w:val="005925A7"/>
    <w:rsid w:val="0059288A"/>
    <w:rsid w:val="00592BD4"/>
    <w:rsid w:val="0059333D"/>
    <w:rsid w:val="005934D4"/>
    <w:rsid w:val="00593B82"/>
    <w:rsid w:val="0059684A"/>
    <w:rsid w:val="00596CA4"/>
    <w:rsid w:val="0059717C"/>
    <w:rsid w:val="005975DE"/>
    <w:rsid w:val="00597C25"/>
    <w:rsid w:val="005A01C1"/>
    <w:rsid w:val="005A07C7"/>
    <w:rsid w:val="005A1224"/>
    <w:rsid w:val="005A17AE"/>
    <w:rsid w:val="005A1838"/>
    <w:rsid w:val="005A2B0E"/>
    <w:rsid w:val="005A350A"/>
    <w:rsid w:val="005A36C7"/>
    <w:rsid w:val="005A4468"/>
    <w:rsid w:val="005A4584"/>
    <w:rsid w:val="005A45C7"/>
    <w:rsid w:val="005A48ED"/>
    <w:rsid w:val="005A514E"/>
    <w:rsid w:val="005A587E"/>
    <w:rsid w:val="005A5E77"/>
    <w:rsid w:val="005A6B5F"/>
    <w:rsid w:val="005A6EC3"/>
    <w:rsid w:val="005A7139"/>
    <w:rsid w:val="005A71AD"/>
    <w:rsid w:val="005A7448"/>
    <w:rsid w:val="005A76E6"/>
    <w:rsid w:val="005A7E35"/>
    <w:rsid w:val="005B0415"/>
    <w:rsid w:val="005B0984"/>
    <w:rsid w:val="005B0EC9"/>
    <w:rsid w:val="005B1614"/>
    <w:rsid w:val="005B24C8"/>
    <w:rsid w:val="005B302E"/>
    <w:rsid w:val="005B3336"/>
    <w:rsid w:val="005B3BA9"/>
    <w:rsid w:val="005B41DE"/>
    <w:rsid w:val="005B46E1"/>
    <w:rsid w:val="005B47C7"/>
    <w:rsid w:val="005B496C"/>
    <w:rsid w:val="005B5190"/>
    <w:rsid w:val="005B55E1"/>
    <w:rsid w:val="005B5AB8"/>
    <w:rsid w:val="005B6FF1"/>
    <w:rsid w:val="005B7447"/>
    <w:rsid w:val="005B792D"/>
    <w:rsid w:val="005B7A3F"/>
    <w:rsid w:val="005B7CF7"/>
    <w:rsid w:val="005B7D18"/>
    <w:rsid w:val="005C0024"/>
    <w:rsid w:val="005C0381"/>
    <w:rsid w:val="005C04F0"/>
    <w:rsid w:val="005C07E4"/>
    <w:rsid w:val="005C29DB"/>
    <w:rsid w:val="005C2DE2"/>
    <w:rsid w:val="005C3405"/>
    <w:rsid w:val="005C35B4"/>
    <w:rsid w:val="005C39B1"/>
    <w:rsid w:val="005C40BC"/>
    <w:rsid w:val="005C46F2"/>
    <w:rsid w:val="005C4A56"/>
    <w:rsid w:val="005C5075"/>
    <w:rsid w:val="005C5CEC"/>
    <w:rsid w:val="005C5DB3"/>
    <w:rsid w:val="005C660D"/>
    <w:rsid w:val="005C6655"/>
    <w:rsid w:val="005C7867"/>
    <w:rsid w:val="005C78A6"/>
    <w:rsid w:val="005D0144"/>
    <w:rsid w:val="005D0316"/>
    <w:rsid w:val="005D0404"/>
    <w:rsid w:val="005D158A"/>
    <w:rsid w:val="005D198C"/>
    <w:rsid w:val="005D19B7"/>
    <w:rsid w:val="005D1B7A"/>
    <w:rsid w:val="005D3AE3"/>
    <w:rsid w:val="005D3E44"/>
    <w:rsid w:val="005D3E71"/>
    <w:rsid w:val="005D3E7A"/>
    <w:rsid w:val="005D57F1"/>
    <w:rsid w:val="005D5C8C"/>
    <w:rsid w:val="005D6EBC"/>
    <w:rsid w:val="005D746E"/>
    <w:rsid w:val="005D7ED8"/>
    <w:rsid w:val="005E0224"/>
    <w:rsid w:val="005E084D"/>
    <w:rsid w:val="005E0AE4"/>
    <w:rsid w:val="005E0BC9"/>
    <w:rsid w:val="005E0D78"/>
    <w:rsid w:val="005E12C0"/>
    <w:rsid w:val="005E18CD"/>
    <w:rsid w:val="005E202C"/>
    <w:rsid w:val="005E336C"/>
    <w:rsid w:val="005E3D61"/>
    <w:rsid w:val="005E472E"/>
    <w:rsid w:val="005E55D7"/>
    <w:rsid w:val="005E568F"/>
    <w:rsid w:val="005E570D"/>
    <w:rsid w:val="005E57C1"/>
    <w:rsid w:val="005E5C0B"/>
    <w:rsid w:val="005E5E31"/>
    <w:rsid w:val="005E5E71"/>
    <w:rsid w:val="005E5E93"/>
    <w:rsid w:val="005E602D"/>
    <w:rsid w:val="005E61A0"/>
    <w:rsid w:val="005E6373"/>
    <w:rsid w:val="005E653A"/>
    <w:rsid w:val="005E66A1"/>
    <w:rsid w:val="005E7142"/>
    <w:rsid w:val="005E73E6"/>
    <w:rsid w:val="005F0713"/>
    <w:rsid w:val="005F1344"/>
    <w:rsid w:val="005F1512"/>
    <w:rsid w:val="005F178E"/>
    <w:rsid w:val="005F22BC"/>
    <w:rsid w:val="005F25BA"/>
    <w:rsid w:val="005F25D1"/>
    <w:rsid w:val="005F2E41"/>
    <w:rsid w:val="005F4F33"/>
    <w:rsid w:val="005F5421"/>
    <w:rsid w:val="005F649B"/>
    <w:rsid w:val="005F68A7"/>
    <w:rsid w:val="005F69DC"/>
    <w:rsid w:val="005F6B05"/>
    <w:rsid w:val="005F7780"/>
    <w:rsid w:val="00600767"/>
    <w:rsid w:val="00601218"/>
    <w:rsid w:val="00601B6C"/>
    <w:rsid w:val="00601F0B"/>
    <w:rsid w:val="006021A0"/>
    <w:rsid w:val="0060324E"/>
    <w:rsid w:val="00603630"/>
    <w:rsid w:val="0060449E"/>
    <w:rsid w:val="00604B4E"/>
    <w:rsid w:val="00604CF6"/>
    <w:rsid w:val="00605A01"/>
    <w:rsid w:val="006060FA"/>
    <w:rsid w:val="0060622A"/>
    <w:rsid w:val="006070AF"/>
    <w:rsid w:val="00610070"/>
    <w:rsid w:val="00610491"/>
    <w:rsid w:val="00610C01"/>
    <w:rsid w:val="00610C4F"/>
    <w:rsid w:val="00610CE3"/>
    <w:rsid w:val="00611579"/>
    <w:rsid w:val="0061182E"/>
    <w:rsid w:val="00611E3F"/>
    <w:rsid w:val="006124C7"/>
    <w:rsid w:val="006129E2"/>
    <w:rsid w:val="0061324C"/>
    <w:rsid w:val="0061355B"/>
    <w:rsid w:val="00613FCD"/>
    <w:rsid w:val="006141AF"/>
    <w:rsid w:val="00614719"/>
    <w:rsid w:val="0061484B"/>
    <w:rsid w:val="00614CC7"/>
    <w:rsid w:val="00615A5E"/>
    <w:rsid w:val="0061605E"/>
    <w:rsid w:val="00616A29"/>
    <w:rsid w:val="00617705"/>
    <w:rsid w:val="00620358"/>
    <w:rsid w:val="00621012"/>
    <w:rsid w:val="006214D1"/>
    <w:rsid w:val="00621507"/>
    <w:rsid w:val="00621A06"/>
    <w:rsid w:val="00622113"/>
    <w:rsid w:val="00622361"/>
    <w:rsid w:val="006229BE"/>
    <w:rsid w:val="006233EC"/>
    <w:rsid w:val="006238F3"/>
    <w:rsid w:val="00624724"/>
    <w:rsid w:val="0062546F"/>
    <w:rsid w:val="006264EB"/>
    <w:rsid w:val="00627FEB"/>
    <w:rsid w:val="0063043F"/>
    <w:rsid w:val="0063060C"/>
    <w:rsid w:val="0063064D"/>
    <w:rsid w:val="006313F0"/>
    <w:rsid w:val="00632054"/>
    <w:rsid w:val="00632308"/>
    <w:rsid w:val="00632D0A"/>
    <w:rsid w:val="00633A3E"/>
    <w:rsid w:val="00633BFF"/>
    <w:rsid w:val="00634239"/>
    <w:rsid w:val="00634486"/>
    <w:rsid w:val="00635355"/>
    <w:rsid w:val="00635C55"/>
    <w:rsid w:val="00636228"/>
    <w:rsid w:val="0063673D"/>
    <w:rsid w:val="00637246"/>
    <w:rsid w:val="0063760A"/>
    <w:rsid w:val="00637A17"/>
    <w:rsid w:val="00637ABB"/>
    <w:rsid w:val="00637ED2"/>
    <w:rsid w:val="006402B3"/>
    <w:rsid w:val="00640887"/>
    <w:rsid w:val="006409D2"/>
    <w:rsid w:val="00640B72"/>
    <w:rsid w:val="006423FA"/>
    <w:rsid w:val="006426B6"/>
    <w:rsid w:val="00642F02"/>
    <w:rsid w:val="00643345"/>
    <w:rsid w:val="006437C7"/>
    <w:rsid w:val="00643E24"/>
    <w:rsid w:val="00644647"/>
    <w:rsid w:val="006448B3"/>
    <w:rsid w:val="006448C9"/>
    <w:rsid w:val="006456C3"/>
    <w:rsid w:val="00645864"/>
    <w:rsid w:val="00646E32"/>
    <w:rsid w:val="006505C3"/>
    <w:rsid w:val="006515B7"/>
    <w:rsid w:val="0065191F"/>
    <w:rsid w:val="00651DA8"/>
    <w:rsid w:val="00651EC3"/>
    <w:rsid w:val="00652BC1"/>
    <w:rsid w:val="00653A27"/>
    <w:rsid w:val="00653A38"/>
    <w:rsid w:val="00653CEC"/>
    <w:rsid w:val="00653FB6"/>
    <w:rsid w:val="006540A0"/>
    <w:rsid w:val="00655003"/>
    <w:rsid w:val="00655033"/>
    <w:rsid w:val="00655395"/>
    <w:rsid w:val="00655A67"/>
    <w:rsid w:val="00655B4B"/>
    <w:rsid w:val="00655D58"/>
    <w:rsid w:val="00655FBF"/>
    <w:rsid w:val="006564A7"/>
    <w:rsid w:val="00657083"/>
    <w:rsid w:val="00657128"/>
    <w:rsid w:val="00657A65"/>
    <w:rsid w:val="00660352"/>
    <w:rsid w:val="0066053B"/>
    <w:rsid w:val="00660703"/>
    <w:rsid w:val="0066088A"/>
    <w:rsid w:val="006609AB"/>
    <w:rsid w:val="00660E9A"/>
    <w:rsid w:val="00662482"/>
    <w:rsid w:val="00662A15"/>
    <w:rsid w:val="00662C22"/>
    <w:rsid w:val="0066396C"/>
    <w:rsid w:val="00663E70"/>
    <w:rsid w:val="006641A2"/>
    <w:rsid w:val="0066457A"/>
    <w:rsid w:val="006648F7"/>
    <w:rsid w:val="00664D86"/>
    <w:rsid w:val="00665672"/>
    <w:rsid w:val="00665C76"/>
    <w:rsid w:val="0066606B"/>
    <w:rsid w:val="0066617C"/>
    <w:rsid w:val="006662E4"/>
    <w:rsid w:val="00666780"/>
    <w:rsid w:val="006668C6"/>
    <w:rsid w:val="00666DC5"/>
    <w:rsid w:val="0066745F"/>
    <w:rsid w:val="00667710"/>
    <w:rsid w:val="00670CF2"/>
    <w:rsid w:val="00670E9F"/>
    <w:rsid w:val="0067101F"/>
    <w:rsid w:val="006716EE"/>
    <w:rsid w:val="00671736"/>
    <w:rsid w:val="00671778"/>
    <w:rsid w:val="006719D1"/>
    <w:rsid w:val="00671D55"/>
    <w:rsid w:val="00672237"/>
    <w:rsid w:val="006722BA"/>
    <w:rsid w:val="0067249B"/>
    <w:rsid w:val="00672F0C"/>
    <w:rsid w:val="00673613"/>
    <w:rsid w:val="00673CF9"/>
    <w:rsid w:val="00674120"/>
    <w:rsid w:val="006748FE"/>
    <w:rsid w:val="00675645"/>
    <w:rsid w:val="00675DB4"/>
    <w:rsid w:val="00676514"/>
    <w:rsid w:val="00676574"/>
    <w:rsid w:val="006768A1"/>
    <w:rsid w:val="00676F5C"/>
    <w:rsid w:val="006778B7"/>
    <w:rsid w:val="00677978"/>
    <w:rsid w:val="00680070"/>
    <w:rsid w:val="00680426"/>
    <w:rsid w:val="00680508"/>
    <w:rsid w:val="006813C4"/>
    <w:rsid w:val="00681EAF"/>
    <w:rsid w:val="00682C00"/>
    <w:rsid w:val="00682FC5"/>
    <w:rsid w:val="006835A7"/>
    <w:rsid w:val="00683A3E"/>
    <w:rsid w:val="00683A8B"/>
    <w:rsid w:val="00683C4A"/>
    <w:rsid w:val="0068477E"/>
    <w:rsid w:val="006852F6"/>
    <w:rsid w:val="006857F7"/>
    <w:rsid w:val="00685AC2"/>
    <w:rsid w:val="00686323"/>
    <w:rsid w:val="00686D5E"/>
    <w:rsid w:val="0068729C"/>
    <w:rsid w:val="0068753C"/>
    <w:rsid w:val="0068786A"/>
    <w:rsid w:val="00687887"/>
    <w:rsid w:val="006905F3"/>
    <w:rsid w:val="006906F0"/>
    <w:rsid w:val="0069073A"/>
    <w:rsid w:val="00690DA6"/>
    <w:rsid w:val="006924C0"/>
    <w:rsid w:val="006925F5"/>
    <w:rsid w:val="00692C18"/>
    <w:rsid w:val="00692CB1"/>
    <w:rsid w:val="00693028"/>
    <w:rsid w:val="00694240"/>
    <w:rsid w:val="00694810"/>
    <w:rsid w:val="006948A8"/>
    <w:rsid w:val="00694946"/>
    <w:rsid w:val="006953D3"/>
    <w:rsid w:val="006955FD"/>
    <w:rsid w:val="00695830"/>
    <w:rsid w:val="00695911"/>
    <w:rsid w:val="006960A5"/>
    <w:rsid w:val="00696DE7"/>
    <w:rsid w:val="00696EA0"/>
    <w:rsid w:val="00697713"/>
    <w:rsid w:val="006A09A9"/>
    <w:rsid w:val="006A0FFC"/>
    <w:rsid w:val="006A171B"/>
    <w:rsid w:val="006A18A3"/>
    <w:rsid w:val="006A1A51"/>
    <w:rsid w:val="006A1EC7"/>
    <w:rsid w:val="006A1F19"/>
    <w:rsid w:val="006A230C"/>
    <w:rsid w:val="006A25A1"/>
    <w:rsid w:val="006A2D7A"/>
    <w:rsid w:val="006A2F97"/>
    <w:rsid w:val="006A335F"/>
    <w:rsid w:val="006A3390"/>
    <w:rsid w:val="006A374D"/>
    <w:rsid w:val="006A4003"/>
    <w:rsid w:val="006A413A"/>
    <w:rsid w:val="006A43F6"/>
    <w:rsid w:val="006A46D0"/>
    <w:rsid w:val="006A4978"/>
    <w:rsid w:val="006A497F"/>
    <w:rsid w:val="006A5356"/>
    <w:rsid w:val="006A55DE"/>
    <w:rsid w:val="006A624D"/>
    <w:rsid w:val="006A66EF"/>
    <w:rsid w:val="006A68CF"/>
    <w:rsid w:val="006A7036"/>
    <w:rsid w:val="006A7312"/>
    <w:rsid w:val="006A7420"/>
    <w:rsid w:val="006A7673"/>
    <w:rsid w:val="006B0399"/>
    <w:rsid w:val="006B098F"/>
    <w:rsid w:val="006B0EA8"/>
    <w:rsid w:val="006B146F"/>
    <w:rsid w:val="006B1491"/>
    <w:rsid w:val="006B1BC6"/>
    <w:rsid w:val="006B1DDB"/>
    <w:rsid w:val="006B1E36"/>
    <w:rsid w:val="006B2111"/>
    <w:rsid w:val="006B264B"/>
    <w:rsid w:val="006B309D"/>
    <w:rsid w:val="006B338C"/>
    <w:rsid w:val="006B3927"/>
    <w:rsid w:val="006B3D6C"/>
    <w:rsid w:val="006B4B05"/>
    <w:rsid w:val="006B4BA1"/>
    <w:rsid w:val="006B4F76"/>
    <w:rsid w:val="006B52B3"/>
    <w:rsid w:val="006B540B"/>
    <w:rsid w:val="006B6C7D"/>
    <w:rsid w:val="006B6D30"/>
    <w:rsid w:val="006B72DB"/>
    <w:rsid w:val="006C0171"/>
    <w:rsid w:val="006C18D2"/>
    <w:rsid w:val="006C1C04"/>
    <w:rsid w:val="006C21AC"/>
    <w:rsid w:val="006C23CC"/>
    <w:rsid w:val="006C255A"/>
    <w:rsid w:val="006C3011"/>
    <w:rsid w:val="006C35AA"/>
    <w:rsid w:val="006C35AE"/>
    <w:rsid w:val="006C4187"/>
    <w:rsid w:val="006C42FD"/>
    <w:rsid w:val="006C4C28"/>
    <w:rsid w:val="006C4EBA"/>
    <w:rsid w:val="006C52A2"/>
    <w:rsid w:val="006C62CB"/>
    <w:rsid w:val="006C6406"/>
    <w:rsid w:val="006C64B9"/>
    <w:rsid w:val="006C6831"/>
    <w:rsid w:val="006C6AD9"/>
    <w:rsid w:val="006C7531"/>
    <w:rsid w:val="006C770C"/>
    <w:rsid w:val="006C773F"/>
    <w:rsid w:val="006D087D"/>
    <w:rsid w:val="006D0D2A"/>
    <w:rsid w:val="006D0F96"/>
    <w:rsid w:val="006D1422"/>
    <w:rsid w:val="006D1DD2"/>
    <w:rsid w:val="006D1F1E"/>
    <w:rsid w:val="006D2038"/>
    <w:rsid w:val="006D3092"/>
    <w:rsid w:val="006D47E0"/>
    <w:rsid w:val="006D4BE2"/>
    <w:rsid w:val="006D5076"/>
    <w:rsid w:val="006D552B"/>
    <w:rsid w:val="006D5602"/>
    <w:rsid w:val="006D5C20"/>
    <w:rsid w:val="006D605D"/>
    <w:rsid w:val="006D625F"/>
    <w:rsid w:val="006D635F"/>
    <w:rsid w:val="006D6ACB"/>
    <w:rsid w:val="006D79D2"/>
    <w:rsid w:val="006E1127"/>
    <w:rsid w:val="006E1936"/>
    <w:rsid w:val="006E2102"/>
    <w:rsid w:val="006E3B88"/>
    <w:rsid w:val="006E3D8D"/>
    <w:rsid w:val="006E3FBA"/>
    <w:rsid w:val="006E414A"/>
    <w:rsid w:val="006E44EE"/>
    <w:rsid w:val="006E4804"/>
    <w:rsid w:val="006E54DD"/>
    <w:rsid w:val="006E575C"/>
    <w:rsid w:val="006E5B7C"/>
    <w:rsid w:val="006E647C"/>
    <w:rsid w:val="006E64D1"/>
    <w:rsid w:val="006E6528"/>
    <w:rsid w:val="006E7034"/>
    <w:rsid w:val="006E7889"/>
    <w:rsid w:val="006F02D9"/>
    <w:rsid w:val="006F0708"/>
    <w:rsid w:val="006F070C"/>
    <w:rsid w:val="006F0A23"/>
    <w:rsid w:val="006F1CBA"/>
    <w:rsid w:val="006F2ABD"/>
    <w:rsid w:val="006F2ACD"/>
    <w:rsid w:val="006F3216"/>
    <w:rsid w:val="006F3443"/>
    <w:rsid w:val="006F3A26"/>
    <w:rsid w:val="006F4497"/>
    <w:rsid w:val="006F48A9"/>
    <w:rsid w:val="006F4DDF"/>
    <w:rsid w:val="006F541B"/>
    <w:rsid w:val="006F5CBA"/>
    <w:rsid w:val="006F739C"/>
    <w:rsid w:val="006F7F99"/>
    <w:rsid w:val="007009EF"/>
    <w:rsid w:val="00700E58"/>
    <w:rsid w:val="00700F29"/>
    <w:rsid w:val="00701173"/>
    <w:rsid w:val="00701239"/>
    <w:rsid w:val="00701803"/>
    <w:rsid w:val="00701E16"/>
    <w:rsid w:val="00701F74"/>
    <w:rsid w:val="007023B4"/>
    <w:rsid w:val="00702811"/>
    <w:rsid w:val="007029AE"/>
    <w:rsid w:val="00702FB9"/>
    <w:rsid w:val="00703E17"/>
    <w:rsid w:val="00703E81"/>
    <w:rsid w:val="00704756"/>
    <w:rsid w:val="00704DC8"/>
    <w:rsid w:val="00704F84"/>
    <w:rsid w:val="00705A2D"/>
    <w:rsid w:val="00705FC4"/>
    <w:rsid w:val="0070666F"/>
    <w:rsid w:val="00706C1F"/>
    <w:rsid w:val="0070747F"/>
    <w:rsid w:val="00707FA5"/>
    <w:rsid w:val="00710499"/>
    <w:rsid w:val="007108C5"/>
    <w:rsid w:val="00710D1C"/>
    <w:rsid w:val="007130DA"/>
    <w:rsid w:val="00714111"/>
    <w:rsid w:val="00714384"/>
    <w:rsid w:val="007146F2"/>
    <w:rsid w:val="0071497A"/>
    <w:rsid w:val="007164C2"/>
    <w:rsid w:val="0071657C"/>
    <w:rsid w:val="0071698C"/>
    <w:rsid w:val="00716D0B"/>
    <w:rsid w:val="00716FE1"/>
    <w:rsid w:val="00717F1E"/>
    <w:rsid w:val="00720230"/>
    <w:rsid w:val="00720626"/>
    <w:rsid w:val="0072078C"/>
    <w:rsid w:val="00720D78"/>
    <w:rsid w:val="0072187F"/>
    <w:rsid w:val="007218BB"/>
    <w:rsid w:val="007222CA"/>
    <w:rsid w:val="0072420C"/>
    <w:rsid w:val="007242D5"/>
    <w:rsid w:val="007247C7"/>
    <w:rsid w:val="00724898"/>
    <w:rsid w:val="00724E2A"/>
    <w:rsid w:val="0072507E"/>
    <w:rsid w:val="00725296"/>
    <w:rsid w:val="007257CB"/>
    <w:rsid w:val="007262FE"/>
    <w:rsid w:val="007263D1"/>
    <w:rsid w:val="00726441"/>
    <w:rsid w:val="00726730"/>
    <w:rsid w:val="00727533"/>
    <w:rsid w:val="00727AAC"/>
    <w:rsid w:val="007300ED"/>
    <w:rsid w:val="007301F8"/>
    <w:rsid w:val="007308FA"/>
    <w:rsid w:val="00731441"/>
    <w:rsid w:val="00731A3A"/>
    <w:rsid w:val="00732121"/>
    <w:rsid w:val="0073242C"/>
    <w:rsid w:val="00732579"/>
    <w:rsid w:val="0073320D"/>
    <w:rsid w:val="00733272"/>
    <w:rsid w:val="00733CBE"/>
    <w:rsid w:val="00734923"/>
    <w:rsid w:val="00734D3E"/>
    <w:rsid w:val="00735428"/>
    <w:rsid w:val="00735D17"/>
    <w:rsid w:val="007362C1"/>
    <w:rsid w:val="00737578"/>
    <w:rsid w:val="00737DC8"/>
    <w:rsid w:val="007403F4"/>
    <w:rsid w:val="00740882"/>
    <w:rsid w:val="0074179E"/>
    <w:rsid w:val="007418EA"/>
    <w:rsid w:val="007420B0"/>
    <w:rsid w:val="00742484"/>
    <w:rsid w:val="00743124"/>
    <w:rsid w:val="00743247"/>
    <w:rsid w:val="007436F7"/>
    <w:rsid w:val="007439A1"/>
    <w:rsid w:val="00744810"/>
    <w:rsid w:val="00744B20"/>
    <w:rsid w:val="00744D8E"/>
    <w:rsid w:val="0074547F"/>
    <w:rsid w:val="007456DA"/>
    <w:rsid w:val="00745EE2"/>
    <w:rsid w:val="00746393"/>
    <w:rsid w:val="007463D8"/>
    <w:rsid w:val="00746719"/>
    <w:rsid w:val="00746AF4"/>
    <w:rsid w:val="00746DE7"/>
    <w:rsid w:val="00746EDC"/>
    <w:rsid w:val="00747363"/>
    <w:rsid w:val="007477CB"/>
    <w:rsid w:val="00747F41"/>
    <w:rsid w:val="007509C6"/>
    <w:rsid w:val="00751499"/>
    <w:rsid w:val="00752B28"/>
    <w:rsid w:val="00752EFC"/>
    <w:rsid w:val="00752FD3"/>
    <w:rsid w:val="00753581"/>
    <w:rsid w:val="007537C1"/>
    <w:rsid w:val="00753A81"/>
    <w:rsid w:val="00753BD3"/>
    <w:rsid w:val="007540AC"/>
    <w:rsid w:val="00754546"/>
    <w:rsid w:val="007559CC"/>
    <w:rsid w:val="007559EF"/>
    <w:rsid w:val="00755B10"/>
    <w:rsid w:val="00755E5E"/>
    <w:rsid w:val="00755F61"/>
    <w:rsid w:val="00756117"/>
    <w:rsid w:val="00756E6A"/>
    <w:rsid w:val="00756F0E"/>
    <w:rsid w:val="00757C52"/>
    <w:rsid w:val="00760AD6"/>
    <w:rsid w:val="007612B5"/>
    <w:rsid w:val="007619DE"/>
    <w:rsid w:val="00761E12"/>
    <w:rsid w:val="00762732"/>
    <w:rsid w:val="007634C8"/>
    <w:rsid w:val="00763B72"/>
    <w:rsid w:val="00763B84"/>
    <w:rsid w:val="0076403F"/>
    <w:rsid w:val="007646C9"/>
    <w:rsid w:val="007647A2"/>
    <w:rsid w:val="00764945"/>
    <w:rsid w:val="00765228"/>
    <w:rsid w:val="007657C8"/>
    <w:rsid w:val="00765B5E"/>
    <w:rsid w:val="00765D2F"/>
    <w:rsid w:val="0076659C"/>
    <w:rsid w:val="007668AB"/>
    <w:rsid w:val="00766A83"/>
    <w:rsid w:val="0076717D"/>
    <w:rsid w:val="00767ABA"/>
    <w:rsid w:val="007714DA"/>
    <w:rsid w:val="0077181A"/>
    <w:rsid w:val="00771BD4"/>
    <w:rsid w:val="00771FFB"/>
    <w:rsid w:val="00772AD9"/>
    <w:rsid w:val="00772F74"/>
    <w:rsid w:val="0077388A"/>
    <w:rsid w:val="007739CF"/>
    <w:rsid w:val="00773E94"/>
    <w:rsid w:val="00774184"/>
    <w:rsid w:val="00774EAA"/>
    <w:rsid w:val="00774F2E"/>
    <w:rsid w:val="00775431"/>
    <w:rsid w:val="00775E48"/>
    <w:rsid w:val="0077636D"/>
    <w:rsid w:val="00776A3B"/>
    <w:rsid w:val="00780016"/>
    <w:rsid w:val="00780283"/>
    <w:rsid w:val="00780A37"/>
    <w:rsid w:val="00780C9F"/>
    <w:rsid w:val="007811AE"/>
    <w:rsid w:val="00781394"/>
    <w:rsid w:val="00781814"/>
    <w:rsid w:val="00781C6C"/>
    <w:rsid w:val="00783628"/>
    <w:rsid w:val="007841E8"/>
    <w:rsid w:val="007845D8"/>
    <w:rsid w:val="00784AC0"/>
    <w:rsid w:val="00784E8D"/>
    <w:rsid w:val="00785194"/>
    <w:rsid w:val="007852AE"/>
    <w:rsid w:val="00786376"/>
    <w:rsid w:val="00786B8D"/>
    <w:rsid w:val="00787139"/>
    <w:rsid w:val="0078725C"/>
    <w:rsid w:val="00787AF7"/>
    <w:rsid w:val="007903A3"/>
    <w:rsid w:val="0079075E"/>
    <w:rsid w:val="00790D55"/>
    <w:rsid w:val="00790E39"/>
    <w:rsid w:val="00791D2B"/>
    <w:rsid w:val="007921CF"/>
    <w:rsid w:val="00792AD7"/>
    <w:rsid w:val="007935C6"/>
    <w:rsid w:val="00793E15"/>
    <w:rsid w:val="0079423C"/>
    <w:rsid w:val="007947A3"/>
    <w:rsid w:val="0079540C"/>
    <w:rsid w:val="00795979"/>
    <w:rsid w:val="00795E12"/>
    <w:rsid w:val="00796C61"/>
    <w:rsid w:val="00797267"/>
    <w:rsid w:val="007972CF"/>
    <w:rsid w:val="007976C6"/>
    <w:rsid w:val="00797BE0"/>
    <w:rsid w:val="007A0035"/>
    <w:rsid w:val="007A04E0"/>
    <w:rsid w:val="007A115B"/>
    <w:rsid w:val="007A1161"/>
    <w:rsid w:val="007A11E7"/>
    <w:rsid w:val="007A123E"/>
    <w:rsid w:val="007A12A4"/>
    <w:rsid w:val="007A1433"/>
    <w:rsid w:val="007A1565"/>
    <w:rsid w:val="007A19CA"/>
    <w:rsid w:val="007A340D"/>
    <w:rsid w:val="007A3449"/>
    <w:rsid w:val="007A428A"/>
    <w:rsid w:val="007A45CA"/>
    <w:rsid w:val="007A4A3F"/>
    <w:rsid w:val="007A4E74"/>
    <w:rsid w:val="007A53DC"/>
    <w:rsid w:val="007A5510"/>
    <w:rsid w:val="007A5784"/>
    <w:rsid w:val="007A5958"/>
    <w:rsid w:val="007A59BA"/>
    <w:rsid w:val="007A5AFB"/>
    <w:rsid w:val="007A61ED"/>
    <w:rsid w:val="007A6693"/>
    <w:rsid w:val="007A720F"/>
    <w:rsid w:val="007A7263"/>
    <w:rsid w:val="007A7E5A"/>
    <w:rsid w:val="007B07F5"/>
    <w:rsid w:val="007B1005"/>
    <w:rsid w:val="007B1121"/>
    <w:rsid w:val="007B2085"/>
    <w:rsid w:val="007B2D95"/>
    <w:rsid w:val="007B3687"/>
    <w:rsid w:val="007B3A1E"/>
    <w:rsid w:val="007B3FE9"/>
    <w:rsid w:val="007B4094"/>
    <w:rsid w:val="007B448B"/>
    <w:rsid w:val="007B4C7F"/>
    <w:rsid w:val="007B4D64"/>
    <w:rsid w:val="007B5139"/>
    <w:rsid w:val="007B61EE"/>
    <w:rsid w:val="007B6E0B"/>
    <w:rsid w:val="007B794F"/>
    <w:rsid w:val="007B7C2D"/>
    <w:rsid w:val="007C073A"/>
    <w:rsid w:val="007C1BF9"/>
    <w:rsid w:val="007C1E48"/>
    <w:rsid w:val="007C220E"/>
    <w:rsid w:val="007C234B"/>
    <w:rsid w:val="007C262F"/>
    <w:rsid w:val="007C26E9"/>
    <w:rsid w:val="007C2AD9"/>
    <w:rsid w:val="007C2C74"/>
    <w:rsid w:val="007C2ED7"/>
    <w:rsid w:val="007C3B16"/>
    <w:rsid w:val="007C3C9C"/>
    <w:rsid w:val="007C4029"/>
    <w:rsid w:val="007C42E6"/>
    <w:rsid w:val="007C4D1B"/>
    <w:rsid w:val="007C617D"/>
    <w:rsid w:val="007C6322"/>
    <w:rsid w:val="007C6A72"/>
    <w:rsid w:val="007C6C9D"/>
    <w:rsid w:val="007C75A4"/>
    <w:rsid w:val="007D0029"/>
    <w:rsid w:val="007D0873"/>
    <w:rsid w:val="007D0A24"/>
    <w:rsid w:val="007D0B89"/>
    <w:rsid w:val="007D1131"/>
    <w:rsid w:val="007D131F"/>
    <w:rsid w:val="007D140F"/>
    <w:rsid w:val="007D1B5A"/>
    <w:rsid w:val="007D1DA0"/>
    <w:rsid w:val="007D42E4"/>
    <w:rsid w:val="007D4A29"/>
    <w:rsid w:val="007D4FB2"/>
    <w:rsid w:val="007D5C13"/>
    <w:rsid w:val="007D6AFF"/>
    <w:rsid w:val="007D6C27"/>
    <w:rsid w:val="007D6FD0"/>
    <w:rsid w:val="007D70EF"/>
    <w:rsid w:val="007D7166"/>
    <w:rsid w:val="007D79F3"/>
    <w:rsid w:val="007E019F"/>
    <w:rsid w:val="007E04BD"/>
    <w:rsid w:val="007E0E0E"/>
    <w:rsid w:val="007E0F15"/>
    <w:rsid w:val="007E13EC"/>
    <w:rsid w:val="007E14B6"/>
    <w:rsid w:val="007E1933"/>
    <w:rsid w:val="007E26B2"/>
    <w:rsid w:val="007E2EC8"/>
    <w:rsid w:val="007E3086"/>
    <w:rsid w:val="007E31EC"/>
    <w:rsid w:val="007E322A"/>
    <w:rsid w:val="007E4D18"/>
    <w:rsid w:val="007E5286"/>
    <w:rsid w:val="007E68DD"/>
    <w:rsid w:val="007E73E3"/>
    <w:rsid w:val="007F01B4"/>
    <w:rsid w:val="007F03A1"/>
    <w:rsid w:val="007F174F"/>
    <w:rsid w:val="007F2256"/>
    <w:rsid w:val="007F29B9"/>
    <w:rsid w:val="007F2C89"/>
    <w:rsid w:val="007F2CB8"/>
    <w:rsid w:val="007F2DA6"/>
    <w:rsid w:val="007F31CB"/>
    <w:rsid w:val="007F32E3"/>
    <w:rsid w:val="007F36EE"/>
    <w:rsid w:val="007F3A0F"/>
    <w:rsid w:val="007F3FC6"/>
    <w:rsid w:val="007F4402"/>
    <w:rsid w:val="007F4BD6"/>
    <w:rsid w:val="007F4ED8"/>
    <w:rsid w:val="007F522D"/>
    <w:rsid w:val="007F533B"/>
    <w:rsid w:val="007F5C12"/>
    <w:rsid w:val="007F5DE0"/>
    <w:rsid w:val="007F68E9"/>
    <w:rsid w:val="007F6D04"/>
    <w:rsid w:val="00800495"/>
    <w:rsid w:val="008013D1"/>
    <w:rsid w:val="00801E99"/>
    <w:rsid w:val="008033AB"/>
    <w:rsid w:val="00803FE6"/>
    <w:rsid w:val="00804784"/>
    <w:rsid w:val="008047D4"/>
    <w:rsid w:val="00804D71"/>
    <w:rsid w:val="00804F2A"/>
    <w:rsid w:val="00805075"/>
    <w:rsid w:val="0080549F"/>
    <w:rsid w:val="008061B6"/>
    <w:rsid w:val="00806503"/>
    <w:rsid w:val="00806668"/>
    <w:rsid w:val="00806F63"/>
    <w:rsid w:val="00807150"/>
    <w:rsid w:val="00807914"/>
    <w:rsid w:val="008101FE"/>
    <w:rsid w:val="0081080E"/>
    <w:rsid w:val="0081114B"/>
    <w:rsid w:val="008111F8"/>
    <w:rsid w:val="00811394"/>
    <w:rsid w:val="00811543"/>
    <w:rsid w:val="008126D0"/>
    <w:rsid w:val="00812872"/>
    <w:rsid w:val="00813F14"/>
    <w:rsid w:val="00814FA1"/>
    <w:rsid w:val="00815218"/>
    <w:rsid w:val="00815822"/>
    <w:rsid w:val="00815C7A"/>
    <w:rsid w:val="0081618B"/>
    <w:rsid w:val="008177AB"/>
    <w:rsid w:val="00817962"/>
    <w:rsid w:val="00817EC5"/>
    <w:rsid w:val="00820742"/>
    <w:rsid w:val="00820A7D"/>
    <w:rsid w:val="00820D19"/>
    <w:rsid w:val="00821AB9"/>
    <w:rsid w:val="008224A4"/>
    <w:rsid w:val="008229DE"/>
    <w:rsid w:val="008236E3"/>
    <w:rsid w:val="008239E5"/>
    <w:rsid w:val="00823F6C"/>
    <w:rsid w:val="008257E6"/>
    <w:rsid w:val="008264B7"/>
    <w:rsid w:val="00826B57"/>
    <w:rsid w:val="0082779E"/>
    <w:rsid w:val="00827F8F"/>
    <w:rsid w:val="0083045F"/>
    <w:rsid w:val="008305B1"/>
    <w:rsid w:val="0083097B"/>
    <w:rsid w:val="00830A1F"/>
    <w:rsid w:val="00830BA5"/>
    <w:rsid w:val="00831410"/>
    <w:rsid w:val="008317B5"/>
    <w:rsid w:val="0083188D"/>
    <w:rsid w:val="00832DDD"/>
    <w:rsid w:val="00833490"/>
    <w:rsid w:val="0083401B"/>
    <w:rsid w:val="00834F62"/>
    <w:rsid w:val="00835415"/>
    <w:rsid w:val="008357B3"/>
    <w:rsid w:val="00835A84"/>
    <w:rsid w:val="008360A5"/>
    <w:rsid w:val="0083636F"/>
    <w:rsid w:val="00836591"/>
    <w:rsid w:val="0083674E"/>
    <w:rsid w:val="00837438"/>
    <w:rsid w:val="00837B47"/>
    <w:rsid w:val="00840342"/>
    <w:rsid w:val="00840B06"/>
    <w:rsid w:val="00840B49"/>
    <w:rsid w:val="00840C0D"/>
    <w:rsid w:val="008411E2"/>
    <w:rsid w:val="008418C9"/>
    <w:rsid w:val="00841906"/>
    <w:rsid w:val="00842D57"/>
    <w:rsid w:val="008430FA"/>
    <w:rsid w:val="008434C7"/>
    <w:rsid w:val="008436BD"/>
    <w:rsid w:val="00843EDF"/>
    <w:rsid w:val="0084422C"/>
    <w:rsid w:val="008445A0"/>
    <w:rsid w:val="008458AD"/>
    <w:rsid w:val="00845C3B"/>
    <w:rsid w:val="0084671F"/>
    <w:rsid w:val="00846CF2"/>
    <w:rsid w:val="0084702E"/>
    <w:rsid w:val="00847067"/>
    <w:rsid w:val="008476AA"/>
    <w:rsid w:val="00850053"/>
    <w:rsid w:val="00850823"/>
    <w:rsid w:val="00850BBB"/>
    <w:rsid w:val="00851092"/>
    <w:rsid w:val="00851148"/>
    <w:rsid w:val="0085206E"/>
    <w:rsid w:val="008525B9"/>
    <w:rsid w:val="00852679"/>
    <w:rsid w:val="008527AB"/>
    <w:rsid w:val="00852B81"/>
    <w:rsid w:val="0085330C"/>
    <w:rsid w:val="00853733"/>
    <w:rsid w:val="00854587"/>
    <w:rsid w:val="00854774"/>
    <w:rsid w:val="008549D9"/>
    <w:rsid w:val="00854C17"/>
    <w:rsid w:val="00854D58"/>
    <w:rsid w:val="00854EEA"/>
    <w:rsid w:val="008558F6"/>
    <w:rsid w:val="0085656E"/>
    <w:rsid w:val="00856893"/>
    <w:rsid w:val="00856B96"/>
    <w:rsid w:val="0085710D"/>
    <w:rsid w:val="0085721D"/>
    <w:rsid w:val="0085762A"/>
    <w:rsid w:val="00857AB9"/>
    <w:rsid w:val="00857E3B"/>
    <w:rsid w:val="00861267"/>
    <w:rsid w:val="00861497"/>
    <w:rsid w:val="00862096"/>
    <w:rsid w:val="00862123"/>
    <w:rsid w:val="00862EAF"/>
    <w:rsid w:val="00863328"/>
    <w:rsid w:val="00863993"/>
    <w:rsid w:val="00863F91"/>
    <w:rsid w:val="008663F7"/>
    <w:rsid w:val="00866670"/>
    <w:rsid w:val="00867052"/>
    <w:rsid w:val="008675CA"/>
    <w:rsid w:val="008703A5"/>
    <w:rsid w:val="00870964"/>
    <w:rsid w:val="008709B8"/>
    <w:rsid w:val="00870A31"/>
    <w:rsid w:val="0087150D"/>
    <w:rsid w:val="008718E9"/>
    <w:rsid w:val="0087312D"/>
    <w:rsid w:val="008731E7"/>
    <w:rsid w:val="008735EA"/>
    <w:rsid w:val="00875194"/>
    <w:rsid w:val="0087579A"/>
    <w:rsid w:val="00875874"/>
    <w:rsid w:val="00875876"/>
    <w:rsid w:val="00875B31"/>
    <w:rsid w:val="00875DC9"/>
    <w:rsid w:val="00876131"/>
    <w:rsid w:val="008765AF"/>
    <w:rsid w:val="00876E5E"/>
    <w:rsid w:val="00876EC4"/>
    <w:rsid w:val="00877249"/>
    <w:rsid w:val="0087748C"/>
    <w:rsid w:val="00877493"/>
    <w:rsid w:val="0087753C"/>
    <w:rsid w:val="008802AF"/>
    <w:rsid w:val="008809C1"/>
    <w:rsid w:val="00880BFC"/>
    <w:rsid w:val="0088104C"/>
    <w:rsid w:val="00881127"/>
    <w:rsid w:val="008813DB"/>
    <w:rsid w:val="0088215C"/>
    <w:rsid w:val="008822BC"/>
    <w:rsid w:val="008825B8"/>
    <w:rsid w:val="008827F3"/>
    <w:rsid w:val="00882988"/>
    <w:rsid w:val="00882DBB"/>
    <w:rsid w:val="008831BC"/>
    <w:rsid w:val="008834F4"/>
    <w:rsid w:val="00883C17"/>
    <w:rsid w:val="00884E72"/>
    <w:rsid w:val="00885163"/>
    <w:rsid w:val="00885232"/>
    <w:rsid w:val="00885292"/>
    <w:rsid w:val="00886BAB"/>
    <w:rsid w:val="00887376"/>
    <w:rsid w:val="008874B0"/>
    <w:rsid w:val="0088770E"/>
    <w:rsid w:val="00887877"/>
    <w:rsid w:val="00887BCD"/>
    <w:rsid w:val="00887BEC"/>
    <w:rsid w:val="00887C6B"/>
    <w:rsid w:val="00890201"/>
    <w:rsid w:val="008907DD"/>
    <w:rsid w:val="008911CF"/>
    <w:rsid w:val="008911E4"/>
    <w:rsid w:val="00891922"/>
    <w:rsid w:val="00891B71"/>
    <w:rsid w:val="00891FDD"/>
    <w:rsid w:val="008924A6"/>
    <w:rsid w:val="00892C5A"/>
    <w:rsid w:val="00892DAD"/>
    <w:rsid w:val="00892F46"/>
    <w:rsid w:val="00894084"/>
    <w:rsid w:val="00894264"/>
    <w:rsid w:val="00894481"/>
    <w:rsid w:val="008945A1"/>
    <w:rsid w:val="008949FB"/>
    <w:rsid w:val="00894A4F"/>
    <w:rsid w:val="00895CD2"/>
    <w:rsid w:val="00896A65"/>
    <w:rsid w:val="00896BD7"/>
    <w:rsid w:val="00896C15"/>
    <w:rsid w:val="00896C4A"/>
    <w:rsid w:val="00896E04"/>
    <w:rsid w:val="00896E8A"/>
    <w:rsid w:val="008970A0"/>
    <w:rsid w:val="0089770A"/>
    <w:rsid w:val="00897DD3"/>
    <w:rsid w:val="008A0383"/>
    <w:rsid w:val="008A092A"/>
    <w:rsid w:val="008A14C2"/>
    <w:rsid w:val="008A1659"/>
    <w:rsid w:val="008A2A3B"/>
    <w:rsid w:val="008A2BF6"/>
    <w:rsid w:val="008A2FC4"/>
    <w:rsid w:val="008A3892"/>
    <w:rsid w:val="008A38A1"/>
    <w:rsid w:val="008A3ABB"/>
    <w:rsid w:val="008A3CF6"/>
    <w:rsid w:val="008A4AF7"/>
    <w:rsid w:val="008A5770"/>
    <w:rsid w:val="008A6456"/>
    <w:rsid w:val="008A69E8"/>
    <w:rsid w:val="008A6A11"/>
    <w:rsid w:val="008A75C4"/>
    <w:rsid w:val="008A7B36"/>
    <w:rsid w:val="008A7E93"/>
    <w:rsid w:val="008B0722"/>
    <w:rsid w:val="008B0D05"/>
    <w:rsid w:val="008B0D4F"/>
    <w:rsid w:val="008B1D5F"/>
    <w:rsid w:val="008B239F"/>
    <w:rsid w:val="008B2913"/>
    <w:rsid w:val="008B3064"/>
    <w:rsid w:val="008B3A3D"/>
    <w:rsid w:val="008B3CB3"/>
    <w:rsid w:val="008B3D6D"/>
    <w:rsid w:val="008B419C"/>
    <w:rsid w:val="008B4285"/>
    <w:rsid w:val="008B4313"/>
    <w:rsid w:val="008B4F9D"/>
    <w:rsid w:val="008B507E"/>
    <w:rsid w:val="008B54B7"/>
    <w:rsid w:val="008B65DA"/>
    <w:rsid w:val="008B7013"/>
    <w:rsid w:val="008B729F"/>
    <w:rsid w:val="008C0304"/>
    <w:rsid w:val="008C0412"/>
    <w:rsid w:val="008C11BE"/>
    <w:rsid w:val="008C1465"/>
    <w:rsid w:val="008C19A1"/>
    <w:rsid w:val="008C1E3F"/>
    <w:rsid w:val="008C1F71"/>
    <w:rsid w:val="008C2F05"/>
    <w:rsid w:val="008C46BF"/>
    <w:rsid w:val="008C4930"/>
    <w:rsid w:val="008C4F04"/>
    <w:rsid w:val="008C51EB"/>
    <w:rsid w:val="008C5512"/>
    <w:rsid w:val="008C5A83"/>
    <w:rsid w:val="008C6698"/>
    <w:rsid w:val="008C66CC"/>
    <w:rsid w:val="008C6734"/>
    <w:rsid w:val="008C682A"/>
    <w:rsid w:val="008C733E"/>
    <w:rsid w:val="008C7536"/>
    <w:rsid w:val="008C7ACE"/>
    <w:rsid w:val="008D0528"/>
    <w:rsid w:val="008D08BF"/>
    <w:rsid w:val="008D0C9C"/>
    <w:rsid w:val="008D1428"/>
    <w:rsid w:val="008D1F8F"/>
    <w:rsid w:val="008D2A61"/>
    <w:rsid w:val="008D2CFA"/>
    <w:rsid w:val="008D2D41"/>
    <w:rsid w:val="008D3ECD"/>
    <w:rsid w:val="008D40D3"/>
    <w:rsid w:val="008D50B5"/>
    <w:rsid w:val="008D63CF"/>
    <w:rsid w:val="008D65D1"/>
    <w:rsid w:val="008D71F3"/>
    <w:rsid w:val="008D759C"/>
    <w:rsid w:val="008D7744"/>
    <w:rsid w:val="008E04CC"/>
    <w:rsid w:val="008E05A0"/>
    <w:rsid w:val="008E0C5F"/>
    <w:rsid w:val="008E146A"/>
    <w:rsid w:val="008E1716"/>
    <w:rsid w:val="008E1AED"/>
    <w:rsid w:val="008E1C67"/>
    <w:rsid w:val="008E27F8"/>
    <w:rsid w:val="008E38A9"/>
    <w:rsid w:val="008E3B44"/>
    <w:rsid w:val="008E41EE"/>
    <w:rsid w:val="008E469D"/>
    <w:rsid w:val="008E4C5F"/>
    <w:rsid w:val="008E5907"/>
    <w:rsid w:val="008E5DC2"/>
    <w:rsid w:val="008E6241"/>
    <w:rsid w:val="008E6C68"/>
    <w:rsid w:val="008E76A0"/>
    <w:rsid w:val="008E7D2D"/>
    <w:rsid w:val="008E7E0C"/>
    <w:rsid w:val="008F0696"/>
    <w:rsid w:val="008F14E4"/>
    <w:rsid w:val="008F1E38"/>
    <w:rsid w:val="008F1E48"/>
    <w:rsid w:val="008F2B05"/>
    <w:rsid w:val="008F2B4C"/>
    <w:rsid w:val="008F2D61"/>
    <w:rsid w:val="008F3F2A"/>
    <w:rsid w:val="008F4838"/>
    <w:rsid w:val="008F4874"/>
    <w:rsid w:val="008F5153"/>
    <w:rsid w:val="008F5435"/>
    <w:rsid w:val="008F5574"/>
    <w:rsid w:val="008F57C0"/>
    <w:rsid w:val="008F5D32"/>
    <w:rsid w:val="008F5EDB"/>
    <w:rsid w:val="008F5F1F"/>
    <w:rsid w:val="008F619A"/>
    <w:rsid w:val="008F7012"/>
    <w:rsid w:val="008F7DE2"/>
    <w:rsid w:val="0090009E"/>
    <w:rsid w:val="00900765"/>
    <w:rsid w:val="00900F97"/>
    <w:rsid w:val="00901888"/>
    <w:rsid w:val="00901EA0"/>
    <w:rsid w:val="00902673"/>
    <w:rsid w:val="0090268D"/>
    <w:rsid w:val="00902B88"/>
    <w:rsid w:val="00902C09"/>
    <w:rsid w:val="009041BE"/>
    <w:rsid w:val="00904E74"/>
    <w:rsid w:val="009050CD"/>
    <w:rsid w:val="00905AAA"/>
    <w:rsid w:val="00905D79"/>
    <w:rsid w:val="00905DE6"/>
    <w:rsid w:val="00906904"/>
    <w:rsid w:val="009072D9"/>
    <w:rsid w:val="00907350"/>
    <w:rsid w:val="00907358"/>
    <w:rsid w:val="00907DB3"/>
    <w:rsid w:val="00907DE8"/>
    <w:rsid w:val="00910674"/>
    <w:rsid w:val="009119E1"/>
    <w:rsid w:val="00911A9D"/>
    <w:rsid w:val="00911AA0"/>
    <w:rsid w:val="00911E6A"/>
    <w:rsid w:val="009129E2"/>
    <w:rsid w:val="0091383C"/>
    <w:rsid w:val="00913C96"/>
    <w:rsid w:val="00913C98"/>
    <w:rsid w:val="00914E37"/>
    <w:rsid w:val="00915321"/>
    <w:rsid w:val="00915626"/>
    <w:rsid w:val="00916F05"/>
    <w:rsid w:val="0091750F"/>
    <w:rsid w:val="0091775E"/>
    <w:rsid w:val="0091787A"/>
    <w:rsid w:val="00917D3C"/>
    <w:rsid w:val="00917EC8"/>
    <w:rsid w:val="00920066"/>
    <w:rsid w:val="00920B0A"/>
    <w:rsid w:val="009210D8"/>
    <w:rsid w:val="009216AC"/>
    <w:rsid w:val="00921ABA"/>
    <w:rsid w:val="00921EF1"/>
    <w:rsid w:val="00922394"/>
    <w:rsid w:val="009223C6"/>
    <w:rsid w:val="00922E07"/>
    <w:rsid w:val="00923879"/>
    <w:rsid w:val="00923AD1"/>
    <w:rsid w:val="009244C8"/>
    <w:rsid w:val="00924F27"/>
    <w:rsid w:val="0092503D"/>
    <w:rsid w:val="009250F0"/>
    <w:rsid w:val="00925D8A"/>
    <w:rsid w:val="00925F66"/>
    <w:rsid w:val="00926055"/>
    <w:rsid w:val="00926114"/>
    <w:rsid w:val="009274BA"/>
    <w:rsid w:val="00927D1D"/>
    <w:rsid w:val="0093017C"/>
    <w:rsid w:val="00930290"/>
    <w:rsid w:val="00930432"/>
    <w:rsid w:val="009304D3"/>
    <w:rsid w:val="00930592"/>
    <w:rsid w:val="0093126E"/>
    <w:rsid w:val="00931F2B"/>
    <w:rsid w:val="00931F76"/>
    <w:rsid w:val="009326BF"/>
    <w:rsid w:val="00932B8D"/>
    <w:rsid w:val="00932C27"/>
    <w:rsid w:val="00933430"/>
    <w:rsid w:val="009336AE"/>
    <w:rsid w:val="0093411E"/>
    <w:rsid w:val="00934D36"/>
    <w:rsid w:val="00934F3C"/>
    <w:rsid w:val="00936C19"/>
    <w:rsid w:val="00936C1A"/>
    <w:rsid w:val="00936D27"/>
    <w:rsid w:val="0093732B"/>
    <w:rsid w:val="00937E3B"/>
    <w:rsid w:val="0094011B"/>
    <w:rsid w:val="0094067D"/>
    <w:rsid w:val="00940C16"/>
    <w:rsid w:val="0094186B"/>
    <w:rsid w:val="00941DBC"/>
    <w:rsid w:val="0094207D"/>
    <w:rsid w:val="00942424"/>
    <w:rsid w:val="00942C48"/>
    <w:rsid w:val="009433D9"/>
    <w:rsid w:val="009447F9"/>
    <w:rsid w:val="00944868"/>
    <w:rsid w:val="00946091"/>
    <w:rsid w:val="009461F9"/>
    <w:rsid w:val="00946352"/>
    <w:rsid w:val="00946775"/>
    <w:rsid w:val="00947483"/>
    <w:rsid w:val="009477BB"/>
    <w:rsid w:val="00947EB0"/>
    <w:rsid w:val="009502FB"/>
    <w:rsid w:val="0095085C"/>
    <w:rsid w:val="00951557"/>
    <w:rsid w:val="00952538"/>
    <w:rsid w:val="00952827"/>
    <w:rsid w:val="00952BBD"/>
    <w:rsid w:val="00953842"/>
    <w:rsid w:val="00953989"/>
    <w:rsid w:val="00953AF0"/>
    <w:rsid w:val="00953D1D"/>
    <w:rsid w:val="00954115"/>
    <w:rsid w:val="009559C0"/>
    <w:rsid w:val="00955BA0"/>
    <w:rsid w:val="00955EC2"/>
    <w:rsid w:val="00956B34"/>
    <w:rsid w:val="00956D19"/>
    <w:rsid w:val="00956D47"/>
    <w:rsid w:val="00957081"/>
    <w:rsid w:val="0095747F"/>
    <w:rsid w:val="00957714"/>
    <w:rsid w:val="00957861"/>
    <w:rsid w:val="00957B59"/>
    <w:rsid w:val="009600F7"/>
    <w:rsid w:val="009601DA"/>
    <w:rsid w:val="009601E4"/>
    <w:rsid w:val="00960325"/>
    <w:rsid w:val="0096115E"/>
    <w:rsid w:val="009618F4"/>
    <w:rsid w:val="00961AA1"/>
    <w:rsid w:val="00961E0B"/>
    <w:rsid w:val="0096210C"/>
    <w:rsid w:val="0096288A"/>
    <w:rsid w:val="00962CF5"/>
    <w:rsid w:val="00962D84"/>
    <w:rsid w:val="0096300F"/>
    <w:rsid w:val="0096340A"/>
    <w:rsid w:val="00963487"/>
    <w:rsid w:val="0096348D"/>
    <w:rsid w:val="009634D1"/>
    <w:rsid w:val="00963B63"/>
    <w:rsid w:val="00964E8A"/>
    <w:rsid w:val="009650E2"/>
    <w:rsid w:val="00965D85"/>
    <w:rsid w:val="00966201"/>
    <w:rsid w:val="00966976"/>
    <w:rsid w:val="00966CCC"/>
    <w:rsid w:val="00966FCD"/>
    <w:rsid w:val="00967709"/>
    <w:rsid w:val="00967EB0"/>
    <w:rsid w:val="009704D4"/>
    <w:rsid w:val="00970854"/>
    <w:rsid w:val="00970A91"/>
    <w:rsid w:val="00971431"/>
    <w:rsid w:val="0097151D"/>
    <w:rsid w:val="009715DF"/>
    <w:rsid w:val="00971F9C"/>
    <w:rsid w:val="009724BC"/>
    <w:rsid w:val="00972B16"/>
    <w:rsid w:val="00972B27"/>
    <w:rsid w:val="00972F9C"/>
    <w:rsid w:val="00973837"/>
    <w:rsid w:val="00973909"/>
    <w:rsid w:val="00973F10"/>
    <w:rsid w:val="00973F4B"/>
    <w:rsid w:val="0097488E"/>
    <w:rsid w:val="00974E48"/>
    <w:rsid w:val="009751E5"/>
    <w:rsid w:val="00975B93"/>
    <w:rsid w:val="0097694F"/>
    <w:rsid w:val="00976983"/>
    <w:rsid w:val="00976B6F"/>
    <w:rsid w:val="00977486"/>
    <w:rsid w:val="00977997"/>
    <w:rsid w:val="00980292"/>
    <w:rsid w:val="009803FC"/>
    <w:rsid w:val="00980516"/>
    <w:rsid w:val="009810EB"/>
    <w:rsid w:val="00981983"/>
    <w:rsid w:val="00982066"/>
    <w:rsid w:val="0098274B"/>
    <w:rsid w:val="0098312E"/>
    <w:rsid w:val="009831E3"/>
    <w:rsid w:val="00983D5F"/>
    <w:rsid w:val="0098417D"/>
    <w:rsid w:val="0098432F"/>
    <w:rsid w:val="00984583"/>
    <w:rsid w:val="009847C3"/>
    <w:rsid w:val="00984DCC"/>
    <w:rsid w:val="00984F3A"/>
    <w:rsid w:val="00984FDA"/>
    <w:rsid w:val="00984FEF"/>
    <w:rsid w:val="00985578"/>
    <w:rsid w:val="009864BB"/>
    <w:rsid w:val="0098687B"/>
    <w:rsid w:val="009869A4"/>
    <w:rsid w:val="00986C91"/>
    <w:rsid w:val="00986F01"/>
    <w:rsid w:val="00987596"/>
    <w:rsid w:val="00987785"/>
    <w:rsid w:val="00987AA0"/>
    <w:rsid w:val="00990195"/>
    <w:rsid w:val="0099091F"/>
    <w:rsid w:val="00990965"/>
    <w:rsid w:val="00990967"/>
    <w:rsid w:val="0099120E"/>
    <w:rsid w:val="009915A2"/>
    <w:rsid w:val="009917B6"/>
    <w:rsid w:val="00991DD7"/>
    <w:rsid w:val="00992756"/>
    <w:rsid w:val="00992D9F"/>
    <w:rsid w:val="00992EFD"/>
    <w:rsid w:val="00993714"/>
    <w:rsid w:val="0099394F"/>
    <w:rsid w:val="00993A91"/>
    <w:rsid w:val="00993B4A"/>
    <w:rsid w:val="0099452F"/>
    <w:rsid w:val="00994607"/>
    <w:rsid w:val="0099485B"/>
    <w:rsid w:val="00994999"/>
    <w:rsid w:val="00994E4F"/>
    <w:rsid w:val="009966DD"/>
    <w:rsid w:val="00996864"/>
    <w:rsid w:val="009968AD"/>
    <w:rsid w:val="00996AE0"/>
    <w:rsid w:val="00996F74"/>
    <w:rsid w:val="00997289"/>
    <w:rsid w:val="00997A4A"/>
    <w:rsid w:val="00997CA0"/>
    <w:rsid w:val="00997EE5"/>
    <w:rsid w:val="009A04BF"/>
    <w:rsid w:val="009A1604"/>
    <w:rsid w:val="009A1EEE"/>
    <w:rsid w:val="009A1F8D"/>
    <w:rsid w:val="009A2216"/>
    <w:rsid w:val="009A293B"/>
    <w:rsid w:val="009A2945"/>
    <w:rsid w:val="009A301D"/>
    <w:rsid w:val="009A397D"/>
    <w:rsid w:val="009A496A"/>
    <w:rsid w:val="009A4CBA"/>
    <w:rsid w:val="009A5024"/>
    <w:rsid w:val="009A582E"/>
    <w:rsid w:val="009A63E7"/>
    <w:rsid w:val="009A6BE1"/>
    <w:rsid w:val="009A7192"/>
    <w:rsid w:val="009A7616"/>
    <w:rsid w:val="009A77B8"/>
    <w:rsid w:val="009A798F"/>
    <w:rsid w:val="009B04E0"/>
    <w:rsid w:val="009B0964"/>
    <w:rsid w:val="009B0965"/>
    <w:rsid w:val="009B13DF"/>
    <w:rsid w:val="009B1EA2"/>
    <w:rsid w:val="009B230C"/>
    <w:rsid w:val="009B26FD"/>
    <w:rsid w:val="009B2FB3"/>
    <w:rsid w:val="009B3216"/>
    <w:rsid w:val="009B341D"/>
    <w:rsid w:val="009B377F"/>
    <w:rsid w:val="009B3DAD"/>
    <w:rsid w:val="009B4D36"/>
    <w:rsid w:val="009B4E90"/>
    <w:rsid w:val="009B4EF3"/>
    <w:rsid w:val="009B5B46"/>
    <w:rsid w:val="009B61DC"/>
    <w:rsid w:val="009B63C9"/>
    <w:rsid w:val="009B6ABC"/>
    <w:rsid w:val="009B7019"/>
    <w:rsid w:val="009B7440"/>
    <w:rsid w:val="009B7BA0"/>
    <w:rsid w:val="009C09CE"/>
    <w:rsid w:val="009C0D23"/>
    <w:rsid w:val="009C0E0F"/>
    <w:rsid w:val="009C1DF0"/>
    <w:rsid w:val="009C2033"/>
    <w:rsid w:val="009C26BC"/>
    <w:rsid w:val="009C3323"/>
    <w:rsid w:val="009C3D5C"/>
    <w:rsid w:val="009C490B"/>
    <w:rsid w:val="009C4BCC"/>
    <w:rsid w:val="009C4F79"/>
    <w:rsid w:val="009C5758"/>
    <w:rsid w:val="009C575D"/>
    <w:rsid w:val="009C5C94"/>
    <w:rsid w:val="009C5CE4"/>
    <w:rsid w:val="009C6202"/>
    <w:rsid w:val="009C6748"/>
    <w:rsid w:val="009C675A"/>
    <w:rsid w:val="009C6D17"/>
    <w:rsid w:val="009D00C9"/>
    <w:rsid w:val="009D01FB"/>
    <w:rsid w:val="009D0399"/>
    <w:rsid w:val="009D1160"/>
    <w:rsid w:val="009D1221"/>
    <w:rsid w:val="009D1B47"/>
    <w:rsid w:val="009D1F0A"/>
    <w:rsid w:val="009D232D"/>
    <w:rsid w:val="009D2640"/>
    <w:rsid w:val="009D2BCF"/>
    <w:rsid w:val="009D331B"/>
    <w:rsid w:val="009D43FE"/>
    <w:rsid w:val="009D4F03"/>
    <w:rsid w:val="009D5385"/>
    <w:rsid w:val="009D62C6"/>
    <w:rsid w:val="009D6516"/>
    <w:rsid w:val="009D6697"/>
    <w:rsid w:val="009D6A05"/>
    <w:rsid w:val="009D6ABD"/>
    <w:rsid w:val="009D6CC9"/>
    <w:rsid w:val="009D7422"/>
    <w:rsid w:val="009D7571"/>
    <w:rsid w:val="009E013D"/>
    <w:rsid w:val="009E0232"/>
    <w:rsid w:val="009E0241"/>
    <w:rsid w:val="009E041F"/>
    <w:rsid w:val="009E0560"/>
    <w:rsid w:val="009E0F5F"/>
    <w:rsid w:val="009E2039"/>
    <w:rsid w:val="009E2891"/>
    <w:rsid w:val="009E34F5"/>
    <w:rsid w:val="009E3D99"/>
    <w:rsid w:val="009E4130"/>
    <w:rsid w:val="009E4348"/>
    <w:rsid w:val="009E4457"/>
    <w:rsid w:val="009E485A"/>
    <w:rsid w:val="009E59AC"/>
    <w:rsid w:val="009E5C01"/>
    <w:rsid w:val="009E6042"/>
    <w:rsid w:val="009E6082"/>
    <w:rsid w:val="009E635E"/>
    <w:rsid w:val="009E75C0"/>
    <w:rsid w:val="009F0241"/>
    <w:rsid w:val="009F0846"/>
    <w:rsid w:val="009F0D1A"/>
    <w:rsid w:val="009F14AF"/>
    <w:rsid w:val="009F25E1"/>
    <w:rsid w:val="009F397B"/>
    <w:rsid w:val="009F45F2"/>
    <w:rsid w:val="009F46CE"/>
    <w:rsid w:val="009F59AB"/>
    <w:rsid w:val="009F5A96"/>
    <w:rsid w:val="009F5FA2"/>
    <w:rsid w:val="009F7136"/>
    <w:rsid w:val="009F720F"/>
    <w:rsid w:val="009F780A"/>
    <w:rsid w:val="00A0045D"/>
    <w:rsid w:val="00A005E5"/>
    <w:rsid w:val="00A009F0"/>
    <w:rsid w:val="00A00C7A"/>
    <w:rsid w:val="00A00F41"/>
    <w:rsid w:val="00A012E9"/>
    <w:rsid w:val="00A0176D"/>
    <w:rsid w:val="00A0202C"/>
    <w:rsid w:val="00A026EF"/>
    <w:rsid w:val="00A02867"/>
    <w:rsid w:val="00A031C0"/>
    <w:rsid w:val="00A03795"/>
    <w:rsid w:val="00A038F7"/>
    <w:rsid w:val="00A03D22"/>
    <w:rsid w:val="00A0423B"/>
    <w:rsid w:val="00A0425B"/>
    <w:rsid w:val="00A0491A"/>
    <w:rsid w:val="00A05AA7"/>
    <w:rsid w:val="00A0607D"/>
    <w:rsid w:val="00A06351"/>
    <w:rsid w:val="00A06EC4"/>
    <w:rsid w:val="00A07479"/>
    <w:rsid w:val="00A079A4"/>
    <w:rsid w:val="00A07CDD"/>
    <w:rsid w:val="00A07CEC"/>
    <w:rsid w:val="00A07F03"/>
    <w:rsid w:val="00A1063C"/>
    <w:rsid w:val="00A108E8"/>
    <w:rsid w:val="00A10A31"/>
    <w:rsid w:val="00A10E4D"/>
    <w:rsid w:val="00A10E56"/>
    <w:rsid w:val="00A11392"/>
    <w:rsid w:val="00A114E4"/>
    <w:rsid w:val="00A11945"/>
    <w:rsid w:val="00A11FBB"/>
    <w:rsid w:val="00A12679"/>
    <w:rsid w:val="00A12A30"/>
    <w:rsid w:val="00A1321D"/>
    <w:rsid w:val="00A13373"/>
    <w:rsid w:val="00A1343A"/>
    <w:rsid w:val="00A137C7"/>
    <w:rsid w:val="00A13C12"/>
    <w:rsid w:val="00A13DFC"/>
    <w:rsid w:val="00A14BDF"/>
    <w:rsid w:val="00A14E2E"/>
    <w:rsid w:val="00A14F20"/>
    <w:rsid w:val="00A14F9A"/>
    <w:rsid w:val="00A150B2"/>
    <w:rsid w:val="00A15136"/>
    <w:rsid w:val="00A15296"/>
    <w:rsid w:val="00A1553B"/>
    <w:rsid w:val="00A15576"/>
    <w:rsid w:val="00A158F6"/>
    <w:rsid w:val="00A15F64"/>
    <w:rsid w:val="00A1623A"/>
    <w:rsid w:val="00A16410"/>
    <w:rsid w:val="00A1659D"/>
    <w:rsid w:val="00A1675D"/>
    <w:rsid w:val="00A167F4"/>
    <w:rsid w:val="00A16984"/>
    <w:rsid w:val="00A16E86"/>
    <w:rsid w:val="00A16EEE"/>
    <w:rsid w:val="00A170C2"/>
    <w:rsid w:val="00A17612"/>
    <w:rsid w:val="00A17662"/>
    <w:rsid w:val="00A20D16"/>
    <w:rsid w:val="00A219AF"/>
    <w:rsid w:val="00A22457"/>
    <w:rsid w:val="00A230EB"/>
    <w:rsid w:val="00A235CA"/>
    <w:rsid w:val="00A239CD"/>
    <w:rsid w:val="00A23CC2"/>
    <w:rsid w:val="00A2477E"/>
    <w:rsid w:val="00A24856"/>
    <w:rsid w:val="00A24A90"/>
    <w:rsid w:val="00A2538E"/>
    <w:rsid w:val="00A25567"/>
    <w:rsid w:val="00A2560F"/>
    <w:rsid w:val="00A25EEB"/>
    <w:rsid w:val="00A26357"/>
    <w:rsid w:val="00A26379"/>
    <w:rsid w:val="00A263B7"/>
    <w:rsid w:val="00A2643E"/>
    <w:rsid w:val="00A26E5F"/>
    <w:rsid w:val="00A271E9"/>
    <w:rsid w:val="00A275D2"/>
    <w:rsid w:val="00A309EA"/>
    <w:rsid w:val="00A30E90"/>
    <w:rsid w:val="00A312D1"/>
    <w:rsid w:val="00A312E0"/>
    <w:rsid w:val="00A314EB"/>
    <w:rsid w:val="00A32915"/>
    <w:rsid w:val="00A339D1"/>
    <w:rsid w:val="00A33C16"/>
    <w:rsid w:val="00A34090"/>
    <w:rsid w:val="00A34D97"/>
    <w:rsid w:val="00A36771"/>
    <w:rsid w:val="00A369EF"/>
    <w:rsid w:val="00A36D1D"/>
    <w:rsid w:val="00A36F8A"/>
    <w:rsid w:val="00A3716B"/>
    <w:rsid w:val="00A37969"/>
    <w:rsid w:val="00A37D32"/>
    <w:rsid w:val="00A37DF1"/>
    <w:rsid w:val="00A40D12"/>
    <w:rsid w:val="00A411F0"/>
    <w:rsid w:val="00A41362"/>
    <w:rsid w:val="00A41E04"/>
    <w:rsid w:val="00A4200C"/>
    <w:rsid w:val="00A42266"/>
    <w:rsid w:val="00A4274C"/>
    <w:rsid w:val="00A42C45"/>
    <w:rsid w:val="00A432A4"/>
    <w:rsid w:val="00A4347D"/>
    <w:rsid w:val="00A4405F"/>
    <w:rsid w:val="00A44BA4"/>
    <w:rsid w:val="00A4626C"/>
    <w:rsid w:val="00A46429"/>
    <w:rsid w:val="00A466CE"/>
    <w:rsid w:val="00A46732"/>
    <w:rsid w:val="00A46BC0"/>
    <w:rsid w:val="00A471A9"/>
    <w:rsid w:val="00A47A8D"/>
    <w:rsid w:val="00A47B08"/>
    <w:rsid w:val="00A47D03"/>
    <w:rsid w:val="00A50BDE"/>
    <w:rsid w:val="00A52400"/>
    <w:rsid w:val="00A52420"/>
    <w:rsid w:val="00A52856"/>
    <w:rsid w:val="00A53DB8"/>
    <w:rsid w:val="00A55A16"/>
    <w:rsid w:val="00A55A6F"/>
    <w:rsid w:val="00A55CE0"/>
    <w:rsid w:val="00A55DAE"/>
    <w:rsid w:val="00A5618D"/>
    <w:rsid w:val="00A56B1F"/>
    <w:rsid w:val="00A56C63"/>
    <w:rsid w:val="00A56DBE"/>
    <w:rsid w:val="00A57CAD"/>
    <w:rsid w:val="00A6096C"/>
    <w:rsid w:val="00A60B04"/>
    <w:rsid w:val="00A6129B"/>
    <w:rsid w:val="00A612D9"/>
    <w:rsid w:val="00A634FE"/>
    <w:rsid w:val="00A63C5D"/>
    <w:rsid w:val="00A6444A"/>
    <w:rsid w:val="00A64854"/>
    <w:rsid w:val="00A66252"/>
    <w:rsid w:val="00A666D7"/>
    <w:rsid w:val="00A66A72"/>
    <w:rsid w:val="00A66F0F"/>
    <w:rsid w:val="00A6782C"/>
    <w:rsid w:val="00A702CE"/>
    <w:rsid w:val="00A702E1"/>
    <w:rsid w:val="00A70DB7"/>
    <w:rsid w:val="00A70E27"/>
    <w:rsid w:val="00A715DF"/>
    <w:rsid w:val="00A7191B"/>
    <w:rsid w:val="00A7391A"/>
    <w:rsid w:val="00A73DFC"/>
    <w:rsid w:val="00A74155"/>
    <w:rsid w:val="00A741C9"/>
    <w:rsid w:val="00A74ED2"/>
    <w:rsid w:val="00A74F3C"/>
    <w:rsid w:val="00A75229"/>
    <w:rsid w:val="00A764B1"/>
    <w:rsid w:val="00A7699D"/>
    <w:rsid w:val="00A76E65"/>
    <w:rsid w:val="00A77684"/>
    <w:rsid w:val="00A7798E"/>
    <w:rsid w:val="00A779D2"/>
    <w:rsid w:val="00A77D6F"/>
    <w:rsid w:val="00A77F63"/>
    <w:rsid w:val="00A8023F"/>
    <w:rsid w:val="00A80EFF"/>
    <w:rsid w:val="00A81D09"/>
    <w:rsid w:val="00A83C5D"/>
    <w:rsid w:val="00A83CBE"/>
    <w:rsid w:val="00A840BE"/>
    <w:rsid w:val="00A84805"/>
    <w:rsid w:val="00A849D2"/>
    <w:rsid w:val="00A84A43"/>
    <w:rsid w:val="00A84CB3"/>
    <w:rsid w:val="00A84DC4"/>
    <w:rsid w:val="00A8650D"/>
    <w:rsid w:val="00A8676A"/>
    <w:rsid w:val="00A87C72"/>
    <w:rsid w:val="00A9057D"/>
    <w:rsid w:val="00A90A3F"/>
    <w:rsid w:val="00A90E84"/>
    <w:rsid w:val="00A935B0"/>
    <w:rsid w:val="00A94666"/>
    <w:rsid w:val="00A948E6"/>
    <w:rsid w:val="00A95C50"/>
    <w:rsid w:val="00A9635D"/>
    <w:rsid w:val="00A9663D"/>
    <w:rsid w:val="00A9668E"/>
    <w:rsid w:val="00A96BEA"/>
    <w:rsid w:val="00A9757A"/>
    <w:rsid w:val="00A97F2F"/>
    <w:rsid w:val="00AA0059"/>
    <w:rsid w:val="00AA076D"/>
    <w:rsid w:val="00AA08A9"/>
    <w:rsid w:val="00AA0A8B"/>
    <w:rsid w:val="00AA0BC8"/>
    <w:rsid w:val="00AA0BF0"/>
    <w:rsid w:val="00AA0EB4"/>
    <w:rsid w:val="00AA0FE1"/>
    <w:rsid w:val="00AA1A63"/>
    <w:rsid w:val="00AA2254"/>
    <w:rsid w:val="00AA25A8"/>
    <w:rsid w:val="00AA2A12"/>
    <w:rsid w:val="00AA3560"/>
    <w:rsid w:val="00AA3EA3"/>
    <w:rsid w:val="00AA4D98"/>
    <w:rsid w:val="00AA51A9"/>
    <w:rsid w:val="00AA5EC8"/>
    <w:rsid w:val="00AA6DE9"/>
    <w:rsid w:val="00AA758B"/>
    <w:rsid w:val="00AA77EC"/>
    <w:rsid w:val="00AB0793"/>
    <w:rsid w:val="00AB0CD7"/>
    <w:rsid w:val="00AB1200"/>
    <w:rsid w:val="00AB1372"/>
    <w:rsid w:val="00AB2239"/>
    <w:rsid w:val="00AB3028"/>
    <w:rsid w:val="00AB4120"/>
    <w:rsid w:val="00AB43AE"/>
    <w:rsid w:val="00AB4891"/>
    <w:rsid w:val="00AB5A39"/>
    <w:rsid w:val="00AB5BAE"/>
    <w:rsid w:val="00AB5D35"/>
    <w:rsid w:val="00AB5D85"/>
    <w:rsid w:val="00AB7433"/>
    <w:rsid w:val="00AB7C11"/>
    <w:rsid w:val="00AC004C"/>
    <w:rsid w:val="00AC020D"/>
    <w:rsid w:val="00AC0CCC"/>
    <w:rsid w:val="00AC0FB4"/>
    <w:rsid w:val="00AC1E1B"/>
    <w:rsid w:val="00AC1FEA"/>
    <w:rsid w:val="00AC2075"/>
    <w:rsid w:val="00AC225E"/>
    <w:rsid w:val="00AC248E"/>
    <w:rsid w:val="00AC27F0"/>
    <w:rsid w:val="00AC28F0"/>
    <w:rsid w:val="00AC2B26"/>
    <w:rsid w:val="00AC34CB"/>
    <w:rsid w:val="00AC3C2A"/>
    <w:rsid w:val="00AC497A"/>
    <w:rsid w:val="00AC50F1"/>
    <w:rsid w:val="00AC5256"/>
    <w:rsid w:val="00AC533E"/>
    <w:rsid w:val="00AC5A4E"/>
    <w:rsid w:val="00AC5CC5"/>
    <w:rsid w:val="00AC6051"/>
    <w:rsid w:val="00AC63B4"/>
    <w:rsid w:val="00AC68ED"/>
    <w:rsid w:val="00AC79D0"/>
    <w:rsid w:val="00AC7C6E"/>
    <w:rsid w:val="00AD01B7"/>
    <w:rsid w:val="00AD0625"/>
    <w:rsid w:val="00AD0B4B"/>
    <w:rsid w:val="00AD0CC8"/>
    <w:rsid w:val="00AD23C7"/>
    <w:rsid w:val="00AD28A9"/>
    <w:rsid w:val="00AD40BB"/>
    <w:rsid w:val="00AD419E"/>
    <w:rsid w:val="00AD46D0"/>
    <w:rsid w:val="00AD470F"/>
    <w:rsid w:val="00AD4CB2"/>
    <w:rsid w:val="00AD4DAA"/>
    <w:rsid w:val="00AD526C"/>
    <w:rsid w:val="00AD543D"/>
    <w:rsid w:val="00AD5AAF"/>
    <w:rsid w:val="00AD6308"/>
    <w:rsid w:val="00AD6673"/>
    <w:rsid w:val="00AD67F5"/>
    <w:rsid w:val="00AD6AED"/>
    <w:rsid w:val="00AD7DA2"/>
    <w:rsid w:val="00AE012E"/>
    <w:rsid w:val="00AE0A98"/>
    <w:rsid w:val="00AE0B64"/>
    <w:rsid w:val="00AE1519"/>
    <w:rsid w:val="00AE19AE"/>
    <w:rsid w:val="00AE1CF8"/>
    <w:rsid w:val="00AE22EB"/>
    <w:rsid w:val="00AE2370"/>
    <w:rsid w:val="00AE269C"/>
    <w:rsid w:val="00AE2F7F"/>
    <w:rsid w:val="00AE3137"/>
    <w:rsid w:val="00AE363E"/>
    <w:rsid w:val="00AE365C"/>
    <w:rsid w:val="00AE4474"/>
    <w:rsid w:val="00AE4C43"/>
    <w:rsid w:val="00AE67CD"/>
    <w:rsid w:val="00AE6C33"/>
    <w:rsid w:val="00AE762B"/>
    <w:rsid w:val="00AE7772"/>
    <w:rsid w:val="00AE7A21"/>
    <w:rsid w:val="00AF03A7"/>
    <w:rsid w:val="00AF0AD8"/>
    <w:rsid w:val="00AF0F6B"/>
    <w:rsid w:val="00AF164F"/>
    <w:rsid w:val="00AF19D3"/>
    <w:rsid w:val="00AF1A77"/>
    <w:rsid w:val="00AF1CD0"/>
    <w:rsid w:val="00AF27F0"/>
    <w:rsid w:val="00AF2B3C"/>
    <w:rsid w:val="00AF2E6D"/>
    <w:rsid w:val="00AF303B"/>
    <w:rsid w:val="00AF3425"/>
    <w:rsid w:val="00AF3888"/>
    <w:rsid w:val="00AF3A3C"/>
    <w:rsid w:val="00AF4922"/>
    <w:rsid w:val="00AF4BD7"/>
    <w:rsid w:val="00AF4CDF"/>
    <w:rsid w:val="00AF54EF"/>
    <w:rsid w:val="00AF6556"/>
    <w:rsid w:val="00AF696F"/>
    <w:rsid w:val="00AF6E71"/>
    <w:rsid w:val="00AF7278"/>
    <w:rsid w:val="00B001F9"/>
    <w:rsid w:val="00B00278"/>
    <w:rsid w:val="00B01669"/>
    <w:rsid w:val="00B0188A"/>
    <w:rsid w:val="00B01D6F"/>
    <w:rsid w:val="00B021CC"/>
    <w:rsid w:val="00B025B9"/>
    <w:rsid w:val="00B0270C"/>
    <w:rsid w:val="00B0276F"/>
    <w:rsid w:val="00B02A35"/>
    <w:rsid w:val="00B02D3A"/>
    <w:rsid w:val="00B03800"/>
    <w:rsid w:val="00B04145"/>
    <w:rsid w:val="00B0458E"/>
    <w:rsid w:val="00B045B7"/>
    <w:rsid w:val="00B04812"/>
    <w:rsid w:val="00B05567"/>
    <w:rsid w:val="00B05968"/>
    <w:rsid w:val="00B06085"/>
    <w:rsid w:val="00B060DA"/>
    <w:rsid w:val="00B0617E"/>
    <w:rsid w:val="00B065E6"/>
    <w:rsid w:val="00B06D4A"/>
    <w:rsid w:val="00B075B1"/>
    <w:rsid w:val="00B07866"/>
    <w:rsid w:val="00B07CE4"/>
    <w:rsid w:val="00B10326"/>
    <w:rsid w:val="00B108AB"/>
    <w:rsid w:val="00B10B32"/>
    <w:rsid w:val="00B10F7D"/>
    <w:rsid w:val="00B12209"/>
    <w:rsid w:val="00B12851"/>
    <w:rsid w:val="00B12A60"/>
    <w:rsid w:val="00B12ABD"/>
    <w:rsid w:val="00B1308D"/>
    <w:rsid w:val="00B13148"/>
    <w:rsid w:val="00B138E5"/>
    <w:rsid w:val="00B13997"/>
    <w:rsid w:val="00B14228"/>
    <w:rsid w:val="00B14481"/>
    <w:rsid w:val="00B1460D"/>
    <w:rsid w:val="00B14AF4"/>
    <w:rsid w:val="00B1575F"/>
    <w:rsid w:val="00B15789"/>
    <w:rsid w:val="00B166D3"/>
    <w:rsid w:val="00B16C8A"/>
    <w:rsid w:val="00B16E17"/>
    <w:rsid w:val="00B17CE5"/>
    <w:rsid w:val="00B20820"/>
    <w:rsid w:val="00B21377"/>
    <w:rsid w:val="00B2140B"/>
    <w:rsid w:val="00B21552"/>
    <w:rsid w:val="00B21A76"/>
    <w:rsid w:val="00B21F78"/>
    <w:rsid w:val="00B224AF"/>
    <w:rsid w:val="00B2258D"/>
    <w:rsid w:val="00B226AE"/>
    <w:rsid w:val="00B22D9E"/>
    <w:rsid w:val="00B23186"/>
    <w:rsid w:val="00B2338F"/>
    <w:rsid w:val="00B23EF2"/>
    <w:rsid w:val="00B240D4"/>
    <w:rsid w:val="00B242EE"/>
    <w:rsid w:val="00B24328"/>
    <w:rsid w:val="00B2495E"/>
    <w:rsid w:val="00B26174"/>
    <w:rsid w:val="00B264D4"/>
    <w:rsid w:val="00B26583"/>
    <w:rsid w:val="00B26842"/>
    <w:rsid w:val="00B26B3D"/>
    <w:rsid w:val="00B26CA4"/>
    <w:rsid w:val="00B26CA6"/>
    <w:rsid w:val="00B27122"/>
    <w:rsid w:val="00B2729E"/>
    <w:rsid w:val="00B275A0"/>
    <w:rsid w:val="00B27C0F"/>
    <w:rsid w:val="00B3008E"/>
    <w:rsid w:val="00B3189F"/>
    <w:rsid w:val="00B32963"/>
    <w:rsid w:val="00B32F4D"/>
    <w:rsid w:val="00B32FB6"/>
    <w:rsid w:val="00B343F0"/>
    <w:rsid w:val="00B344C6"/>
    <w:rsid w:val="00B358B1"/>
    <w:rsid w:val="00B35B10"/>
    <w:rsid w:val="00B35BB5"/>
    <w:rsid w:val="00B35E0F"/>
    <w:rsid w:val="00B360AD"/>
    <w:rsid w:val="00B36C08"/>
    <w:rsid w:val="00B36C1F"/>
    <w:rsid w:val="00B37341"/>
    <w:rsid w:val="00B37358"/>
    <w:rsid w:val="00B37677"/>
    <w:rsid w:val="00B37D22"/>
    <w:rsid w:val="00B40D90"/>
    <w:rsid w:val="00B42AA1"/>
    <w:rsid w:val="00B437B3"/>
    <w:rsid w:val="00B43A1B"/>
    <w:rsid w:val="00B4401A"/>
    <w:rsid w:val="00B44803"/>
    <w:rsid w:val="00B4488C"/>
    <w:rsid w:val="00B4531E"/>
    <w:rsid w:val="00B45548"/>
    <w:rsid w:val="00B46019"/>
    <w:rsid w:val="00B4632D"/>
    <w:rsid w:val="00B46692"/>
    <w:rsid w:val="00B466EE"/>
    <w:rsid w:val="00B46B89"/>
    <w:rsid w:val="00B46B95"/>
    <w:rsid w:val="00B47137"/>
    <w:rsid w:val="00B473CB"/>
    <w:rsid w:val="00B47DD4"/>
    <w:rsid w:val="00B50204"/>
    <w:rsid w:val="00B5041D"/>
    <w:rsid w:val="00B5091D"/>
    <w:rsid w:val="00B509B5"/>
    <w:rsid w:val="00B50AB4"/>
    <w:rsid w:val="00B50B9E"/>
    <w:rsid w:val="00B533B4"/>
    <w:rsid w:val="00B53A54"/>
    <w:rsid w:val="00B54122"/>
    <w:rsid w:val="00B54133"/>
    <w:rsid w:val="00B54152"/>
    <w:rsid w:val="00B54244"/>
    <w:rsid w:val="00B54D7B"/>
    <w:rsid w:val="00B5519D"/>
    <w:rsid w:val="00B556EC"/>
    <w:rsid w:val="00B5650B"/>
    <w:rsid w:val="00B57187"/>
    <w:rsid w:val="00B57EDD"/>
    <w:rsid w:val="00B60226"/>
    <w:rsid w:val="00B60375"/>
    <w:rsid w:val="00B604F6"/>
    <w:rsid w:val="00B6093E"/>
    <w:rsid w:val="00B615D8"/>
    <w:rsid w:val="00B6190F"/>
    <w:rsid w:val="00B61D94"/>
    <w:rsid w:val="00B61DA1"/>
    <w:rsid w:val="00B61EB6"/>
    <w:rsid w:val="00B62B61"/>
    <w:rsid w:val="00B630F5"/>
    <w:rsid w:val="00B6366D"/>
    <w:rsid w:val="00B64BED"/>
    <w:rsid w:val="00B65AE3"/>
    <w:rsid w:val="00B66383"/>
    <w:rsid w:val="00B6699F"/>
    <w:rsid w:val="00B66B96"/>
    <w:rsid w:val="00B67713"/>
    <w:rsid w:val="00B67888"/>
    <w:rsid w:val="00B679CD"/>
    <w:rsid w:val="00B7063E"/>
    <w:rsid w:val="00B7065F"/>
    <w:rsid w:val="00B707D5"/>
    <w:rsid w:val="00B70A1C"/>
    <w:rsid w:val="00B7123A"/>
    <w:rsid w:val="00B723F6"/>
    <w:rsid w:val="00B724D2"/>
    <w:rsid w:val="00B72FA2"/>
    <w:rsid w:val="00B73872"/>
    <w:rsid w:val="00B73AFC"/>
    <w:rsid w:val="00B7475D"/>
    <w:rsid w:val="00B74C2D"/>
    <w:rsid w:val="00B74D0E"/>
    <w:rsid w:val="00B74D7F"/>
    <w:rsid w:val="00B75981"/>
    <w:rsid w:val="00B75A75"/>
    <w:rsid w:val="00B76519"/>
    <w:rsid w:val="00B765EC"/>
    <w:rsid w:val="00B76CD8"/>
    <w:rsid w:val="00B76D42"/>
    <w:rsid w:val="00B76E4B"/>
    <w:rsid w:val="00B77579"/>
    <w:rsid w:val="00B77AB7"/>
    <w:rsid w:val="00B77D26"/>
    <w:rsid w:val="00B77FCA"/>
    <w:rsid w:val="00B8011F"/>
    <w:rsid w:val="00B8077C"/>
    <w:rsid w:val="00B80829"/>
    <w:rsid w:val="00B808F7"/>
    <w:rsid w:val="00B815AA"/>
    <w:rsid w:val="00B81698"/>
    <w:rsid w:val="00B8187D"/>
    <w:rsid w:val="00B84310"/>
    <w:rsid w:val="00B84635"/>
    <w:rsid w:val="00B8476B"/>
    <w:rsid w:val="00B85017"/>
    <w:rsid w:val="00B854DF"/>
    <w:rsid w:val="00B85EBC"/>
    <w:rsid w:val="00B85FFE"/>
    <w:rsid w:val="00B86056"/>
    <w:rsid w:val="00B86923"/>
    <w:rsid w:val="00B86AD4"/>
    <w:rsid w:val="00B8744C"/>
    <w:rsid w:val="00B8775D"/>
    <w:rsid w:val="00B878CA"/>
    <w:rsid w:val="00B87E3F"/>
    <w:rsid w:val="00B9042B"/>
    <w:rsid w:val="00B910B9"/>
    <w:rsid w:val="00B9113E"/>
    <w:rsid w:val="00B91DCC"/>
    <w:rsid w:val="00B92221"/>
    <w:rsid w:val="00B9275C"/>
    <w:rsid w:val="00B92861"/>
    <w:rsid w:val="00B928A4"/>
    <w:rsid w:val="00B928B8"/>
    <w:rsid w:val="00B92EA6"/>
    <w:rsid w:val="00B93F57"/>
    <w:rsid w:val="00B945A5"/>
    <w:rsid w:val="00B94841"/>
    <w:rsid w:val="00B960FC"/>
    <w:rsid w:val="00B97387"/>
    <w:rsid w:val="00B97E7D"/>
    <w:rsid w:val="00BA01C0"/>
    <w:rsid w:val="00BA033F"/>
    <w:rsid w:val="00BA04CD"/>
    <w:rsid w:val="00BA0647"/>
    <w:rsid w:val="00BA116D"/>
    <w:rsid w:val="00BA16FA"/>
    <w:rsid w:val="00BA19DC"/>
    <w:rsid w:val="00BA1C55"/>
    <w:rsid w:val="00BA1E64"/>
    <w:rsid w:val="00BA2045"/>
    <w:rsid w:val="00BA23FA"/>
    <w:rsid w:val="00BA28E5"/>
    <w:rsid w:val="00BA29E6"/>
    <w:rsid w:val="00BA315B"/>
    <w:rsid w:val="00BA3895"/>
    <w:rsid w:val="00BA3CD4"/>
    <w:rsid w:val="00BA46DA"/>
    <w:rsid w:val="00BA482F"/>
    <w:rsid w:val="00BA48D5"/>
    <w:rsid w:val="00BA4BD7"/>
    <w:rsid w:val="00BA4D58"/>
    <w:rsid w:val="00BA55A9"/>
    <w:rsid w:val="00BA56DE"/>
    <w:rsid w:val="00BA589D"/>
    <w:rsid w:val="00BA5AEE"/>
    <w:rsid w:val="00BA6140"/>
    <w:rsid w:val="00BA61D2"/>
    <w:rsid w:val="00BA6266"/>
    <w:rsid w:val="00BA6AC4"/>
    <w:rsid w:val="00BA71C6"/>
    <w:rsid w:val="00BA7293"/>
    <w:rsid w:val="00BA741C"/>
    <w:rsid w:val="00BA743E"/>
    <w:rsid w:val="00BB0817"/>
    <w:rsid w:val="00BB09B0"/>
    <w:rsid w:val="00BB0CBB"/>
    <w:rsid w:val="00BB0CE5"/>
    <w:rsid w:val="00BB0FC4"/>
    <w:rsid w:val="00BB1157"/>
    <w:rsid w:val="00BB2007"/>
    <w:rsid w:val="00BB21BD"/>
    <w:rsid w:val="00BB39A4"/>
    <w:rsid w:val="00BB3E15"/>
    <w:rsid w:val="00BB4776"/>
    <w:rsid w:val="00BB4933"/>
    <w:rsid w:val="00BB4CF8"/>
    <w:rsid w:val="00BB57A4"/>
    <w:rsid w:val="00BB5A83"/>
    <w:rsid w:val="00BB66BB"/>
    <w:rsid w:val="00BB69ED"/>
    <w:rsid w:val="00BB6ACB"/>
    <w:rsid w:val="00BB7024"/>
    <w:rsid w:val="00BB7712"/>
    <w:rsid w:val="00BB771B"/>
    <w:rsid w:val="00BB7A15"/>
    <w:rsid w:val="00BC06F2"/>
    <w:rsid w:val="00BC0FBA"/>
    <w:rsid w:val="00BC19E4"/>
    <w:rsid w:val="00BC1DD4"/>
    <w:rsid w:val="00BC21C7"/>
    <w:rsid w:val="00BC220D"/>
    <w:rsid w:val="00BC2530"/>
    <w:rsid w:val="00BC2995"/>
    <w:rsid w:val="00BC3A6C"/>
    <w:rsid w:val="00BC3BBA"/>
    <w:rsid w:val="00BC3D5E"/>
    <w:rsid w:val="00BC3FCB"/>
    <w:rsid w:val="00BC4B45"/>
    <w:rsid w:val="00BC5422"/>
    <w:rsid w:val="00BC5AB9"/>
    <w:rsid w:val="00BC6B40"/>
    <w:rsid w:val="00BC6DDF"/>
    <w:rsid w:val="00BC7408"/>
    <w:rsid w:val="00BC757F"/>
    <w:rsid w:val="00BC793C"/>
    <w:rsid w:val="00BD0121"/>
    <w:rsid w:val="00BD053E"/>
    <w:rsid w:val="00BD0686"/>
    <w:rsid w:val="00BD0BFB"/>
    <w:rsid w:val="00BD156F"/>
    <w:rsid w:val="00BD1844"/>
    <w:rsid w:val="00BD252C"/>
    <w:rsid w:val="00BD32C3"/>
    <w:rsid w:val="00BD3414"/>
    <w:rsid w:val="00BD357A"/>
    <w:rsid w:val="00BD3B88"/>
    <w:rsid w:val="00BD4334"/>
    <w:rsid w:val="00BD556A"/>
    <w:rsid w:val="00BD597A"/>
    <w:rsid w:val="00BD5DCA"/>
    <w:rsid w:val="00BD5F8B"/>
    <w:rsid w:val="00BD6D75"/>
    <w:rsid w:val="00BD762A"/>
    <w:rsid w:val="00BD7871"/>
    <w:rsid w:val="00BE043C"/>
    <w:rsid w:val="00BE10F4"/>
    <w:rsid w:val="00BE12AC"/>
    <w:rsid w:val="00BE1A7A"/>
    <w:rsid w:val="00BE1AA3"/>
    <w:rsid w:val="00BE1FD7"/>
    <w:rsid w:val="00BE20C9"/>
    <w:rsid w:val="00BE25E0"/>
    <w:rsid w:val="00BE2D79"/>
    <w:rsid w:val="00BE36B2"/>
    <w:rsid w:val="00BE3D10"/>
    <w:rsid w:val="00BE4A9D"/>
    <w:rsid w:val="00BE4CBC"/>
    <w:rsid w:val="00BE5515"/>
    <w:rsid w:val="00BE6629"/>
    <w:rsid w:val="00BE6878"/>
    <w:rsid w:val="00BE68D0"/>
    <w:rsid w:val="00BE78D2"/>
    <w:rsid w:val="00BE7F0B"/>
    <w:rsid w:val="00BF109C"/>
    <w:rsid w:val="00BF10E8"/>
    <w:rsid w:val="00BF123D"/>
    <w:rsid w:val="00BF2482"/>
    <w:rsid w:val="00BF2910"/>
    <w:rsid w:val="00BF2C8E"/>
    <w:rsid w:val="00BF38C3"/>
    <w:rsid w:val="00BF3AFD"/>
    <w:rsid w:val="00BF42BF"/>
    <w:rsid w:val="00BF4652"/>
    <w:rsid w:val="00BF4ED4"/>
    <w:rsid w:val="00BF5518"/>
    <w:rsid w:val="00BF578F"/>
    <w:rsid w:val="00BF5AB7"/>
    <w:rsid w:val="00BF5AD1"/>
    <w:rsid w:val="00BF6000"/>
    <w:rsid w:val="00BF6BE4"/>
    <w:rsid w:val="00BF6D3E"/>
    <w:rsid w:val="00BF6D55"/>
    <w:rsid w:val="00BF7018"/>
    <w:rsid w:val="00BF74E6"/>
    <w:rsid w:val="00BF7B5F"/>
    <w:rsid w:val="00BF7BF6"/>
    <w:rsid w:val="00C00066"/>
    <w:rsid w:val="00C01796"/>
    <w:rsid w:val="00C01F4B"/>
    <w:rsid w:val="00C01FB5"/>
    <w:rsid w:val="00C02194"/>
    <w:rsid w:val="00C023C3"/>
    <w:rsid w:val="00C024B1"/>
    <w:rsid w:val="00C02632"/>
    <w:rsid w:val="00C02D1B"/>
    <w:rsid w:val="00C02D20"/>
    <w:rsid w:val="00C039A8"/>
    <w:rsid w:val="00C03BF1"/>
    <w:rsid w:val="00C040D3"/>
    <w:rsid w:val="00C04713"/>
    <w:rsid w:val="00C051C9"/>
    <w:rsid w:val="00C0545C"/>
    <w:rsid w:val="00C06CB4"/>
    <w:rsid w:val="00C0701A"/>
    <w:rsid w:val="00C0775E"/>
    <w:rsid w:val="00C106D2"/>
    <w:rsid w:val="00C10A60"/>
    <w:rsid w:val="00C10D32"/>
    <w:rsid w:val="00C11114"/>
    <w:rsid w:val="00C11528"/>
    <w:rsid w:val="00C11A4C"/>
    <w:rsid w:val="00C12236"/>
    <w:rsid w:val="00C1238C"/>
    <w:rsid w:val="00C1270C"/>
    <w:rsid w:val="00C12D3A"/>
    <w:rsid w:val="00C13153"/>
    <w:rsid w:val="00C13322"/>
    <w:rsid w:val="00C137E0"/>
    <w:rsid w:val="00C13A83"/>
    <w:rsid w:val="00C13B4B"/>
    <w:rsid w:val="00C13EEE"/>
    <w:rsid w:val="00C13FBE"/>
    <w:rsid w:val="00C152E8"/>
    <w:rsid w:val="00C157E5"/>
    <w:rsid w:val="00C15A5A"/>
    <w:rsid w:val="00C15AE1"/>
    <w:rsid w:val="00C16904"/>
    <w:rsid w:val="00C16FAB"/>
    <w:rsid w:val="00C17676"/>
    <w:rsid w:val="00C2004A"/>
    <w:rsid w:val="00C20E7F"/>
    <w:rsid w:val="00C20F2F"/>
    <w:rsid w:val="00C21C6A"/>
    <w:rsid w:val="00C222AB"/>
    <w:rsid w:val="00C224B7"/>
    <w:rsid w:val="00C22B45"/>
    <w:rsid w:val="00C22CCD"/>
    <w:rsid w:val="00C23536"/>
    <w:rsid w:val="00C23652"/>
    <w:rsid w:val="00C240F0"/>
    <w:rsid w:val="00C24727"/>
    <w:rsid w:val="00C24962"/>
    <w:rsid w:val="00C24E13"/>
    <w:rsid w:val="00C25256"/>
    <w:rsid w:val="00C25744"/>
    <w:rsid w:val="00C257E0"/>
    <w:rsid w:val="00C25A40"/>
    <w:rsid w:val="00C25AE4"/>
    <w:rsid w:val="00C25B0D"/>
    <w:rsid w:val="00C25E2F"/>
    <w:rsid w:val="00C26272"/>
    <w:rsid w:val="00C26697"/>
    <w:rsid w:val="00C27E80"/>
    <w:rsid w:val="00C30050"/>
    <w:rsid w:val="00C31466"/>
    <w:rsid w:val="00C314D5"/>
    <w:rsid w:val="00C31544"/>
    <w:rsid w:val="00C31A2E"/>
    <w:rsid w:val="00C31A39"/>
    <w:rsid w:val="00C31C8E"/>
    <w:rsid w:val="00C323C7"/>
    <w:rsid w:val="00C32B5A"/>
    <w:rsid w:val="00C32CA0"/>
    <w:rsid w:val="00C32E50"/>
    <w:rsid w:val="00C3307E"/>
    <w:rsid w:val="00C33178"/>
    <w:rsid w:val="00C332BD"/>
    <w:rsid w:val="00C3378C"/>
    <w:rsid w:val="00C340DA"/>
    <w:rsid w:val="00C342B0"/>
    <w:rsid w:val="00C34335"/>
    <w:rsid w:val="00C34820"/>
    <w:rsid w:val="00C354D3"/>
    <w:rsid w:val="00C358D5"/>
    <w:rsid w:val="00C36CAA"/>
    <w:rsid w:val="00C370BB"/>
    <w:rsid w:val="00C370CA"/>
    <w:rsid w:val="00C3724D"/>
    <w:rsid w:val="00C37F5C"/>
    <w:rsid w:val="00C41131"/>
    <w:rsid w:val="00C4170D"/>
    <w:rsid w:val="00C42018"/>
    <w:rsid w:val="00C424D3"/>
    <w:rsid w:val="00C42BC6"/>
    <w:rsid w:val="00C42FF2"/>
    <w:rsid w:val="00C43B47"/>
    <w:rsid w:val="00C445B2"/>
    <w:rsid w:val="00C447C7"/>
    <w:rsid w:val="00C45399"/>
    <w:rsid w:val="00C46068"/>
    <w:rsid w:val="00C4679D"/>
    <w:rsid w:val="00C46868"/>
    <w:rsid w:val="00C469C9"/>
    <w:rsid w:val="00C47621"/>
    <w:rsid w:val="00C506C6"/>
    <w:rsid w:val="00C50B50"/>
    <w:rsid w:val="00C50FC0"/>
    <w:rsid w:val="00C510EE"/>
    <w:rsid w:val="00C51690"/>
    <w:rsid w:val="00C516D9"/>
    <w:rsid w:val="00C51B62"/>
    <w:rsid w:val="00C5264D"/>
    <w:rsid w:val="00C52FB5"/>
    <w:rsid w:val="00C53B36"/>
    <w:rsid w:val="00C53F93"/>
    <w:rsid w:val="00C5491B"/>
    <w:rsid w:val="00C549F4"/>
    <w:rsid w:val="00C55539"/>
    <w:rsid w:val="00C55724"/>
    <w:rsid w:val="00C55A5A"/>
    <w:rsid w:val="00C5605F"/>
    <w:rsid w:val="00C56B81"/>
    <w:rsid w:val="00C5718D"/>
    <w:rsid w:val="00C57437"/>
    <w:rsid w:val="00C576E9"/>
    <w:rsid w:val="00C57C8C"/>
    <w:rsid w:val="00C606B9"/>
    <w:rsid w:val="00C60D3A"/>
    <w:rsid w:val="00C60F06"/>
    <w:rsid w:val="00C612C1"/>
    <w:rsid w:val="00C6162E"/>
    <w:rsid w:val="00C619D8"/>
    <w:rsid w:val="00C63A60"/>
    <w:rsid w:val="00C6401E"/>
    <w:rsid w:val="00C648FE"/>
    <w:rsid w:val="00C649F5"/>
    <w:rsid w:val="00C64A5A"/>
    <w:rsid w:val="00C64F90"/>
    <w:rsid w:val="00C65781"/>
    <w:rsid w:val="00C65A97"/>
    <w:rsid w:val="00C65C56"/>
    <w:rsid w:val="00C65D80"/>
    <w:rsid w:val="00C66412"/>
    <w:rsid w:val="00C66880"/>
    <w:rsid w:val="00C6693F"/>
    <w:rsid w:val="00C66A2F"/>
    <w:rsid w:val="00C66E6E"/>
    <w:rsid w:val="00C67771"/>
    <w:rsid w:val="00C678E9"/>
    <w:rsid w:val="00C701C3"/>
    <w:rsid w:val="00C70297"/>
    <w:rsid w:val="00C708E8"/>
    <w:rsid w:val="00C70A8F"/>
    <w:rsid w:val="00C72845"/>
    <w:rsid w:val="00C728BB"/>
    <w:rsid w:val="00C72D54"/>
    <w:rsid w:val="00C739C4"/>
    <w:rsid w:val="00C73F15"/>
    <w:rsid w:val="00C74332"/>
    <w:rsid w:val="00C74414"/>
    <w:rsid w:val="00C74571"/>
    <w:rsid w:val="00C74603"/>
    <w:rsid w:val="00C75109"/>
    <w:rsid w:val="00C75743"/>
    <w:rsid w:val="00C75EFC"/>
    <w:rsid w:val="00C765F6"/>
    <w:rsid w:val="00C77D25"/>
    <w:rsid w:val="00C8036C"/>
    <w:rsid w:val="00C803D6"/>
    <w:rsid w:val="00C805FB"/>
    <w:rsid w:val="00C80A1C"/>
    <w:rsid w:val="00C80EF2"/>
    <w:rsid w:val="00C8165F"/>
    <w:rsid w:val="00C81BAD"/>
    <w:rsid w:val="00C822CF"/>
    <w:rsid w:val="00C82CFF"/>
    <w:rsid w:val="00C82EE1"/>
    <w:rsid w:val="00C830BE"/>
    <w:rsid w:val="00C83CB6"/>
    <w:rsid w:val="00C8464C"/>
    <w:rsid w:val="00C84C19"/>
    <w:rsid w:val="00C86BD9"/>
    <w:rsid w:val="00C8705E"/>
    <w:rsid w:val="00C87113"/>
    <w:rsid w:val="00C87523"/>
    <w:rsid w:val="00C87595"/>
    <w:rsid w:val="00C87A18"/>
    <w:rsid w:val="00C87CAD"/>
    <w:rsid w:val="00C9004E"/>
    <w:rsid w:val="00C906DD"/>
    <w:rsid w:val="00C90A51"/>
    <w:rsid w:val="00C90FDA"/>
    <w:rsid w:val="00C9108D"/>
    <w:rsid w:val="00C91360"/>
    <w:rsid w:val="00C914E2"/>
    <w:rsid w:val="00C91B84"/>
    <w:rsid w:val="00C92B25"/>
    <w:rsid w:val="00C92D81"/>
    <w:rsid w:val="00C92DB2"/>
    <w:rsid w:val="00C93591"/>
    <w:rsid w:val="00C93DDA"/>
    <w:rsid w:val="00C94445"/>
    <w:rsid w:val="00C953B2"/>
    <w:rsid w:val="00C95B84"/>
    <w:rsid w:val="00C95F3A"/>
    <w:rsid w:val="00C95F58"/>
    <w:rsid w:val="00C972F0"/>
    <w:rsid w:val="00CA00F0"/>
    <w:rsid w:val="00CA015A"/>
    <w:rsid w:val="00CA036C"/>
    <w:rsid w:val="00CA0831"/>
    <w:rsid w:val="00CA0945"/>
    <w:rsid w:val="00CA18E6"/>
    <w:rsid w:val="00CA2144"/>
    <w:rsid w:val="00CA215B"/>
    <w:rsid w:val="00CA228E"/>
    <w:rsid w:val="00CA2CA3"/>
    <w:rsid w:val="00CA378F"/>
    <w:rsid w:val="00CA3AE1"/>
    <w:rsid w:val="00CA56C9"/>
    <w:rsid w:val="00CA639C"/>
    <w:rsid w:val="00CA6B3D"/>
    <w:rsid w:val="00CA6C70"/>
    <w:rsid w:val="00CA6C75"/>
    <w:rsid w:val="00CA6F20"/>
    <w:rsid w:val="00CA6F96"/>
    <w:rsid w:val="00CA7547"/>
    <w:rsid w:val="00CA7AB4"/>
    <w:rsid w:val="00CA7E25"/>
    <w:rsid w:val="00CB0388"/>
    <w:rsid w:val="00CB0910"/>
    <w:rsid w:val="00CB0938"/>
    <w:rsid w:val="00CB175B"/>
    <w:rsid w:val="00CB2E1B"/>
    <w:rsid w:val="00CB3520"/>
    <w:rsid w:val="00CB3AC5"/>
    <w:rsid w:val="00CB3DBA"/>
    <w:rsid w:val="00CB41E6"/>
    <w:rsid w:val="00CB4AB8"/>
    <w:rsid w:val="00CB531C"/>
    <w:rsid w:val="00CB59DA"/>
    <w:rsid w:val="00CB5C3F"/>
    <w:rsid w:val="00CB6553"/>
    <w:rsid w:val="00CB67BD"/>
    <w:rsid w:val="00CB6A0E"/>
    <w:rsid w:val="00CB7798"/>
    <w:rsid w:val="00CB7949"/>
    <w:rsid w:val="00CB7EA3"/>
    <w:rsid w:val="00CC04AF"/>
    <w:rsid w:val="00CC161C"/>
    <w:rsid w:val="00CC1926"/>
    <w:rsid w:val="00CC1C79"/>
    <w:rsid w:val="00CC2F27"/>
    <w:rsid w:val="00CC2F4F"/>
    <w:rsid w:val="00CC355E"/>
    <w:rsid w:val="00CC373A"/>
    <w:rsid w:val="00CC3A67"/>
    <w:rsid w:val="00CC43C3"/>
    <w:rsid w:val="00CC4ECA"/>
    <w:rsid w:val="00CC516E"/>
    <w:rsid w:val="00CC5548"/>
    <w:rsid w:val="00CC589F"/>
    <w:rsid w:val="00CC6A3B"/>
    <w:rsid w:val="00CC6BF8"/>
    <w:rsid w:val="00CC7442"/>
    <w:rsid w:val="00CD098E"/>
    <w:rsid w:val="00CD0B38"/>
    <w:rsid w:val="00CD0B4A"/>
    <w:rsid w:val="00CD13C3"/>
    <w:rsid w:val="00CD147F"/>
    <w:rsid w:val="00CD214D"/>
    <w:rsid w:val="00CD30FA"/>
    <w:rsid w:val="00CD3492"/>
    <w:rsid w:val="00CD3E79"/>
    <w:rsid w:val="00CD3EAB"/>
    <w:rsid w:val="00CD3ECF"/>
    <w:rsid w:val="00CD3FDC"/>
    <w:rsid w:val="00CD4512"/>
    <w:rsid w:val="00CD4D39"/>
    <w:rsid w:val="00CD50A9"/>
    <w:rsid w:val="00CD565A"/>
    <w:rsid w:val="00CD5719"/>
    <w:rsid w:val="00CD5D86"/>
    <w:rsid w:val="00CD64CD"/>
    <w:rsid w:val="00CD6821"/>
    <w:rsid w:val="00CD693D"/>
    <w:rsid w:val="00CD7252"/>
    <w:rsid w:val="00CD7F23"/>
    <w:rsid w:val="00CE0143"/>
    <w:rsid w:val="00CE06B3"/>
    <w:rsid w:val="00CE0A20"/>
    <w:rsid w:val="00CE14E0"/>
    <w:rsid w:val="00CE277A"/>
    <w:rsid w:val="00CE2B68"/>
    <w:rsid w:val="00CE2E7F"/>
    <w:rsid w:val="00CE3249"/>
    <w:rsid w:val="00CE363C"/>
    <w:rsid w:val="00CE3667"/>
    <w:rsid w:val="00CE3A1C"/>
    <w:rsid w:val="00CE461F"/>
    <w:rsid w:val="00CE49FC"/>
    <w:rsid w:val="00CE4E58"/>
    <w:rsid w:val="00CE522B"/>
    <w:rsid w:val="00CE552E"/>
    <w:rsid w:val="00CF01FA"/>
    <w:rsid w:val="00CF0A5B"/>
    <w:rsid w:val="00CF0B1A"/>
    <w:rsid w:val="00CF1500"/>
    <w:rsid w:val="00CF150D"/>
    <w:rsid w:val="00CF15A2"/>
    <w:rsid w:val="00CF1F50"/>
    <w:rsid w:val="00CF2652"/>
    <w:rsid w:val="00CF2A26"/>
    <w:rsid w:val="00CF2E88"/>
    <w:rsid w:val="00CF3126"/>
    <w:rsid w:val="00CF322D"/>
    <w:rsid w:val="00CF41A0"/>
    <w:rsid w:val="00CF44B8"/>
    <w:rsid w:val="00CF4625"/>
    <w:rsid w:val="00CF469C"/>
    <w:rsid w:val="00CF52D9"/>
    <w:rsid w:val="00CF599A"/>
    <w:rsid w:val="00CF5C1C"/>
    <w:rsid w:val="00CF5F54"/>
    <w:rsid w:val="00CF707F"/>
    <w:rsid w:val="00CF74F5"/>
    <w:rsid w:val="00D00F34"/>
    <w:rsid w:val="00D01441"/>
    <w:rsid w:val="00D0173E"/>
    <w:rsid w:val="00D019EF"/>
    <w:rsid w:val="00D01A1E"/>
    <w:rsid w:val="00D01E31"/>
    <w:rsid w:val="00D02950"/>
    <w:rsid w:val="00D030F0"/>
    <w:rsid w:val="00D031F2"/>
    <w:rsid w:val="00D033F3"/>
    <w:rsid w:val="00D0367B"/>
    <w:rsid w:val="00D03801"/>
    <w:rsid w:val="00D03875"/>
    <w:rsid w:val="00D03AD1"/>
    <w:rsid w:val="00D04025"/>
    <w:rsid w:val="00D04093"/>
    <w:rsid w:val="00D04912"/>
    <w:rsid w:val="00D04DCC"/>
    <w:rsid w:val="00D04FFD"/>
    <w:rsid w:val="00D05499"/>
    <w:rsid w:val="00D05F4E"/>
    <w:rsid w:val="00D06DE9"/>
    <w:rsid w:val="00D07595"/>
    <w:rsid w:val="00D107F9"/>
    <w:rsid w:val="00D10CD6"/>
    <w:rsid w:val="00D10E80"/>
    <w:rsid w:val="00D11A7E"/>
    <w:rsid w:val="00D11F03"/>
    <w:rsid w:val="00D12CE5"/>
    <w:rsid w:val="00D12D75"/>
    <w:rsid w:val="00D13A38"/>
    <w:rsid w:val="00D13E4C"/>
    <w:rsid w:val="00D14A8C"/>
    <w:rsid w:val="00D14CE4"/>
    <w:rsid w:val="00D15481"/>
    <w:rsid w:val="00D16BAC"/>
    <w:rsid w:val="00D1764C"/>
    <w:rsid w:val="00D20D80"/>
    <w:rsid w:val="00D213D9"/>
    <w:rsid w:val="00D21517"/>
    <w:rsid w:val="00D21573"/>
    <w:rsid w:val="00D2170D"/>
    <w:rsid w:val="00D221DA"/>
    <w:rsid w:val="00D22B8D"/>
    <w:rsid w:val="00D23D44"/>
    <w:rsid w:val="00D2417D"/>
    <w:rsid w:val="00D245F4"/>
    <w:rsid w:val="00D24ABA"/>
    <w:rsid w:val="00D24F36"/>
    <w:rsid w:val="00D253E6"/>
    <w:rsid w:val="00D25D27"/>
    <w:rsid w:val="00D2612A"/>
    <w:rsid w:val="00D26352"/>
    <w:rsid w:val="00D265F2"/>
    <w:rsid w:val="00D268E4"/>
    <w:rsid w:val="00D26FC3"/>
    <w:rsid w:val="00D2725F"/>
    <w:rsid w:val="00D27841"/>
    <w:rsid w:val="00D308C7"/>
    <w:rsid w:val="00D309A5"/>
    <w:rsid w:val="00D30A31"/>
    <w:rsid w:val="00D30A39"/>
    <w:rsid w:val="00D30DB7"/>
    <w:rsid w:val="00D3165E"/>
    <w:rsid w:val="00D3192A"/>
    <w:rsid w:val="00D31999"/>
    <w:rsid w:val="00D31A4C"/>
    <w:rsid w:val="00D31D31"/>
    <w:rsid w:val="00D3207E"/>
    <w:rsid w:val="00D324D9"/>
    <w:rsid w:val="00D3264D"/>
    <w:rsid w:val="00D328B6"/>
    <w:rsid w:val="00D32DE4"/>
    <w:rsid w:val="00D33756"/>
    <w:rsid w:val="00D33C60"/>
    <w:rsid w:val="00D354F6"/>
    <w:rsid w:val="00D35766"/>
    <w:rsid w:val="00D357DB"/>
    <w:rsid w:val="00D358F5"/>
    <w:rsid w:val="00D35A18"/>
    <w:rsid w:val="00D35AB0"/>
    <w:rsid w:val="00D35AD8"/>
    <w:rsid w:val="00D35FEF"/>
    <w:rsid w:val="00D37222"/>
    <w:rsid w:val="00D3758F"/>
    <w:rsid w:val="00D37C0D"/>
    <w:rsid w:val="00D37FE3"/>
    <w:rsid w:val="00D403B2"/>
    <w:rsid w:val="00D40422"/>
    <w:rsid w:val="00D40631"/>
    <w:rsid w:val="00D407C3"/>
    <w:rsid w:val="00D40AC7"/>
    <w:rsid w:val="00D41835"/>
    <w:rsid w:val="00D41CDE"/>
    <w:rsid w:val="00D41D89"/>
    <w:rsid w:val="00D42D41"/>
    <w:rsid w:val="00D439E7"/>
    <w:rsid w:val="00D43B4F"/>
    <w:rsid w:val="00D43D96"/>
    <w:rsid w:val="00D441E0"/>
    <w:rsid w:val="00D441FF"/>
    <w:rsid w:val="00D444FD"/>
    <w:rsid w:val="00D44DB8"/>
    <w:rsid w:val="00D44E9A"/>
    <w:rsid w:val="00D450F5"/>
    <w:rsid w:val="00D457DA"/>
    <w:rsid w:val="00D45A40"/>
    <w:rsid w:val="00D45EE8"/>
    <w:rsid w:val="00D47172"/>
    <w:rsid w:val="00D47300"/>
    <w:rsid w:val="00D5079E"/>
    <w:rsid w:val="00D51AE5"/>
    <w:rsid w:val="00D549E4"/>
    <w:rsid w:val="00D54B75"/>
    <w:rsid w:val="00D54F10"/>
    <w:rsid w:val="00D565C3"/>
    <w:rsid w:val="00D5744C"/>
    <w:rsid w:val="00D57766"/>
    <w:rsid w:val="00D57BF5"/>
    <w:rsid w:val="00D604E0"/>
    <w:rsid w:val="00D6086B"/>
    <w:rsid w:val="00D61064"/>
    <w:rsid w:val="00D61879"/>
    <w:rsid w:val="00D6191B"/>
    <w:rsid w:val="00D61B8A"/>
    <w:rsid w:val="00D61F35"/>
    <w:rsid w:val="00D62A25"/>
    <w:rsid w:val="00D62CD2"/>
    <w:rsid w:val="00D62F45"/>
    <w:rsid w:val="00D6316F"/>
    <w:rsid w:val="00D63860"/>
    <w:rsid w:val="00D63E6C"/>
    <w:rsid w:val="00D647A8"/>
    <w:rsid w:val="00D6480B"/>
    <w:rsid w:val="00D64911"/>
    <w:rsid w:val="00D64B02"/>
    <w:rsid w:val="00D65445"/>
    <w:rsid w:val="00D65C77"/>
    <w:rsid w:val="00D65F1E"/>
    <w:rsid w:val="00D6623C"/>
    <w:rsid w:val="00D663ED"/>
    <w:rsid w:val="00D666F1"/>
    <w:rsid w:val="00D666F4"/>
    <w:rsid w:val="00D669EE"/>
    <w:rsid w:val="00D678C2"/>
    <w:rsid w:val="00D67D03"/>
    <w:rsid w:val="00D67FE0"/>
    <w:rsid w:val="00D7053C"/>
    <w:rsid w:val="00D7059C"/>
    <w:rsid w:val="00D70B36"/>
    <w:rsid w:val="00D70FAF"/>
    <w:rsid w:val="00D7155A"/>
    <w:rsid w:val="00D72221"/>
    <w:rsid w:val="00D72FC1"/>
    <w:rsid w:val="00D731B6"/>
    <w:rsid w:val="00D73810"/>
    <w:rsid w:val="00D73F85"/>
    <w:rsid w:val="00D7406D"/>
    <w:rsid w:val="00D740E8"/>
    <w:rsid w:val="00D74226"/>
    <w:rsid w:val="00D752BC"/>
    <w:rsid w:val="00D753D0"/>
    <w:rsid w:val="00D758E4"/>
    <w:rsid w:val="00D76057"/>
    <w:rsid w:val="00D760B9"/>
    <w:rsid w:val="00D76121"/>
    <w:rsid w:val="00D76B91"/>
    <w:rsid w:val="00D819F7"/>
    <w:rsid w:val="00D81ABE"/>
    <w:rsid w:val="00D829E1"/>
    <w:rsid w:val="00D8309D"/>
    <w:rsid w:val="00D8318B"/>
    <w:rsid w:val="00D83C69"/>
    <w:rsid w:val="00D84BCB"/>
    <w:rsid w:val="00D85AE0"/>
    <w:rsid w:val="00D867F2"/>
    <w:rsid w:val="00D870DB"/>
    <w:rsid w:val="00D87514"/>
    <w:rsid w:val="00D9133C"/>
    <w:rsid w:val="00D9227D"/>
    <w:rsid w:val="00D92393"/>
    <w:rsid w:val="00D92FF7"/>
    <w:rsid w:val="00D9399A"/>
    <w:rsid w:val="00D93ED2"/>
    <w:rsid w:val="00D945BE"/>
    <w:rsid w:val="00D945E2"/>
    <w:rsid w:val="00D9461C"/>
    <w:rsid w:val="00D9529C"/>
    <w:rsid w:val="00D95647"/>
    <w:rsid w:val="00D95706"/>
    <w:rsid w:val="00D95BD4"/>
    <w:rsid w:val="00D95C83"/>
    <w:rsid w:val="00D96451"/>
    <w:rsid w:val="00D965F5"/>
    <w:rsid w:val="00D96DB2"/>
    <w:rsid w:val="00D96F8D"/>
    <w:rsid w:val="00D974C3"/>
    <w:rsid w:val="00D97968"/>
    <w:rsid w:val="00DA014C"/>
    <w:rsid w:val="00DA01A8"/>
    <w:rsid w:val="00DA0AEF"/>
    <w:rsid w:val="00DA0B4A"/>
    <w:rsid w:val="00DA0F55"/>
    <w:rsid w:val="00DA1441"/>
    <w:rsid w:val="00DA17DB"/>
    <w:rsid w:val="00DA212D"/>
    <w:rsid w:val="00DA28A2"/>
    <w:rsid w:val="00DA2E0B"/>
    <w:rsid w:val="00DA3A06"/>
    <w:rsid w:val="00DA3DF7"/>
    <w:rsid w:val="00DA416F"/>
    <w:rsid w:val="00DA58E9"/>
    <w:rsid w:val="00DA63A0"/>
    <w:rsid w:val="00DA6741"/>
    <w:rsid w:val="00DA6778"/>
    <w:rsid w:val="00DA6B29"/>
    <w:rsid w:val="00DA6ED3"/>
    <w:rsid w:val="00DA7F53"/>
    <w:rsid w:val="00DB01B1"/>
    <w:rsid w:val="00DB0BEE"/>
    <w:rsid w:val="00DB0CAC"/>
    <w:rsid w:val="00DB1277"/>
    <w:rsid w:val="00DB152F"/>
    <w:rsid w:val="00DB171F"/>
    <w:rsid w:val="00DB2D3F"/>
    <w:rsid w:val="00DB42DD"/>
    <w:rsid w:val="00DB434A"/>
    <w:rsid w:val="00DB4731"/>
    <w:rsid w:val="00DB4839"/>
    <w:rsid w:val="00DB48DE"/>
    <w:rsid w:val="00DB4CDA"/>
    <w:rsid w:val="00DB5026"/>
    <w:rsid w:val="00DB512A"/>
    <w:rsid w:val="00DB53E5"/>
    <w:rsid w:val="00DB5ADC"/>
    <w:rsid w:val="00DB5E90"/>
    <w:rsid w:val="00DB600B"/>
    <w:rsid w:val="00DB6293"/>
    <w:rsid w:val="00DB6AB3"/>
    <w:rsid w:val="00DC0073"/>
    <w:rsid w:val="00DC0074"/>
    <w:rsid w:val="00DC0600"/>
    <w:rsid w:val="00DC08D0"/>
    <w:rsid w:val="00DC0E9E"/>
    <w:rsid w:val="00DC1CB1"/>
    <w:rsid w:val="00DC24D7"/>
    <w:rsid w:val="00DC2B5C"/>
    <w:rsid w:val="00DC3110"/>
    <w:rsid w:val="00DC316D"/>
    <w:rsid w:val="00DC344D"/>
    <w:rsid w:val="00DC3A9F"/>
    <w:rsid w:val="00DC4178"/>
    <w:rsid w:val="00DC4843"/>
    <w:rsid w:val="00DC48D5"/>
    <w:rsid w:val="00DC4BD6"/>
    <w:rsid w:val="00DC4DB4"/>
    <w:rsid w:val="00DC5507"/>
    <w:rsid w:val="00DC59EF"/>
    <w:rsid w:val="00DC5C3F"/>
    <w:rsid w:val="00DC5E78"/>
    <w:rsid w:val="00DC6719"/>
    <w:rsid w:val="00DC7A5B"/>
    <w:rsid w:val="00DC7D89"/>
    <w:rsid w:val="00DD0900"/>
    <w:rsid w:val="00DD0F46"/>
    <w:rsid w:val="00DD116E"/>
    <w:rsid w:val="00DD12BB"/>
    <w:rsid w:val="00DD1D84"/>
    <w:rsid w:val="00DD2450"/>
    <w:rsid w:val="00DD258F"/>
    <w:rsid w:val="00DD34DB"/>
    <w:rsid w:val="00DD3754"/>
    <w:rsid w:val="00DD3A77"/>
    <w:rsid w:val="00DD3BFA"/>
    <w:rsid w:val="00DD3D0E"/>
    <w:rsid w:val="00DD4808"/>
    <w:rsid w:val="00DD514B"/>
    <w:rsid w:val="00DD515C"/>
    <w:rsid w:val="00DD51B1"/>
    <w:rsid w:val="00DD56E9"/>
    <w:rsid w:val="00DD5D2C"/>
    <w:rsid w:val="00DD5F78"/>
    <w:rsid w:val="00DD6271"/>
    <w:rsid w:val="00DD64EA"/>
    <w:rsid w:val="00DD6C47"/>
    <w:rsid w:val="00DD7C8C"/>
    <w:rsid w:val="00DE0896"/>
    <w:rsid w:val="00DE0ACD"/>
    <w:rsid w:val="00DE190C"/>
    <w:rsid w:val="00DE1AED"/>
    <w:rsid w:val="00DE1EE6"/>
    <w:rsid w:val="00DE28CC"/>
    <w:rsid w:val="00DE2BCB"/>
    <w:rsid w:val="00DE2C2B"/>
    <w:rsid w:val="00DE2CAF"/>
    <w:rsid w:val="00DE3687"/>
    <w:rsid w:val="00DE385D"/>
    <w:rsid w:val="00DE50D9"/>
    <w:rsid w:val="00DE57BC"/>
    <w:rsid w:val="00DE5807"/>
    <w:rsid w:val="00DE5D2E"/>
    <w:rsid w:val="00DE765E"/>
    <w:rsid w:val="00DE7750"/>
    <w:rsid w:val="00DE79F0"/>
    <w:rsid w:val="00DF030B"/>
    <w:rsid w:val="00DF036E"/>
    <w:rsid w:val="00DF1582"/>
    <w:rsid w:val="00DF44C7"/>
    <w:rsid w:val="00DF4B64"/>
    <w:rsid w:val="00DF4E41"/>
    <w:rsid w:val="00DF4E72"/>
    <w:rsid w:val="00DF5041"/>
    <w:rsid w:val="00DF55C7"/>
    <w:rsid w:val="00DF5830"/>
    <w:rsid w:val="00DF593D"/>
    <w:rsid w:val="00DF59D1"/>
    <w:rsid w:val="00DF5A9B"/>
    <w:rsid w:val="00DF5D76"/>
    <w:rsid w:val="00DF60C0"/>
    <w:rsid w:val="00DF61F7"/>
    <w:rsid w:val="00DF73C8"/>
    <w:rsid w:val="00DF760C"/>
    <w:rsid w:val="00E00313"/>
    <w:rsid w:val="00E0054E"/>
    <w:rsid w:val="00E007D4"/>
    <w:rsid w:val="00E0133D"/>
    <w:rsid w:val="00E01AE2"/>
    <w:rsid w:val="00E01DA0"/>
    <w:rsid w:val="00E01EB9"/>
    <w:rsid w:val="00E01F0D"/>
    <w:rsid w:val="00E02DD2"/>
    <w:rsid w:val="00E04082"/>
    <w:rsid w:val="00E04559"/>
    <w:rsid w:val="00E04848"/>
    <w:rsid w:val="00E049F6"/>
    <w:rsid w:val="00E058E7"/>
    <w:rsid w:val="00E05F67"/>
    <w:rsid w:val="00E061CD"/>
    <w:rsid w:val="00E07E6E"/>
    <w:rsid w:val="00E11507"/>
    <w:rsid w:val="00E12808"/>
    <w:rsid w:val="00E12C9C"/>
    <w:rsid w:val="00E130CC"/>
    <w:rsid w:val="00E135BC"/>
    <w:rsid w:val="00E1404E"/>
    <w:rsid w:val="00E145A7"/>
    <w:rsid w:val="00E14E73"/>
    <w:rsid w:val="00E1538A"/>
    <w:rsid w:val="00E153E4"/>
    <w:rsid w:val="00E15743"/>
    <w:rsid w:val="00E15B83"/>
    <w:rsid w:val="00E15D7E"/>
    <w:rsid w:val="00E1602E"/>
    <w:rsid w:val="00E169B1"/>
    <w:rsid w:val="00E16B6A"/>
    <w:rsid w:val="00E16D0C"/>
    <w:rsid w:val="00E20610"/>
    <w:rsid w:val="00E215E3"/>
    <w:rsid w:val="00E21E49"/>
    <w:rsid w:val="00E2220C"/>
    <w:rsid w:val="00E223E9"/>
    <w:rsid w:val="00E235AE"/>
    <w:rsid w:val="00E237B6"/>
    <w:rsid w:val="00E23A63"/>
    <w:rsid w:val="00E23AE0"/>
    <w:rsid w:val="00E23C8E"/>
    <w:rsid w:val="00E23CCE"/>
    <w:rsid w:val="00E24732"/>
    <w:rsid w:val="00E24D5A"/>
    <w:rsid w:val="00E25345"/>
    <w:rsid w:val="00E26091"/>
    <w:rsid w:val="00E2666C"/>
    <w:rsid w:val="00E27087"/>
    <w:rsid w:val="00E27D05"/>
    <w:rsid w:val="00E3004C"/>
    <w:rsid w:val="00E300CD"/>
    <w:rsid w:val="00E304F3"/>
    <w:rsid w:val="00E30C5A"/>
    <w:rsid w:val="00E31713"/>
    <w:rsid w:val="00E31BA7"/>
    <w:rsid w:val="00E31F7A"/>
    <w:rsid w:val="00E3237C"/>
    <w:rsid w:val="00E32417"/>
    <w:rsid w:val="00E32789"/>
    <w:rsid w:val="00E32CA8"/>
    <w:rsid w:val="00E330F8"/>
    <w:rsid w:val="00E34782"/>
    <w:rsid w:val="00E34CCF"/>
    <w:rsid w:val="00E35B4A"/>
    <w:rsid w:val="00E35DEE"/>
    <w:rsid w:val="00E36131"/>
    <w:rsid w:val="00E37505"/>
    <w:rsid w:val="00E40DCB"/>
    <w:rsid w:val="00E414AC"/>
    <w:rsid w:val="00E420C3"/>
    <w:rsid w:val="00E42125"/>
    <w:rsid w:val="00E43858"/>
    <w:rsid w:val="00E43963"/>
    <w:rsid w:val="00E442DE"/>
    <w:rsid w:val="00E4467D"/>
    <w:rsid w:val="00E4479F"/>
    <w:rsid w:val="00E4503B"/>
    <w:rsid w:val="00E46FA5"/>
    <w:rsid w:val="00E471F4"/>
    <w:rsid w:val="00E47920"/>
    <w:rsid w:val="00E47F81"/>
    <w:rsid w:val="00E51CE8"/>
    <w:rsid w:val="00E521C3"/>
    <w:rsid w:val="00E5335B"/>
    <w:rsid w:val="00E53765"/>
    <w:rsid w:val="00E53A1B"/>
    <w:rsid w:val="00E53D67"/>
    <w:rsid w:val="00E54396"/>
    <w:rsid w:val="00E545CE"/>
    <w:rsid w:val="00E54E03"/>
    <w:rsid w:val="00E54F13"/>
    <w:rsid w:val="00E55D83"/>
    <w:rsid w:val="00E5640D"/>
    <w:rsid w:val="00E56493"/>
    <w:rsid w:val="00E56A71"/>
    <w:rsid w:val="00E56B90"/>
    <w:rsid w:val="00E56B9A"/>
    <w:rsid w:val="00E56E25"/>
    <w:rsid w:val="00E56EEE"/>
    <w:rsid w:val="00E57C41"/>
    <w:rsid w:val="00E60738"/>
    <w:rsid w:val="00E607CA"/>
    <w:rsid w:val="00E6112C"/>
    <w:rsid w:val="00E611B0"/>
    <w:rsid w:val="00E61416"/>
    <w:rsid w:val="00E61722"/>
    <w:rsid w:val="00E61D98"/>
    <w:rsid w:val="00E62733"/>
    <w:rsid w:val="00E62D6E"/>
    <w:rsid w:val="00E62F16"/>
    <w:rsid w:val="00E63036"/>
    <w:rsid w:val="00E63077"/>
    <w:rsid w:val="00E6322D"/>
    <w:rsid w:val="00E63D86"/>
    <w:rsid w:val="00E646DE"/>
    <w:rsid w:val="00E64DD4"/>
    <w:rsid w:val="00E65F5D"/>
    <w:rsid w:val="00E6624D"/>
    <w:rsid w:val="00E66674"/>
    <w:rsid w:val="00E66B59"/>
    <w:rsid w:val="00E671C7"/>
    <w:rsid w:val="00E67616"/>
    <w:rsid w:val="00E67E25"/>
    <w:rsid w:val="00E701B0"/>
    <w:rsid w:val="00E70D59"/>
    <w:rsid w:val="00E70DB9"/>
    <w:rsid w:val="00E71DCE"/>
    <w:rsid w:val="00E71E2E"/>
    <w:rsid w:val="00E72457"/>
    <w:rsid w:val="00E72D48"/>
    <w:rsid w:val="00E732EA"/>
    <w:rsid w:val="00E73CA0"/>
    <w:rsid w:val="00E7412B"/>
    <w:rsid w:val="00E74E64"/>
    <w:rsid w:val="00E750FA"/>
    <w:rsid w:val="00E763ED"/>
    <w:rsid w:val="00E76DEE"/>
    <w:rsid w:val="00E80965"/>
    <w:rsid w:val="00E80C6E"/>
    <w:rsid w:val="00E80DD0"/>
    <w:rsid w:val="00E818E4"/>
    <w:rsid w:val="00E81A68"/>
    <w:rsid w:val="00E8273F"/>
    <w:rsid w:val="00E82EA4"/>
    <w:rsid w:val="00E82FC5"/>
    <w:rsid w:val="00E831E1"/>
    <w:rsid w:val="00E836B6"/>
    <w:rsid w:val="00E844DB"/>
    <w:rsid w:val="00E84725"/>
    <w:rsid w:val="00E85626"/>
    <w:rsid w:val="00E859A9"/>
    <w:rsid w:val="00E87DDC"/>
    <w:rsid w:val="00E87E04"/>
    <w:rsid w:val="00E902BF"/>
    <w:rsid w:val="00E90B91"/>
    <w:rsid w:val="00E91311"/>
    <w:rsid w:val="00E9133E"/>
    <w:rsid w:val="00E91395"/>
    <w:rsid w:val="00E914FC"/>
    <w:rsid w:val="00E91708"/>
    <w:rsid w:val="00E91FDE"/>
    <w:rsid w:val="00E9211A"/>
    <w:rsid w:val="00E92C57"/>
    <w:rsid w:val="00E941E5"/>
    <w:rsid w:val="00E94667"/>
    <w:rsid w:val="00E950E0"/>
    <w:rsid w:val="00E965A7"/>
    <w:rsid w:val="00E965BD"/>
    <w:rsid w:val="00E969A6"/>
    <w:rsid w:val="00E96BF4"/>
    <w:rsid w:val="00E97D95"/>
    <w:rsid w:val="00E97DCE"/>
    <w:rsid w:val="00EA025F"/>
    <w:rsid w:val="00EA0348"/>
    <w:rsid w:val="00EA03AD"/>
    <w:rsid w:val="00EA048F"/>
    <w:rsid w:val="00EA0625"/>
    <w:rsid w:val="00EA1A48"/>
    <w:rsid w:val="00EA1C58"/>
    <w:rsid w:val="00EA25E1"/>
    <w:rsid w:val="00EA2F41"/>
    <w:rsid w:val="00EA3157"/>
    <w:rsid w:val="00EA3838"/>
    <w:rsid w:val="00EA40BE"/>
    <w:rsid w:val="00EA499E"/>
    <w:rsid w:val="00EA4A48"/>
    <w:rsid w:val="00EA4ECD"/>
    <w:rsid w:val="00EA579C"/>
    <w:rsid w:val="00EA587D"/>
    <w:rsid w:val="00EA58C5"/>
    <w:rsid w:val="00EA5A83"/>
    <w:rsid w:val="00EA6014"/>
    <w:rsid w:val="00EA6021"/>
    <w:rsid w:val="00EA6145"/>
    <w:rsid w:val="00EA66E3"/>
    <w:rsid w:val="00EA7F96"/>
    <w:rsid w:val="00EB0117"/>
    <w:rsid w:val="00EB0429"/>
    <w:rsid w:val="00EB0571"/>
    <w:rsid w:val="00EB07A2"/>
    <w:rsid w:val="00EB0E3C"/>
    <w:rsid w:val="00EB0F9C"/>
    <w:rsid w:val="00EB1BBB"/>
    <w:rsid w:val="00EB254F"/>
    <w:rsid w:val="00EB2610"/>
    <w:rsid w:val="00EB26C5"/>
    <w:rsid w:val="00EB2FFA"/>
    <w:rsid w:val="00EB310E"/>
    <w:rsid w:val="00EB3228"/>
    <w:rsid w:val="00EB3968"/>
    <w:rsid w:val="00EB39A5"/>
    <w:rsid w:val="00EB4DA8"/>
    <w:rsid w:val="00EB520D"/>
    <w:rsid w:val="00EB5413"/>
    <w:rsid w:val="00EB5998"/>
    <w:rsid w:val="00EB5BAA"/>
    <w:rsid w:val="00EB5BDD"/>
    <w:rsid w:val="00EB5CE7"/>
    <w:rsid w:val="00EB6CD0"/>
    <w:rsid w:val="00EB7234"/>
    <w:rsid w:val="00EC03B0"/>
    <w:rsid w:val="00EC14EA"/>
    <w:rsid w:val="00EC1826"/>
    <w:rsid w:val="00EC18E4"/>
    <w:rsid w:val="00EC2953"/>
    <w:rsid w:val="00EC3F6C"/>
    <w:rsid w:val="00EC4705"/>
    <w:rsid w:val="00EC4B07"/>
    <w:rsid w:val="00EC5014"/>
    <w:rsid w:val="00EC52DD"/>
    <w:rsid w:val="00EC542E"/>
    <w:rsid w:val="00EC59B6"/>
    <w:rsid w:val="00EC5A9B"/>
    <w:rsid w:val="00EC67AD"/>
    <w:rsid w:val="00EC6B1B"/>
    <w:rsid w:val="00EC6F66"/>
    <w:rsid w:val="00EC742A"/>
    <w:rsid w:val="00ED0C35"/>
    <w:rsid w:val="00ED1DF5"/>
    <w:rsid w:val="00ED522A"/>
    <w:rsid w:val="00ED5510"/>
    <w:rsid w:val="00ED56B7"/>
    <w:rsid w:val="00ED648A"/>
    <w:rsid w:val="00ED6566"/>
    <w:rsid w:val="00ED6AF2"/>
    <w:rsid w:val="00ED760A"/>
    <w:rsid w:val="00ED7C4D"/>
    <w:rsid w:val="00EE02E2"/>
    <w:rsid w:val="00EE0611"/>
    <w:rsid w:val="00EE0C32"/>
    <w:rsid w:val="00EE1337"/>
    <w:rsid w:val="00EE1E4E"/>
    <w:rsid w:val="00EE2381"/>
    <w:rsid w:val="00EE255D"/>
    <w:rsid w:val="00EE33F2"/>
    <w:rsid w:val="00EE366B"/>
    <w:rsid w:val="00EE3ADC"/>
    <w:rsid w:val="00EE3ADE"/>
    <w:rsid w:val="00EE4FDC"/>
    <w:rsid w:val="00EE50FB"/>
    <w:rsid w:val="00EE59E6"/>
    <w:rsid w:val="00EE5A5F"/>
    <w:rsid w:val="00EE62E0"/>
    <w:rsid w:val="00EE6AE9"/>
    <w:rsid w:val="00EE7F4B"/>
    <w:rsid w:val="00EE7FEC"/>
    <w:rsid w:val="00EF08AD"/>
    <w:rsid w:val="00EF092B"/>
    <w:rsid w:val="00EF09D4"/>
    <w:rsid w:val="00EF1F74"/>
    <w:rsid w:val="00EF25C1"/>
    <w:rsid w:val="00EF26E3"/>
    <w:rsid w:val="00EF273C"/>
    <w:rsid w:val="00EF277C"/>
    <w:rsid w:val="00EF3315"/>
    <w:rsid w:val="00EF3D2A"/>
    <w:rsid w:val="00EF4111"/>
    <w:rsid w:val="00EF45CB"/>
    <w:rsid w:val="00EF51F6"/>
    <w:rsid w:val="00EF5CA6"/>
    <w:rsid w:val="00EF5CC6"/>
    <w:rsid w:val="00EF5FB8"/>
    <w:rsid w:val="00EF6283"/>
    <w:rsid w:val="00EF6630"/>
    <w:rsid w:val="00EF6D12"/>
    <w:rsid w:val="00EF7954"/>
    <w:rsid w:val="00F00A6A"/>
    <w:rsid w:val="00F00CDF"/>
    <w:rsid w:val="00F01109"/>
    <w:rsid w:val="00F019AD"/>
    <w:rsid w:val="00F01AFE"/>
    <w:rsid w:val="00F01DF1"/>
    <w:rsid w:val="00F026C5"/>
    <w:rsid w:val="00F02B10"/>
    <w:rsid w:val="00F02DF4"/>
    <w:rsid w:val="00F0430C"/>
    <w:rsid w:val="00F0456B"/>
    <w:rsid w:val="00F06322"/>
    <w:rsid w:val="00F0670C"/>
    <w:rsid w:val="00F06A46"/>
    <w:rsid w:val="00F06A91"/>
    <w:rsid w:val="00F06CCD"/>
    <w:rsid w:val="00F07A26"/>
    <w:rsid w:val="00F07B98"/>
    <w:rsid w:val="00F07E6F"/>
    <w:rsid w:val="00F10C73"/>
    <w:rsid w:val="00F110D0"/>
    <w:rsid w:val="00F119F0"/>
    <w:rsid w:val="00F11BB7"/>
    <w:rsid w:val="00F11BBA"/>
    <w:rsid w:val="00F122AF"/>
    <w:rsid w:val="00F125CA"/>
    <w:rsid w:val="00F12CD7"/>
    <w:rsid w:val="00F13806"/>
    <w:rsid w:val="00F13DCB"/>
    <w:rsid w:val="00F14000"/>
    <w:rsid w:val="00F14299"/>
    <w:rsid w:val="00F14E4D"/>
    <w:rsid w:val="00F157B0"/>
    <w:rsid w:val="00F1618B"/>
    <w:rsid w:val="00F16521"/>
    <w:rsid w:val="00F1765D"/>
    <w:rsid w:val="00F17CA3"/>
    <w:rsid w:val="00F200C2"/>
    <w:rsid w:val="00F201EF"/>
    <w:rsid w:val="00F21697"/>
    <w:rsid w:val="00F21703"/>
    <w:rsid w:val="00F2175D"/>
    <w:rsid w:val="00F218CE"/>
    <w:rsid w:val="00F226B2"/>
    <w:rsid w:val="00F226CF"/>
    <w:rsid w:val="00F22814"/>
    <w:rsid w:val="00F22B6D"/>
    <w:rsid w:val="00F23A3D"/>
    <w:rsid w:val="00F24808"/>
    <w:rsid w:val="00F24E5F"/>
    <w:rsid w:val="00F257D5"/>
    <w:rsid w:val="00F259F1"/>
    <w:rsid w:val="00F25A47"/>
    <w:rsid w:val="00F260E7"/>
    <w:rsid w:val="00F27899"/>
    <w:rsid w:val="00F27CA4"/>
    <w:rsid w:val="00F30901"/>
    <w:rsid w:val="00F31C2B"/>
    <w:rsid w:val="00F3232D"/>
    <w:rsid w:val="00F32880"/>
    <w:rsid w:val="00F32DFE"/>
    <w:rsid w:val="00F3391A"/>
    <w:rsid w:val="00F34163"/>
    <w:rsid w:val="00F348FE"/>
    <w:rsid w:val="00F34DAF"/>
    <w:rsid w:val="00F34E9A"/>
    <w:rsid w:val="00F35767"/>
    <w:rsid w:val="00F35971"/>
    <w:rsid w:val="00F35E6A"/>
    <w:rsid w:val="00F36668"/>
    <w:rsid w:val="00F36B66"/>
    <w:rsid w:val="00F36E26"/>
    <w:rsid w:val="00F37012"/>
    <w:rsid w:val="00F3751B"/>
    <w:rsid w:val="00F375B1"/>
    <w:rsid w:val="00F37D0F"/>
    <w:rsid w:val="00F37F69"/>
    <w:rsid w:val="00F40207"/>
    <w:rsid w:val="00F402C7"/>
    <w:rsid w:val="00F4065B"/>
    <w:rsid w:val="00F407BD"/>
    <w:rsid w:val="00F40833"/>
    <w:rsid w:val="00F40A55"/>
    <w:rsid w:val="00F40A9F"/>
    <w:rsid w:val="00F411C0"/>
    <w:rsid w:val="00F413D7"/>
    <w:rsid w:val="00F4209A"/>
    <w:rsid w:val="00F42483"/>
    <w:rsid w:val="00F42693"/>
    <w:rsid w:val="00F426DC"/>
    <w:rsid w:val="00F42FB2"/>
    <w:rsid w:val="00F4334A"/>
    <w:rsid w:val="00F43533"/>
    <w:rsid w:val="00F43AC6"/>
    <w:rsid w:val="00F43AE6"/>
    <w:rsid w:val="00F43B9B"/>
    <w:rsid w:val="00F43CA0"/>
    <w:rsid w:val="00F43E4E"/>
    <w:rsid w:val="00F44066"/>
    <w:rsid w:val="00F44A4C"/>
    <w:rsid w:val="00F44C92"/>
    <w:rsid w:val="00F44E57"/>
    <w:rsid w:val="00F455C6"/>
    <w:rsid w:val="00F45E33"/>
    <w:rsid w:val="00F46599"/>
    <w:rsid w:val="00F46970"/>
    <w:rsid w:val="00F46B6A"/>
    <w:rsid w:val="00F47EE6"/>
    <w:rsid w:val="00F50C62"/>
    <w:rsid w:val="00F51BFE"/>
    <w:rsid w:val="00F52DC8"/>
    <w:rsid w:val="00F53CDB"/>
    <w:rsid w:val="00F53D15"/>
    <w:rsid w:val="00F54456"/>
    <w:rsid w:val="00F54A5C"/>
    <w:rsid w:val="00F54B55"/>
    <w:rsid w:val="00F54E22"/>
    <w:rsid w:val="00F5542D"/>
    <w:rsid w:val="00F57312"/>
    <w:rsid w:val="00F57A5E"/>
    <w:rsid w:val="00F57DA7"/>
    <w:rsid w:val="00F601C3"/>
    <w:rsid w:val="00F60D0F"/>
    <w:rsid w:val="00F6180A"/>
    <w:rsid w:val="00F6195B"/>
    <w:rsid w:val="00F61D0C"/>
    <w:rsid w:val="00F6221A"/>
    <w:rsid w:val="00F6246D"/>
    <w:rsid w:val="00F62498"/>
    <w:rsid w:val="00F628C1"/>
    <w:rsid w:val="00F62EF7"/>
    <w:rsid w:val="00F63C1E"/>
    <w:rsid w:val="00F6453C"/>
    <w:rsid w:val="00F64832"/>
    <w:rsid w:val="00F65EF8"/>
    <w:rsid w:val="00F66371"/>
    <w:rsid w:val="00F66A42"/>
    <w:rsid w:val="00F6764D"/>
    <w:rsid w:val="00F67F7D"/>
    <w:rsid w:val="00F707E2"/>
    <w:rsid w:val="00F70CFA"/>
    <w:rsid w:val="00F715D5"/>
    <w:rsid w:val="00F7184F"/>
    <w:rsid w:val="00F73366"/>
    <w:rsid w:val="00F734E7"/>
    <w:rsid w:val="00F73746"/>
    <w:rsid w:val="00F737AB"/>
    <w:rsid w:val="00F73BC4"/>
    <w:rsid w:val="00F73D54"/>
    <w:rsid w:val="00F745C7"/>
    <w:rsid w:val="00F752F1"/>
    <w:rsid w:val="00F76E11"/>
    <w:rsid w:val="00F77862"/>
    <w:rsid w:val="00F77EDB"/>
    <w:rsid w:val="00F802C5"/>
    <w:rsid w:val="00F80320"/>
    <w:rsid w:val="00F80625"/>
    <w:rsid w:val="00F80D9B"/>
    <w:rsid w:val="00F80E4C"/>
    <w:rsid w:val="00F80E6D"/>
    <w:rsid w:val="00F80EAD"/>
    <w:rsid w:val="00F80F8C"/>
    <w:rsid w:val="00F8139F"/>
    <w:rsid w:val="00F8163D"/>
    <w:rsid w:val="00F81B34"/>
    <w:rsid w:val="00F820DC"/>
    <w:rsid w:val="00F828BB"/>
    <w:rsid w:val="00F82EA7"/>
    <w:rsid w:val="00F82F85"/>
    <w:rsid w:val="00F83F69"/>
    <w:rsid w:val="00F8440C"/>
    <w:rsid w:val="00F84410"/>
    <w:rsid w:val="00F84415"/>
    <w:rsid w:val="00F847CF"/>
    <w:rsid w:val="00F84B27"/>
    <w:rsid w:val="00F85A02"/>
    <w:rsid w:val="00F86179"/>
    <w:rsid w:val="00F861DE"/>
    <w:rsid w:val="00F86549"/>
    <w:rsid w:val="00F86637"/>
    <w:rsid w:val="00F87486"/>
    <w:rsid w:val="00F87743"/>
    <w:rsid w:val="00F87970"/>
    <w:rsid w:val="00F87CAD"/>
    <w:rsid w:val="00F87FFD"/>
    <w:rsid w:val="00F90155"/>
    <w:rsid w:val="00F905C3"/>
    <w:rsid w:val="00F91327"/>
    <w:rsid w:val="00F91B73"/>
    <w:rsid w:val="00F935FE"/>
    <w:rsid w:val="00F940A2"/>
    <w:rsid w:val="00F94469"/>
    <w:rsid w:val="00F94D2B"/>
    <w:rsid w:val="00F957B7"/>
    <w:rsid w:val="00F95B76"/>
    <w:rsid w:val="00F95CDE"/>
    <w:rsid w:val="00F960BA"/>
    <w:rsid w:val="00F969E5"/>
    <w:rsid w:val="00F96F15"/>
    <w:rsid w:val="00F974ED"/>
    <w:rsid w:val="00F9759F"/>
    <w:rsid w:val="00FA006A"/>
    <w:rsid w:val="00FA0236"/>
    <w:rsid w:val="00FA0428"/>
    <w:rsid w:val="00FA04A5"/>
    <w:rsid w:val="00FA04DA"/>
    <w:rsid w:val="00FA0AF7"/>
    <w:rsid w:val="00FA0D3C"/>
    <w:rsid w:val="00FA0E7F"/>
    <w:rsid w:val="00FA10AB"/>
    <w:rsid w:val="00FA17E4"/>
    <w:rsid w:val="00FA1F8F"/>
    <w:rsid w:val="00FA200F"/>
    <w:rsid w:val="00FA203F"/>
    <w:rsid w:val="00FA2115"/>
    <w:rsid w:val="00FA2D72"/>
    <w:rsid w:val="00FA2F6A"/>
    <w:rsid w:val="00FA432F"/>
    <w:rsid w:val="00FA4A0A"/>
    <w:rsid w:val="00FA626F"/>
    <w:rsid w:val="00FA646B"/>
    <w:rsid w:val="00FA69A6"/>
    <w:rsid w:val="00FA7232"/>
    <w:rsid w:val="00FA77CC"/>
    <w:rsid w:val="00FA780F"/>
    <w:rsid w:val="00FB0207"/>
    <w:rsid w:val="00FB04AA"/>
    <w:rsid w:val="00FB051E"/>
    <w:rsid w:val="00FB052F"/>
    <w:rsid w:val="00FB1574"/>
    <w:rsid w:val="00FB1EC2"/>
    <w:rsid w:val="00FB24C8"/>
    <w:rsid w:val="00FB25B0"/>
    <w:rsid w:val="00FB2972"/>
    <w:rsid w:val="00FB30CC"/>
    <w:rsid w:val="00FB3D53"/>
    <w:rsid w:val="00FB41E7"/>
    <w:rsid w:val="00FB428C"/>
    <w:rsid w:val="00FB43A1"/>
    <w:rsid w:val="00FB4565"/>
    <w:rsid w:val="00FB4AD2"/>
    <w:rsid w:val="00FB4D67"/>
    <w:rsid w:val="00FB5013"/>
    <w:rsid w:val="00FB5424"/>
    <w:rsid w:val="00FB552C"/>
    <w:rsid w:val="00FB5D50"/>
    <w:rsid w:val="00FB61B7"/>
    <w:rsid w:val="00FB6392"/>
    <w:rsid w:val="00FB77E7"/>
    <w:rsid w:val="00FB7A81"/>
    <w:rsid w:val="00FB7CB3"/>
    <w:rsid w:val="00FB7D0D"/>
    <w:rsid w:val="00FC016C"/>
    <w:rsid w:val="00FC0C8C"/>
    <w:rsid w:val="00FC1351"/>
    <w:rsid w:val="00FC13C0"/>
    <w:rsid w:val="00FC26AC"/>
    <w:rsid w:val="00FC27FB"/>
    <w:rsid w:val="00FC2E05"/>
    <w:rsid w:val="00FC31FA"/>
    <w:rsid w:val="00FC345E"/>
    <w:rsid w:val="00FC49D8"/>
    <w:rsid w:val="00FC4AAA"/>
    <w:rsid w:val="00FC5A91"/>
    <w:rsid w:val="00FC5F45"/>
    <w:rsid w:val="00FC5F87"/>
    <w:rsid w:val="00FC6117"/>
    <w:rsid w:val="00FC66C4"/>
    <w:rsid w:val="00FC6D85"/>
    <w:rsid w:val="00FC6F01"/>
    <w:rsid w:val="00FC73DB"/>
    <w:rsid w:val="00FD035D"/>
    <w:rsid w:val="00FD0BC6"/>
    <w:rsid w:val="00FD0FBF"/>
    <w:rsid w:val="00FD123A"/>
    <w:rsid w:val="00FD182D"/>
    <w:rsid w:val="00FD2A24"/>
    <w:rsid w:val="00FD33FA"/>
    <w:rsid w:val="00FD361D"/>
    <w:rsid w:val="00FD4509"/>
    <w:rsid w:val="00FD4C2E"/>
    <w:rsid w:val="00FD5010"/>
    <w:rsid w:val="00FD5158"/>
    <w:rsid w:val="00FD5A99"/>
    <w:rsid w:val="00FD69B7"/>
    <w:rsid w:val="00FD7170"/>
    <w:rsid w:val="00FD7F65"/>
    <w:rsid w:val="00FE0692"/>
    <w:rsid w:val="00FE08B9"/>
    <w:rsid w:val="00FE0DDA"/>
    <w:rsid w:val="00FE1641"/>
    <w:rsid w:val="00FE173B"/>
    <w:rsid w:val="00FE19E1"/>
    <w:rsid w:val="00FE25F0"/>
    <w:rsid w:val="00FE2A0B"/>
    <w:rsid w:val="00FE2CCB"/>
    <w:rsid w:val="00FE2F28"/>
    <w:rsid w:val="00FE30A8"/>
    <w:rsid w:val="00FE338E"/>
    <w:rsid w:val="00FE3393"/>
    <w:rsid w:val="00FE3CAF"/>
    <w:rsid w:val="00FE44C1"/>
    <w:rsid w:val="00FE4D75"/>
    <w:rsid w:val="00FE519A"/>
    <w:rsid w:val="00FE52C4"/>
    <w:rsid w:val="00FE558C"/>
    <w:rsid w:val="00FE5EB6"/>
    <w:rsid w:val="00FE5EC3"/>
    <w:rsid w:val="00FE659F"/>
    <w:rsid w:val="00FE6BD9"/>
    <w:rsid w:val="00FE6C84"/>
    <w:rsid w:val="00FE6D7E"/>
    <w:rsid w:val="00FE7143"/>
    <w:rsid w:val="00FE7BE7"/>
    <w:rsid w:val="00FF1090"/>
    <w:rsid w:val="00FF10C9"/>
    <w:rsid w:val="00FF1996"/>
    <w:rsid w:val="00FF1C20"/>
    <w:rsid w:val="00FF1C4A"/>
    <w:rsid w:val="00FF2228"/>
    <w:rsid w:val="00FF243B"/>
    <w:rsid w:val="00FF283F"/>
    <w:rsid w:val="00FF2E21"/>
    <w:rsid w:val="00FF30BA"/>
    <w:rsid w:val="00FF328A"/>
    <w:rsid w:val="00FF49B2"/>
    <w:rsid w:val="00FF49D9"/>
    <w:rsid w:val="00FF4B7A"/>
    <w:rsid w:val="00FF5522"/>
    <w:rsid w:val="00FF6258"/>
    <w:rsid w:val="00FF6B65"/>
    <w:rsid w:val="00FF6B7E"/>
    <w:rsid w:val="00FF6E5E"/>
    <w:rsid w:val="00FF7C71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9A7EF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8A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B100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5BD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BD3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0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45B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45B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C42BC6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6574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5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58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25B3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125B3"/>
  </w:style>
  <w:style w:type="paragraph" w:styleId="Footer">
    <w:name w:val="footer"/>
    <w:basedOn w:val="Normal"/>
    <w:link w:val="FooterChar"/>
    <w:uiPriority w:val="99"/>
    <w:unhideWhenUsed/>
    <w:rsid w:val="000125B3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125B3"/>
  </w:style>
  <w:style w:type="character" w:styleId="CommentReference">
    <w:name w:val="annotation reference"/>
    <w:uiPriority w:val="99"/>
    <w:semiHidden/>
    <w:rsid w:val="00D758E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758E4"/>
    <w:rPr>
      <w:rFonts w:eastAsia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D758E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Strong">
    <w:name w:val="Strong"/>
    <w:basedOn w:val="DefaultParagraphFont"/>
    <w:uiPriority w:val="22"/>
    <w:qFormat/>
    <w:rsid w:val="00F707E2"/>
    <w:rPr>
      <w:b/>
      <w:bCs/>
    </w:rPr>
  </w:style>
  <w:style w:type="character" w:customStyle="1" w:styleId="apple-converted-space">
    <w:name w:val="apple-converted-space"/>
    <w:basedOn w:val="DefaultParagraphFont"/>
    <w:rsid w:val="00F707E2"/>
  </w:style>
  <w:style w:type="character" w:styleId="Hyperlink">
    <w:name w:val="Hyperlink"/>
    <w:basedOn w:val="DefaultParagraphFont"/>
    <w:uiPriority w:val="99"/>
    <w:unhideWhenUsed/>
    <w:rsid w:val="00F707E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707E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416"/>
    <w:pPr>
      <w:spacing w:after="200"/>
    </w:pPr>
    <w:rPr>
      <w:rFonts w:asciiTheme="minorHAnsi" w:eastAsiaTheme="minorEastAsia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416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676574"/>
    <w:pPr>
      <w:spacing w:line="276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76574"/>
    <w:rPr>
      <w:rFonts w:ascii="Calibri" w:eastAsia="Arial Unicode MS" w:hAnsi="Calibri" w:cs="Times New Roman"/>
      <w:noProof/>
      <w:sz w:val="24"/>
      <w:szCs w:val="24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676574"/>
    <w:pPr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676574"/>
    <w:rPr>
      <w:rFonts w:ascii="Calibri" w:eastAsia="Arial Unicode MS" w:hAnsi="Calibri" w:cs="Times New Roman"/>
      <w:noProof/>
      <w:sz w:val="24"/>
      <w:szCs w:val="24"/>
      <w:bdr w:val="nil"/>
    </w:rPr>
  </w:style>
  <w:style w:type="character" w:customStyle="1" w:styleId="highlight">
    <w:name w:val="highlight"/>
    <w:basedOn w:val="DefaultParagraphFont"/>
    <w:rsid w:val="007B1005"/>
  </w:style>
  <w:style w:type="character" w:customStyle="1" w:styleId="citationref">
    <w:name w:val="citationref"/>
    <w:basedOn w:val="DefaultParagraphFont"/>
    <w:rsid w:val="00B928B8"/>
  </w:style>
  <w:style w:type="character" w:styleId="FollowedHyperlink">
    <w:name w:val="FollowedHyperlink"/>
    <w:basedOn w:val="DefaultParagraphFont"/>
    <w:uiPriority w:val="99"/>
    <w:semiHidden/>
    <w:unhideWhenUsed/>
    <w:rsid w:val="00F110D0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125CA"/>
    <w:pPr>
      <w:spacing w:after="0" w:line="240" w:lineRule="auto"/>
    </w:pPr>
  </w:style>
  <w:style w:type="paragraph" w:customStyle="1" w:styleId="font5">
    <w:name w:val="font5"/>
    <w:basedOn w:val="Normal"/>
    <w:rsid w:val="004914CE"/>
    <w:pPr>
      <w:spacing w:before="100" w:beforeAutospacing="1" w:after="100" w:afterAutospacing="1"/>
    </w:pPr>
    <w:rPr>
      <w:rFonts w:ascii="Calibri" w:hAnsi="Calibri"/>
      <w:color w:val="000000"/>
      <w:sz w:val="18"/>
      <w:szCs w:val="18"/>
    </w:rPr>
  </w:style>
  <w:style w:type="paragraph" w:customStyle="1" w:styleId="xl63">
    <w:name w:val="xl63"/>
    <w:basedOn w:val="Normal"/>
    <w:rsid w:val="004914CE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4">
    <w:name w:val="xl64"/>
    <w:basedOn w:val="Normal"/>
    <w:rsid w:val="004914CE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Normal"/>
    <w:rsid w:val="004914C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4914C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69">
    <w:name w:val="xl69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70">
    <w:name w:val="xl70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71">
    <w:name w:val="xl71"/>
    <w:basedOn w:val="Normal"/>
    <w:rsid w:val="004914CE"/>
    <w:pP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4914CE"/>
    <w:pP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73">
    <w:name w:val="xl73"/>
    <w:basedOn w:val="Normal"/>
    <w:rsid w:val="004914CE"/>
    <w:pPr>
      <w:spacing w:before="100" w:beforeAutospacing="1" w:after="100" w:afterAutospacing="1"/>
    </w:pPr>
    <w:rPr>
      <w:color w:val="FF0000"/>
      <w:sz w:val="18"/>
      <w:szCs w:val="18"/>
    </w:rPr>
  </w:style>
  <w:style w:type="paragraph" w:customStyle="1" w:styleId="xl74">
    <w:name w:val="xl74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75">
    <w:name w:val="xl75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0759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B3028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DB4731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rsid w:val="00DB473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9759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A84CB3"/>
    <w:pPr>
      <w:spacing w:before="100" w:beforeAutospacing="1" w:after="100" w:afterAutospacing="1"/>
    </w:pPr>
  </w:style>
  <w:style w:type="character" w:customStyle="1" w:styleId="ref-lnk">
    <w:name w:val="ref-lnk"/>
    <w:basedOn w:val="DefaultParagraphFont"/>
    <w:rsid w:val="001B39B6"/>
  </w:style>
  <w:style w:type="character" w:customStyle="1" w:styleId="ref-overlay">
    <w:name w:val="ref-overlay"/>
    <w:basedOn w:val="DefaultParagraphFont"/>
    <w:rsid w:val="001B39B6"/>
  </w:style>
  <w:style w:type="character" w:customStyle="1" w:styleId="hlfld-contribauthor">
    <w:name w:val="hlfld-contribauthor"/>
    <w:basedOn w:val="DefaultParagraphFont"/>
    <w:rsid w:val="001B39B6"/>
  </w:style>
  <w:style w:type="character" w:customStyle="1" w:styleId="nlmgiven-names">
    <w:name w:val="nlm_given-names"/>
    <w:basedOn w:val="DefaultParagraphFont"/>
    <w:rsid w:val="001B39B6"/>
  </w:style>
  <w:style w:type="character" w:customStyle="1" w:styleId="nlmyear">
    <w:name w:val="nlm_year"/>
    <w:basedOn w:val="DefaultParagraphFont"/>
    <w:rsid w:val="001B39B6"/>
  </w:style>
  <w:style w:type="character" w:customStyle="1" w:styleId="nlmarticle-title">
    <w:name w:val="nlm_article-title"/>
    <w:basedOn w:val="DefaultParagraphFont"/>
    <w:rsid w:val="001B39B6"/>
  </w:style>
  <w:style w:type="character" w:customStyle="1" w:styleId="nlmfpage">
    <w:name w:val="nlm_fpage"/>
    <w:basedOn w:val="DefaultParagraphFont"/>
    <w:rsid w:val="001B39B6"/>
  </w:style>
  <w:style w:type="character" w:customStyle="1" w:styleId="nlmlpage">
    <w:name w:val="nlm_lpage"/>
    <w:basedOn w:val="DefaultParagraphFont"/>
    <w:rsid w:val="001B39B6"/>
  </w:style>
  <w:style w:type="character" w:customStyle="1" w:styleId="nlmpub-id">
    <w:name w:val="nlm_pub-id"/>
    <w:basedOn w:val="DefaultParagraphFont"/>
    <w:rsid w:val="001B39B6"/>
  </w:style>
  <w:style w:type="character" w:customStyle="1" w:styleId="ref-links">
    <w:name w:val="ref-links"/>
    <w:basedOn w:val="DefaultParagraphFont"/>
    <w:rsid w:val="001B39B6"/>
  </w:style>
  <w:style w:type="character" w:customStyle="1" w:styleId="xlinks-container">
    <w:name w:val="xlinks-container"/>
    <w:basedOn w:val="DefaultParagraphFont"/>
    <w:rsid w:val="001B39B6"/>
  </w:style>
  <w:style w:type="character" w:customStyle="1" w:styleId="googlescholar-container">
    <w:name w:val="googlescholar-container"/>
    <w:basedOn w:val="DefaultParagraphFont"/>
    <w:rsid w:val="001B39B6"/>
  </w:style>
  <w:style w:type="paragraph" w:styleId="DocumentMap">
    <w:name w:val="Document Map"/>
    <w:basedOn w:val="Normal"/>
    <w:link w:val="DocumentMapChar"/>
    <w:uiPriority w:val="99"/>
    <w:semiHidden/>
    <w:unhideWhenUsed/>
    <w:rsid w:val="00FB7A8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7A81"/>
    <w:rPr>
      <w:rFonts w:ascii="Times New Roman" w:hAnsi="Times New Roman" w:cs="Times New Roman"/>
      <w:sz w:val="24"/>
      <w:szCs w:val="24"/>
    </w:rPr>
  </w:style>
  <w:style w:type="paragraph" w:customStyle="1" w:styleId="TableNote">
    <w:name w:val="TableNote"/>
    <w:basedOn w:val="Normal"/>
    <w:rsid w:val="001E447D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Title">
    <w:name w:val="TableTitle"/>
    <w:basedOn w:val="Normal"/>
    <w:rsid w:val="001E447D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1E447D"/>
    <w:pPr>
      <w:spacing w:before="120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E44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8A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B100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5BD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BD3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0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45B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45B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C42BC6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6574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5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58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25B3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125B3"/>
  </w:style>
  <w:style w:type="paragraph" w:styleId="Footer">
    <w:name w:val="footer"/>
    <w:basedOn w:val="Normal"/>
    <w:link w:val="FooterChar"/>
    <w:uiPriority w:val="99"/>
    <w:unhideWhenUsed/>
    <w:rsid w:val="000125B3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125B3"/>
  </w:style>
  <w:style w:type="character" w:styleId="CommentReference">
    <w:name w:val="annotation reference"/>
    <w:uiPriority w:val="99"/>
    <w:semiHidden/>
    <w:rsid w:val="00D758E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758E4"/>
    <w:rPr>
      <w:rFonts w:eastAsia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D758E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Strong">
    <w:name w:val="Strong"/>
    <w:basedOn w:val="DefaultParagraphFont"/>
    <w:uiPriority w:val="22"/>
    <w:qFormat/>
    <w:rsid w:val="00F707E2"/>
    <w:rPr>
      <w:b/>
      <w:bCs/>
    </w:rPr>
  </w:style>
  <w:style w:type="character" w:customStyle="1" w:styleId="apple-converted-space">
    <w:name w:val="apple-converted-space"/>
    <w:basedOn w:val="DefaultParagraphFont"/>
    <w:rsid w:val="00F707E2"/>
  </w:style>
  <w:style w:type="character" w:styleId="Hyperlink">
    <w:name w:val="Hyperlink"/>
    <w:basedOn w:val="DefaultParagraphFont"/>
    <w:uiPriority w:val="99"/>
    <w:unhideWhenUsed/>
    <w:rsid w:val="00F707E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707E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416"/>
    <w:pPr>
      <w:spacing w:after="200"/>
    </w:pPr>
    <w:rPr>
      <w:rFonts w:asciiTheme="minorHAnsi" w:eastAsiaTheme="minorEastAsia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416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676574"/>
    <w:pPr>
      <w:spacing w:line="276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76574"/>
    <w:rPr>
      <w:rFonts w:ascii="Calibri" w:eastAsia="Arial Unicode MS" w:hAnsi="Calibri" w:cs="Times New Roman"/>
      <w:noProof/>
      <w:sz w:val="24"/>
      <w:szCs w:val="24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676574"/>
    <w:pPr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676574"/>
    <w:rPr>
      <w:rFonts w:ascii="Calibri" w:eastAsia="Arial Unicode MS" w:hAnsi="Calibri" w:cs="Times New Roman"/>
      <w:noProof/>
      <w:sz w:val="24"/>
      <w:szCs w:val="24"/>
      <w:bdr w:val="nil"/>
    </w:rPr>
  </w:style>
  <w:style w:type="character" w:customStyle="1" w:styleId="highlight">
    <w:name w:val="highlight"/>
    <w:basedOn w:val="DefaultParagraphFont"/>
    <w:rsid w:val="007B1005"/>
  </w:style>
  <w:style w:type="character" w:customStyle="1" w:styleId="citationref">
    <w:name w:val="citationref"/>
    <w:basedOn w:val="DefaultParagraphFont"/>
    <w:rsid w:val="00B928B8"/>
  </w:style>
  <w:style w:type="character" w:styleId="FollowedHyperlink">
    <w:name w:val="FollowedHyperlink"/>
    <w:basedOn w:val="DefaultParagraphFont"/>
    <w:uiPriority w:val="99"/>
    <w:semiHidden/>
    <w:unhideWhenUsed/>
    <w:rsid w:val="00F110D0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125CA"/>
    <w:pPr>
      <w:spacing w:after="0" w:line="240" w:lineRule="auto"/>
    </w:pPr>
  </w:style>
  <w:style w:type="paragraph" w:customStyle="1" w:styleId="font5">
    <w:name w:val="font5"/>
    <w:basedOn w:val="Normal"/>
    <w:rsid w:val="004914CE"/>
    <w:pPr>
      <w:spacing w:before="100" w:beforeAutospacing="1" w:after="100" w:afterAutospacing="1"/>
    </w:pPr>
    <w:rPr>
      <w:rFonts w:ascii="Calibri" w:hAnsi="Calibri"/>
      <w:color w:val="000000"/>
      <w:sz w:val="18"/>
      <w:szCs w:val="18"/>
    </w:rPr>
  </w:style>
  <w:style w:type="paragraph" w:customStyle="1" w:styleId="xl63">
    <w:name w:val="xl63"/>
    <w:basedOn w:val="Normal"/>
    <w:rsid w:val="004914CE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4">
    <w:name w:val="xl64"/>
    <w:basedOn w:val="Normal"/>
    <w:rsid w:val="004914CE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Normal"/>
    <w:rsid w:val="004914C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4914C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69">
    <w:name w:val="xl69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70">
    <w:name w:val="xl70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71">
    <w:name w:val="xl71"/>
    <w:basedOn w:val="Normal"/>
    <w:rsid w:val="004914CE"/>
    <w:pP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4914CE"/>
    <w:pP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73">
    <w:name w:val="xl73"/>
    <w:basedOn w:val="Normal"/>
    <w:rsid w:val="004914CE"/>
    <w:pPr>
      <w:spacing w:before="100" w:beforeAutospacing="1" w:after="100" w:afterAutospacing="1"/>
    </w:pPr>
    <w:rPr>
      <w:color w:val="FF0000"/>
      <w:sz w:val="18"/>
      <w:szCs w:val="18"/>
    </w:rPr>
  </w:style>
  <w:style w:type="paragraph" w:customStyle="1" w:styleId="xl74">
    <w:name w:val="xl74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customStyle="1" w:styleId="xl75">
    <w:name w:val="xl75"/>
    <w:basedOn w:val="Normal"/>
    <w:rsid w:val="004914CE"/>
    <w:pPr>
      <w:spacing w:before="100" w:beforeAutospacing="1" w:after="100" w:afterAutospacing="1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0759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B3028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DB4731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rsid w:val="00DB473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9759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A84CB3"/>
    <w:pPr>
      <w:spacing w:before="100" w:beforeAutospacing="1" w:after="100" w:afterAutospacing="1"/>
    </w:pPr>
  </w:style>
  <w:style w:type="character" w:customStyle="1" w:styleId="ref-lnk">
    <w:name w:val="ref-lnk"/>
    <w:basedOn w:val="DefaultParagraphFont"/>
    <w:rsid w:val="001B39B6"/>
  </w:style>
  <w:style w:type="character" w:customStyle="1" w:styleId="ref-overlay">
    <w:name w:val="ref-overlay"/>
    <w:basedOn w:val="DefaultParagraphFont"/>
    <w:rsid w:val="001B39B6"/>
  </w:style>
  <w:style w:type="character" w:customStyle="1" w:styleId="hlfld-contribauthor">
    <w:name w:val="hlfld-contribauthor"/>
    <w:basedOn w:val="DefaultParagraphFont"/>
    <w:rsid w:val="001B39B6"/>
  </w:style>
  <w:style w:type="character" w:customStyle="1" w:styleId="nlmgiven-names">
    <w:name w:val="nlm_given-names"/>
    <w:basedOn w:val="DefaultParagraphFont"/>
    <w:rsid w:val="001B39B6"/>
  </w:style>
  <w:style w:type="character" w:customStyle="1" w:styleId="nlmyear">
    <w:name w:val="nlm_year"/>
    <w:basedOn w:val="DefaultParagraphFont"/>
    <w:rsid w:val="001B39B6"/>
  </w:style>
  <w:style w:type="character" w:customStyle="1" w:styleId="nlmarticle-title">
    <w:name w:val="nlm_article-title"/>
    <w:basedOn w:val="DefaultParagraphFont"/>
    <w:rsid w:val="001B39B6"/>
  </w:style>
  <w:style w:type="character" w:customStyle="1" w:styleId="nlmfpage">
    <w:name w:val="nlm_fpage"/>
    <w:basedOn w:val="DefaultParagraphFont"/>
    <w:rsid w:val="001B39B6"/>
  </w:style>
  <w:style w:type="character" w:customStyle="1" w:styleId="nlmlpage">
    <w:name w:val="nlm_lpage"/>
    <w:basedOn w:val="DefaultParagraphFont"/>
    <w:rsid w:val="001B39B6"/>
  </w:style>
  <w:style w:type="character" w:customStyle="1" w:styleId="nlmpub-id">
    <w:name w:val="nlm_pub-id"/>
    <w:basedOn w:val="DefaultParagraphFont"/>
    <w:rsid w:val="001B39B6"/>
  </w:style>
  <w:style w:type="character" w:customStyle="1" w:styleId="ref-links">
    <w:name w:val="ref-links"/>
    <w:basedOn w:val="DefaultParagraphFont"/>
    <w:rsid w:val="001B39B6"/>
  </w:style>
  <w:style w:type="character" w:customStyle="1" w:styleId="xlinks-container">
    <w:name w:val="xlinks-container"/>
    <w:basedOn w:val="DefaultParagraphFont"/>
    <w:rsid w:val="001B39B6"/>
  </w:style>
  <w:style w:type="character" w:customStyle="1" w:styleId="googlescholar-container">
    <w:name w:val="googlescholar-container"/>
    <w:basedOn w:val="DefaultParagraphFont"/>
    <w:rsid w:val="001B39B6"/>
  </w:style>
  <w:style w:type="paragraph" w:styleId="DocumentMap">
    <w:name w:val="Document Map"/>
    <w:basedOn w:val="Normal"/>
    <w:link w:val="DocumentMapChar"/>
    <w:uiPriority w:val="99"/>
    <w:semiHidden/>
    <w:unhideWhenUsed/>
    <w:rsid w:val="00FB7A8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7A81"/>
    <w:rPr>
      <w:rFonts w:ascii="Times New Roman" w:hAnsi="Times New Roman" w:cs="Times New Roman"/>
      <w:sz w:val="24"/>
      <w:szCs w:val="24"/>
    </w:rPr>
  </w:style>
  <w:style w:type="paragraph" w:customStyle="1" w:styleId="TableNote">
    <w:name w:val="TableNote"/>
    <w:basedOn w:val="Normal"/>
    <w:rsid w:val="001E447D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Title">
    <w:name w:val="TableTitle"/>
    <w:basedOn w:val="Normal"/>
    <w:rsid w:val="001E447D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1E447D"/>
    <w:pPr>
      <w:spacing w:before="120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E4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07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56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6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13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4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4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1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2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52ABD5-8192-436A-BDE6-8006A75B5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974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Chu</dc:creator>
  <cp:lastModifiedBy>Aboy, Sixto III M.</cp:lastModifiedBy>
  <cp:revision>12</cp:revision>
  <cp:lastPrinted>2017-10-04T10:19:00Z</cp:lastPrinted>
  <dcterms:created xsi:type="dcterms:W3CDTF">2018-03-07T14:46:00Z</dcterms:created>
  <dcterms:modified xsi:type="dcterms:W3CDTF">2018-03-29T04:48:00Z</dcterms:modified>
</cp:coreProperties>
</file>